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1227"/>
        <w:gridCol w:w="1163"/>
        <w:gridCol w:w="1389"/>
      </w:tblGrid>
      <w:tr w:rsidR="00795734" w14:paraId="5F886903" w14:textId="77777777" w:rsidTr="009E014A">
        <w:tc>
          <w:tcPr>
            <w:tcW w:w="0" w:type="auto"/>
            <w:gridSpan w:val="4"/>
          </w:tcPr>
          <w:p w14:paraId="72DB3B8C" w14:textId="27627BEF" w:rsidR="00795734" w:rsidRDefault="00F609CF" w:rsidP="00F609CF">
            <w:pPr>
              <w:spacing w:after="120"/>
            </w:pPr>
            <w:r>
              <w:rPr>
                <w:b/>
                <w:bCs/>
              </w:rPr>
              <w:t xml:space="preserve">Supplementary </w:t>
            </w:r>
            <w:r w:rsidR="00795734" w:rsidRPr="00F93AA6">
              <w:rPr>
                <w:b/>
                <w:bCs/>
              </w:rPr>
              <w:t>Table 1</w:t>
            </w:r>
            <w:r w:rsidR="00795734">
              <w:t xml:space="preserve">. </w:t>
            </w:r>
            <w:r>
              <w:t xml:space="preserve">Associations (unstandardised betas (b) and associated standard errors (SEs)) of COVID-19-related employment changes with sitting time estimated by </w:t>
            </w:r>
            <w:r w:rsidRPr="00253FA3">
              <w:rPr>
                <w:color w:val="000000" w:themeColor="text1"/>
              </w:rPr>
              <w:t>multivariable linear regression</w:t>
            </w:r>
          </w:p>
        </w:tc>
      </w:tr>
      <w:tr w:rsidR="00F609CF" w14:paraId="3475F45E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0F317B60" w14:textId="77777777" w:rsidR="00795734" w:rsidRDefault="00795734" w:rsidP="009E014A"/>
        </w:tc>
        <w:tc>
          <w:tcPr>
            <w:tcW w:w="0" w:type="auto"/>
            <w:tcBorders>
              <w:bottom w:val="single" w:sz="4" w:space="0" w:color="auto"/>
            </w:tcBorders>
          </w:tcPr>
          <w:p w14:paraId="7856B8D6" w14:textId="14A60E0E" w:rsidR="00795734" w:rsidRDefault="00795734" w:rsidP="009E014A">
            <w: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DD4F7" w14:textId="6DEEF59E" w:rsidR="00795734" w:rsidRDefault="00795734" w:rsidP="009E014A">
            <w: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FDEDF" w14:textId="75E86025" w:rsidR="00795734" w:rsidRDefault="00795734" w:rsidP="009E014A">
            <w:r>
              <w:t>P-value</w:t>
            </w:r>
          </w:p>
        </w:tc>
      </w:tr>
      <w:tr w:rsidR="00F609CF" w14:paraId="010862A3" w14:textId="77777777" w:rsidTr="00795734">
        <w:tc>
          <w:tcPr>
            <w:tcW w:w="0" w:type="auto"/>
            <w:tcBorders>
              <w:top w:val="single" w:sz="4" w:space="0" w:color="auto"/>
            </w:tcBorders>
          </w:tcPr>
          <w:p w14:paraId="5E6F1BF2" w14:textId="3B1C71FA" w:rsidR="00795734" w:rsidRDefault="00795734" w:rsidP="009E014A">
            <w:r>
              <w:t>Employment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00421" w14:textId="77777777" w:rsidR="00795734" w:rsidRDefault="00795734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1AFB5170" w14:textId="77777777" w:rsidR="00795734" w:rsidRDefault="00795734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366FFB4C" w14:textId="77777777" w:rsidR="00795734" w:rsidRDefault="00795734" w:rsidP="009E014A"/>
        </w:tc>
      </w:tr>
      <w:tr w:rsidR="00F609CF" w14:paraId="46B7DBFF" w14:textId="77777777" w:rsidTr="00795734">
        <w:tc>
          <w:tcPr>
            <w:tcW w:w="0" w:type="auto"/>
          </w:tcPr>
          <w:p w14:paraId="39BCBA64" w14:textId="7349FED3" w:rsidR="00F609CF" w:rsidRDefault="00F609CF" w:rsidP="00F609CF">
            <w:r>
              <w:t xml:space="preserve">   No change</w:t>
            </w:r>
          </w:p>
        </w:tc>
        <w:tc>
          <w:tcPr>
            <w:tcW w:w="0" w:type="auto"/>
          </w:tcPr>
          <w:p w14:paraId="18476A7E" w14:textId="1DCD42D5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06CD32C0" w14:textId="48C22420" w:rsidR="00F609CF" w:rsidRDefault="00F609CF" w:rsidP="00F609CF"/>
        </w:tc>
        <w:tc>
          <w:tcPr>
            <w:tcW w:w="0" w:type="auto"/>
          </w:tcPr>
          <w:p w14:paraId="0920B477" w14:textId="487EEFCB" w:rsidR="00F609CF" w:rsidRDefault="00F609CF" w:rsidP="00F609CF"/>
        </w:tc>
      </w:tr>
      <w:tr w:rsidR="00F609CF" w14:paraId="2E68BC70" w14:textId="77777777" w:rsidTr="00795734">
        <w:tc>
          <w:tcPr>
            <w:tcW w:w="0" w:type="auto"/>
          </w:tcPr>
          <w:p w14:paraId="167FAA45" w14:textId="25DFF7E6" w:rsidR="00795734" w:rsidRDefault="00795734" w:rsidP="009E014A">
            <w:r>
              <w:t xml:space="preserve">   WFH</w:t>
            </w:r>
          </w:p>
        </w:tc>
        <w:tc>
          <w:tcPr>
            <w:tcW w:w="0" w:type="auto"/>
          </w:tcPr>
          <w:p w14:paraId="3AB3CA5F" w14:textId="77E52C24" w:rsidR="00795734" w:rsidRDefault="00F609CF" w:rsidP="009E014A">
            <w:r>
              <w:t>30.93</w:t>
            </w:r>
          </w:p>
        </w:tc>
        <w:tc>
          <w:tcPr>
            <w:tcW w:w="0" w:type="auto"/>
          </w:tcPr>
          <w:p w14:paraId="1E6765EC" w14:textId="786D9192" w:rsidR="00795734" w:rsidRDefault="00F609CF" w:rsidP="009E014A">
            <w:r>
              <w:t>5.98</w:t>
            </w:r>
          </w:p>
        </w:tc>
        <w:tc>
          <w:tcPr>
            <w:tcW w:w="0" w:type="auto"/>
          </w:tcPr>
          <w:p w14:paraId="7FBDC62E" w14:textId="047ED7F2" w:rsidR="00795734" w:rsidRDefault="00F609CF" w:rsidP="009E014A">
            <w:r>
              <w:t>&lt;0.001</w:t>
            </w:r>
          </w:p>
        </w:tc>
      </w:tr>
      <w:tr w:rsidR="00F609CF" w14:paraId="6EABCB4B" w14:textId="77777777" w:rsidTr="00795734">
        <w:tc>
          <w:tcPr>
            <w:tcW w:w="0" w:type="auto"/>
          </w:tcPr>
          <w:p w14:paraId="7D48E649" w14:textId="06FC9F9D" w:rsidR="00F609CF" w:rsidRDefault="00F609CF" w:rsidP="00F609CF">
            <w:r>
              <w:t xml:space="preserve">   Lost employment</w:t>
            </w:r>
          </w:p>
        </w:tc>
        <w:tc>
          <w:tcPr>
            <w:tcW w:w="0" w:type="auto"/>
          </w:tcPr>
          <w:p w14:paraId="70B789E2" w14:textId="5584597E" w:rsidR="00F609CF" w:rsidRDefault="00F609CF" w:rsidP="00F609CF">
            <w:r>
              <w:t>44.25</w:t>
            </w:r>
          </w:p>
        </w:tc>
        <w:tc>
          <w:tcPr>
            <w:tcW w:w="0" w:type="auto"/>
          </w:tcPr>
          <w:p w14:paraId="4C319D9C" w14:textId="2B099100" w:rsidR="00F609CF" w:rsidRDefault="00F609CF" w:rsidP="00F609CF">
            <w:r>
              <w:t>10.56</w:t>
            </w:r>
          </w:p>
        </w:tc>
        <w:tc>
          <w:tcPr>
            <w:tcW w:w="0" w:type="auto"/>
          </w:tcPr>
          <w:p w14:paraId="267842EA" w14:textId="6335EF65" w:rsidR="00F609CF" w:rsidRDefault="00F609CF" w:rsidP="00F609CF">
            <w:r>
              <w:t>&lt;0.001</w:t>
            </w:r>
          </w:p>
        </w:tc>
      </w:tr>
      <w:tr w:rsidR="00F609CF" w14:paraId="792758AE" w14:textId="77777777" w:rsidTr="00795734">
        <w:tc>
          <w:tcPr>
            <w:tcW w:w="0" w:type="auto"/>
          </w:tcPr>
          <w:p w14:paraId="2C2C8E98" w14:textId="77777777" w:rsidR="00F609CF" w:rsidRDefault="00F609CF" w:rsidP="00F609CF">
            <w:r>
              <w:t>Age (years)</w:t>
            </w:r>
          </w:p>
        </w:tc>
        <w:tc>
          <w:tcPr>
            <w:tcW w:w="0" w:type="auto"/>
          </w:tcPr>
          <w:p w14:paraId="44672BE5" w14:textId="77777777" w:rsidR="00F609CF" w:rsidRDefault="00F609CF" w:rsidP="00F609CF"/>
        </w:tc>
        <w:tc>
          <w:tcPr>
            <w:tcW w:w="0" w:type="auto"/>
          </w:tcPr>
          <w:p w14:paraId="450BBF64" w14:textId="77777777" w:rsidR="00F609CF" w:rsidRDefault="00F609CF" w:rsidP="00F609CF"/>
        </w:tc>
        <w:tc>
          <w:tcPr>
            <w:tcW w:w="0" w:type="auto"/>
          </w:tcPr>
          <w:p w14:paraId="6EBA38F1" w14:textId="77777777" w:rsidR="00F609CF" w:rsidRDefault="00F609CF" w:rsidP="00F609CF"/>
        </w:tc>
      </w:tr>
      <w:tr w:rsidR="00F609CF" w14:paraId="48C1DE72" w14:textId="77777777" w:rsidTr="009E014A">
        <w:tc>
          <w:tcPr>
            <w:tcW w:w="0" w:type="auto"/>
          </w:tcPr>
          <w:p w14:paraId="7581F109" w14:textId="77777777" w:rsidR="00F609CF" w:rsidRDefault="00F609CF" w:rsidP="00F609CF">
            <w:r>
              <w:t xml:space="preserve">   18-24</w:t>
            </w:r>
          </w:p>
        </w:tc>
        <w:tc>
          <w:tcPr>
            <w:tcW w:w="0" w:type="auto"/>
          </w:tcPr>
          <w:p w14:paraId="1508E0C8" w14:textId="48665378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10A40B89" w14:textId="5EA64BCF" w:rsidR="00F609CF" w:rsidRDefault="00F609CF" w:rsidP="00F609CF"/>
        </w:tc>
        <w:tc>
          <w:tcPr>
            <w:tcW w:w="0" w:type="auto"/>
          </w:tcPr>
          <w:p w14:paraId="005B4710" w14:textId="5AF0B03F" w:rsidR="00F609CF" w:rsidRDefault="00F609CF" w:rsidP="00F609CF"/>
        </w:tc>
      </w:tr>
      <w:tr w:rsidR="00F609CF" w14:paraId="7AE269BD" w14:textId="77777777" w:rsidTr="009E014A">
        <w:tc>
          <w:tcPr>
            <w:tcW w:w="0" w:type="auto"/>
          </w:tcPr>
          <w:p w14:paraId="507F86A5" w14:textId="77777777" w:rsidR="00F609CF" w:rsidRDefault="00F609CF" w:rsidP="00F609CF">
            <w:r>
              <w:t xml:space="preserve">   25-34</w:t>
            </w:r>
          </w:p>
        </w:tc>
        <w:tc>
          <w:tcPr>
            <w:tcW w:w="0" w:type="auto"/>
          </w:tcPr>
          <w:p w14:paraId="475D37E4" w14:textId="0A960152" w:rsidR="00F609CF" w:rsidRDefault="00F609CF" w:rsidP="00F609CF">
            <w:r>
              <w:t>-48.69</w:t>
            </w:r>
          </w:p>
        </w:tc>
        <w:tc>
          <w:tcPr>
            <w:tcW w:w="0" w:type="auto"/>
          </w:tcPr>
          <w:p w14:paraId="5E35F866" w14:textId="15C377B1" w:rsidR="00F609CF" w:rsidRDefault="00F609CF" w:rsidP="00F609CF">
            <w:r>
              <w:t>10.61</w:t>
            </w:r>
          </w:p>
        </w:tc>
        <w:tc>
          <w:tcPr>
            <w:tcW w:w="0" w:type="auto"/>
          </w:tcPr>
          <w:p w14:paraId="57874156" w14:textId="5BFBC3BA" w:rsidR="00F609CF" w:rsidRDefault="00F609CF" w:rsidP="00F609CF">
            <w:r>
              <w:t>&lt;0.001</w:t>
            </w:r>
          </w:p>
        </w:tc>
      </w:tr>
      <w:tr w:rsidR="00F609CF" w14:paraId="091FB62C" w14:textId="77777777" w:rsidTr="009E014A">
        <w:tc>
          <w:tcPr>
            <w:tcW w:w="0" w:type="auto"/>
          </w:tcPr>
          <w:p w14:paraId="5AFF6E45" w14:textId="77777777" w:rsidR="00F609CF" w:rsidRDefault="00F609CF" w:rsidP="00F609CF">
            <w:r>
              <w:t xml:space="preserve">   34-44</w:t>
            </w:r>
          </w:p>
        </w:tc>
        <w:tc>
          <w:tcPr>
            <w:tcW w:w="0" w:type="auto"/>
          </w:tcPr>
          <w:p w14:paraId="14363B97" w14:textId="466111F1" w:rsidR="00F609CF" w:rsidRDefault="00F609CF" w:rsidP="00F609CF">
            <w:r>
              <w:t>-73.05</w:t>
            </w:r>
          </w:p>
        </w:tc>
        <w:tc>
          <w:tcPr>
            <w:tcW w:w="0" w:type="auto"/>
          </w:tcPr>
          <w:p w14:paraId="7F98C041" w14:textId="6BE77695" w:rsidR="00F609CF" w:rsidRDefault="00F609CF" w:rsidP="00F609CF">
            <w:r>
              <w:t>12.10</w:t>
            </w:r>
          </w:p>
        </w:tc>
        <w:tc>
          <w:tcPr>
            <w:tcW w:w="0" w:type="auto"/>
          </w:tcPr>
          <w:p w14:paraId="22148ADB" w14:textId="537E6551" w:rsidR="00F609CF" w:rsidRDefault="00F609CF" w:rsidP="00F609CF">
            <w:r>
              <w:t>&lt;0.001</w:t>
            </w:r>
          </w:p>
        </w:tc>
      </w:tr>
      <w:tr w:rsidR="00F609CF" w14:paraId="0022FF84" w14:textId="77777777" w:rsidTr="009E014A">
        <w:tc>
          <w:tcPr>
            <w:tcW w:w="0" w:type="auto"/>
          </w:tcPr>
          <w:p w14:paraId="209C7BD2" w14:textId="77777777" w:rsidR="00F609CF" w:rsidRDefault="00F609CF" w:rsidP="00F609CF">
            <w:r>
              <w:t xml:space="preserve">   45-54</w:t>
            </w:r>
          </w:p>
        </w:tc>
        <w:tc>
          <w:tcPr>
            <w:tcW w:w="0" w:type="auto"/>
          </w:tcPr>
          <w:p w14:paraId="2E46E5DB" w14:textId="6769B541" w:rsidR="00F609CF" w:rsidRDefault="00F609CF" w:rsidP="00F609CF">
            <w:r>
              <w:t>-56.10</w:t>
            </w:r>
          </w:p>
        </w:tc>
        <w:tc>
          <w:tcPr>
            <w:tcW w:w="0" w:type="auto"/>
          </w:tcPr>
          <w:p w14:paraId="70ECCFBB" w14:textId="7229A342" w:rsidR="00F609CF" w:rsidRDefault="00F609CF" w:rsidP="00F609CF">
            <w:r>
              <w:t>11.97</w:t>
            </w:r>
          </w:p>
        </w:tc>
        <w:tc>
          <w:tcPr>
            <w:tcW w:w="0" w:type="auto"/>
          </w:tcPr>
          <w:p w14:paraId="47EA3C95" w14:textId="35956224" w:rsidR="00F609CF" w:rsidRDefault="00F609CF" w:rsidP="00F609CF">
            <w:r>
              <w:t>&lt;0.001</w:t>
            </w:r>
          </w:p>
        </w:tc>
      </w:tr>
      <w:tr w:rsidR="00F609CF" w14:paraId="2E44016D" w14:textId="77777777" w:rsidTr="009E014A">
        <w:tc>
          <w:tcPr>
            <w:tcW w:w="0" w:type="auto"/>
          </w:tcPr>
          <w:p w14:paraId="59B12732" w14:textId="77777777" w:rsidR="00F609CF" w:rsidRDefault="00F609CF" w:rsidP="00F609CF">
            <w:r>
              <w:t xml:space="preserve">   55-64</w:t>
            </w:r>
          </w:p>
        </w:tc>
        <w:tc>
          <w:tcPr>
            <w:tcW w:w="0" w:type="auto"/>
          </w:tcPr>
          <w:p w14:paraId="7C398480" w14:textId="0288F950" w:rsidR="00F609CF" w:rsidRDefault="00F609CF" w:rsidP="00F609CF">
            <w:r>
              <w:t>-65.29</w:t>
            </w:r>
          </w:p>
        </w:tc>
        <w:tc>
          <w:tcPr>
            <w:tcW w:w="0" w:type="auto"/>
          </w:tcPr>
          <w:p w14:paraId="459D1AD6" w14:textId="29F3B22F" w:rsidR="00F609CF" w:rsidRDefault="00F609CF" w:rsidP="00F609CF">
            <w:r>
              <w:t>12.00</w:t>
            </w:r>
          </w:p>
        </w:tc>
        <w:tc>
          <w:tcPr>
            <w:tcW w:w="0" w:type="auto"/>
          </w:tcPr>
          <w:p w14:paraId="371B52CB" w14:textId="1273EF13" w:rsidR="00F609CF" w:rsidRDefault="00F609CF" w:rsidP="00F609CF">
            <w:r>
              <w:t>&lt;0.001</w:t>
            </w:r>
          </w:p>
        </w:tc>
      </w:tr>
      <w:tr w:rsidR="00F609CF" w14:paraId="6BB79DD9" w14:textId="77777777" w:rsidTr="009E014A">
        <w:tc>
          <w:tcPr>
            <w:tcW w:w="0" w:type="auto"/>
          </w:tcPr>
          <w:p w14:paraId="01F7779C" w14:textId="77777777" w:rsidR="00F609CF" w:rsidRDefault="00F609CF" w:rsidP="00F609CF">
            <w:r>
              <w:t xml:space="preserve">   65-74</w:t>
            </w:r>
          </w:p>
        </w:tc>
        <w:tc>
          <w:tcPr>
            <w:tcW w:w="0" w:type="auto"/>
          </w:tcPr>
          <w:p w14:paraId="0DB45A51" w14:textId="333734FF" w:rsidR="00F609CF" w:rsidRDefault="00F609CF" w:rsidP="00F609CF">
            <w:r>
              <w:t>-64.65</w:t>
            </w:r>
          </w:p>
        </w:tc>
        <w:tc>
          <w:tcPr>
            <w:tcW w:w="0" w:type="auto"/>
          </w:tcPr>
          <w:p w14:paraId="5AF98335" w14:textId="5443DEF3" w:rsidR="00F609CF" w:rsidRDefault="00F609CF" w:rsidP="00F609CF">
            <w:r>
              <w:t>13.16</w:t>
            </w:r>
          </w:p>
        </w:tc>
        <w:tc>
          <w:tcPr>
            <w:tcW w:w="0" w:type="auto"/>
          </w:tcPr>
          <w:p w14:paraId="312B786C" w14:textId="61A72090" w:rsidR="00F609CF" w:rsidRDefault="00F609CF" w:rsidP="00F609CF">
            <w:r>
              <w:t>&lt;0.001</w:t>
            </w:r>
          </w:p>
        </w:tc>
      </w:tr>
      <w:tr w:rsidR="00F609CF" w14:paraId="06F59041" w14:textId="77777777" w:rsidTr="009E014A">
        <w:tc>
          <w:tcPr>
            <w:tcW w:w="0" w:type="auto"/>
          </w:tcPr>
          <w:p w14:paraId="7E2F8D22" w14:textId="77777777" w:rsidR="00F609CF" w:rsidRDefault="00F609CF" w:rsidP="00F609CF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75</w:t>
            </w:r>
          </w:p>
        </w:tc>
        <w:tc>
          <w:tcPr>
            <w:tcW w:w="0" w:type="auto"/>
          </w:tcPr>
          <w:p w14:paraId="01464293" w14:textId="300A3985" w:rsidR="00F609CF" w:rsidRDefault="00F609CF" w:rsidP="00F609CF">
            <w:r>
              <w:t>-50.99</w:t>
            </w:r>
          </w:p>
        </w:tc>
        <w:tc>
          <w:tcPr>
            <w:tcW w:w="0" w:type="auto"/>
          </w:tcPr>
          <w:p w14:paraId="7F74A032" w14:textId="3D230620" w:rsidR="00F609CF" w:rsidRDefault="00F609CF" w:rsidP="00F609CF">
            <w:r>
              <w:t>16.35</w:t>
            </w:r>
          </w:p>
        </w:tc>
        <w:tc>
          <w:tcPr>
            <w:tcW w:w="0" w:type="auto"/>
          </w:tcPr>
          <w:p w14:paraId="3832911B" w14:textId="3DE7A3B4" w:rsidR="00F609CF" w:rsidRDefault="00F609CF" w:rsidP="00F609CF">
            <w:r>
              <w:t>0.002</w:t>
            </w:r>
          </w:p>
        </w:tc>
      </w:tr>
      <w:tr w:rsidR="00F609CF" w14:paraId="6C7243AD" w14:textId="77777777" w:rsidTr="009E014A">
        <w:tc>
          <w:tcPr>
            <w:tcW w:w="0" w:type="auto"/>
          </w:tcPr>
          <w:p w14:paraId="15ABC01E" w14:textId="5C298C20" w:rsidR="00F609CF" w:rsidRDefault="00F609CF" w:rsidP="00F609CF">
            <w:r>
              <w:t>Sex</w:t>
            </w:r>
          </w:p>
        </w:tc>
        <w:tc>
          <w:tcPr>
            <w:tcW w:w="0" w:type="auto"/>
          </w:tcPr>
          <w:p w14:paraId="78F602B5" w14:textId="5107DC8E" w:rsidR="00F609CF" w:rsidRDefault="00F609CF" w:rsidP="00F609CF"/>
        </w:tc>
        <w:tc>
          <w:tcPr>
            <w:tcW w:w="0" w:type="auto"/>
          </w:tcPr>
          <w:p w14:paraId="10D2C25B" w14:textId="585F09CD" w:rsidR="00F609CF" w:rsidRDefault="00F609CF" w:rsidP="00F609CF"/>
        </w:tc>
        <w:tc>
          <w:tcPr>
            <w:tcW w:w="0" w:type="auto"/>
          </w:tcPr>
          <w:p w14:paraId="0076E66B" w14:textId="7F6ECA97" w:rsidR="00F609CF" w:rsidRDefault="00F609CF" w:rsidP="00F609CF"/>
        </w:tc>
      </w:tr>
      <w:tr w:rsidR="00F609CF" w14:paraId="6B893CF1" w14:textId="77777777" w:rsidTr="009E014A">
        <w:tc>
          <w:tcPr>
            <w:tcW w:w="0" w:type="auto"/>
          </w:tcPr>
          <w:p w14:paraId="287E2FC9" w14:textId="039FBE32" w:rsidR="00F609CF" w:rsidRDefault="00F609CF" w:rsidP="00F609CF">
            <w:r>
              <w:t xml:space="preserve">   Male</w:t>
            </w:r>
          </w:p>
        </w:tc>
        <w:tc>
          <w:tcPr>
            <w:tcW w:w="0" w:type="auto"/>
          </w:tcPr>
          <w:p w14:paraId="0BFC0245" w14:textId="5CAC1C0B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5DEFD925" w14:textId="77777777" w:rsidR="00F609CF" w:rsidRDefault="00F609CF" w:rsidP="00F609CF"/>
        </w:tc>
        <w:tc>
          <w:tcPr>
            <w:tcW w:w="0" w:type="auto"/>
          </w:tcPr>
          <w:p w14:paraId="556A569A" w14:textId="77777777" w:rsidR="00F609CF" w:rsidRDefault="00F609CF" w:rsidP="00F609CF"/>
        </w:tc>
      </w:tr>
      <w:tr w:rsidR="00F609CF" w14:paraId="501FC7C0" w14:textId="77777777" w:rsidTr="009E014A">
        <w:tc>
          <w:tcPr>
            <w:tcW w:w="0" w:type="auto"/>
          </w:tcPr>
          <w:p w14:paraId="19C23F7F" w14:textId="78699D2F" w:rsidR="00F609CF" w:rsidRDefault="00F609CF" w:rsidP="00F609CF">
            <w:r>
              <w:t xml:space="preserve">   Female</w:t>
            </w:r>
          </w:p>
        </w:tc>
        <w:tc>
          <w:tcPr>
            <w:tcW w:w="0" w:type="auto"/>
          </w:tcPr>
          <w:p w14:paraId="4C0AB671" w14:textId="291D9F2A" w:rsidR="00F609CF" w:rsidRDefault="007C035F" w:rsidP="00F609CF">
            <w:r>
              <w:t>0.86</w:t>
            </w:r>
          </w:p>
        </w:tc>
        <w:tc>
          <w:tcPr>
            <w:tcW w:w="0" w:type="auto"/>
          </w:tcPr>
          <w:p w14:paraId="5205E33C" w14:textId="35F5F1CD" w:rsidR="00F609CF" w:rsidRDefault="007C035F" w:rsidP="00F609CF">
            <w:r>
              <w:t>6.24</w:t>
            </w:r>
          </w:p>
        </w:tc>
        <w:tc>
          <w:tcPr>
            <w:tcW w:w="0" w:type="auto"/>
          </w:tcPr>
          <w:p w14:paraId="46EB68C9" w14:textId="7CFCC637" w:rsidR="00F609CF" w:rsidRDefault="007C035F" w:rsidP="00F609CF">
            <w:r>
              <w:t>0.890</w:t>
            </w:r>
          </w:p>
        </w:tc>
      </w:tr>
      <w:tr w:rsidR="00F609CF" w14:paraId="220E42D0" w14:textId="77777777" w:rsidTr="009E014A">
        <w:tc>
          <w:tcPr>
            <w:tcW w:w="0" w:type="auto"/>
          </w:tcPr>
          <w:p w14:paraId="2BBFA73C" w14:textId="048676D4" w:rsidR="00F609CF" w:rsidRDefault="00F609CF" w:rsidP="00F609CF">
            <w:r>
              <w:t xml:space="preserve">   Other</w:t>
            </w:r>
          </w:p>
        </w:tc>
        <w:tc>
          <w:tcPr>
            <w:tcW w:w="0" w:type="auto"/>
          </w:tcPr>
          <w:p w14:paraId="727F8362" w14:textId="75505D33" w:rsidR="00F609CF" w:rsidRDefault="007C035F" w:rsidP="00F609CF">
            <w:r>
              <w:t>-20.77</w:t>
            </w:r>
          </w:p>
        </w:tc>
        <w:tc>
          <w:tcPr>
            <w:tcW w:w="0" w:type="auto"/>
          </w:tcPr>
          <w:p w14:paraId="20E03798" w14:textId="51C060A0" w:rsidR="00F609CF" w:rsidRDefault="007C035F" w:rsidP="00F609CF">
            <w:r>
              <w:t>53.39</w:t>
            </w:r>
          </w:p>
        </w:tc>
        <w:tc>
          <w:tcPr>
            <w:tcW w:w="0" w:type="auto"/>
          </w:tcPr>
          <w:p w14:paraId="54C198C3" w14:textId="7BC8431B" w:rsidR="00F609CF" w:rsidRDefault="007C035F" w:rsidP="00F609CF">
            <w:r>
              <w:t>0.697</w:t>
            </w:r>
          </w:p>
        </w:tc>
      </w:tr>
      <w:tr w:rsidR="00F609CF" w14:paraId="152FDC0C" w14:textId="77777777" w:rsidTr="009E014A">
        <w:tc>
          <w:tcPr>
            <w:tcW w:w="0" w:type="auto"/>
          </w:tcPr>
          <w:p w14:paraId="769B3583" w14:textId="77777777" w:rsidR="00F609CF" w:rsidRDefault="00F609CF" w:rsidP="00F609CF">
            <w:r>
              <w:t>Race (white)</w:t>
            </w:r>
          </w:p>
        </w:tc>
        <w:tc>
          <w:tcPr>
            <w:tcW w:w="0" w:type="auto"/>
          </w:tcPr>
          <w:p w14:paraId="3B60DD19" w14:textId="2958DE5C" w:rsidR="00F609CF" w:rsidRDefault="00F609CF" w:rsidP="00F609CF"/>
        </w:tc>
        <w:tc>
          <w:tcPr>
            <w:tcW w:w="0" w:type="auto"/>
          </w:tcPr>
          <w:p w14:paraId="0E0EE153" w14:textId="1AE39F09" w:rsidR="00F609CF" w:rsidRDefault="00F609CF" w:rsidP="00F609CF"/>
        </w:tc>
        <w:tc>
          <w:tcPr>
            <w:tcW w:w="0" w:type="auto"/>
          </w:tcPr>
          <w:p w14:paraId="6BE6ED70" w14:textId="35A520AF" w:rsidR="00F609CF" w:rsidRDefault="00F609CF" w:rsidP="00F609CF"/>
        </w:tc>
      </w:tr>
      <w:tr w:rsidR="00F609CF" w14:paraId="5CCAC070" w14:textId="77777777" w:rsidTr="009E014A">
        <w:tc>
          <w:tcPr>
            <w:tcW w:w="0" w:type="auto"/>
          </w:tcPr>
          <w:p w14:paraId="6C2714C3" w14:textId="67662942" w:rsidR="00F609CF" w:rsidRDefault="00F609CF" w:rsidP="00F609CF">
            <w:r>
              <w:t xml:space="preserve">   White</w:t>
            </w:r>
          </w:p>
        </w:tc>
        <w:tc>
          <w:tcPr>
            <w:tcW w:w="0" w:type="auto"/>
          </w:tcPr>
          <w:p w14:paraId="3254601F" w14:textId="4ED0FA23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9F852A9" w14:textId="77777777" w:rsidR="00F609CF" w:rsidRDefault="00F609CF" w:rsidP="00F609CF"/>
        </w:tc>
        <w:tc>
          <w:tcPr>
            <w:tcW w:w="0" w:type="auto"/>
          </w:tcPr>
          <w:p w14:paraId="76880F95" w14:textId="77777777" w:rsidR="00F609CF" w:rsidRDefault="00F609CF" w:rsidP="00F609CF"/>
        </w:tc>
      </w:tr>
      <w:tr w:rsidR="00F609CF" w14:paraId="421FB6AC" w14:textId="77777777" w:rsidTr="009E014A">
        <w:tc>
          <w:tcPr>
            <w:tcW w:w="0" w:type="auto"/>
          </w:tcPr>
          <w:p w14:paraId="69456585" w14:textId="40F353DF" w:rsidR="00F609CF" w:rsidRDefault="00F609CF" w:rsidP="00F609CF">
            <w:r>
              <w:t xml:space="preserve">   Other</w:t>
            </w:r>
          </w:p>
        </w:tc>
        <w:tc>
          <w:tcPr>
            <w:tcW w:w="0" w:type="auto"/>
          </w:tcPr>
          <w:p w14:paraId="2654A18B" w14:textId="24CF2F72" w:rsidR="00F609CF" w:rsidRDefault="007C035F" w:rsidP="00F609CF">
            <w:r>
              <w:t>29.33</w:t>
            </w:r>
          </w:p>
        </w:tc>
        <w:tc>
          <w:tcPr>
            <w:tcW w:w="0" w:type="auto"/>
          </w:tcPr>
          <w:p w14:paraId="17C61F80" w14:textId="1267DA9B" w:rsidR="00F609CF" w:rsidRDefault="007C035F" w:rsidP="00F609CF">
            <w:r>
              <w:t>10.92</w:t>
            </w:r>
          </w:p>
        </w:tc>
        <w:tc>
          <w:tcPr>
            <w:tcW w:w="0" w:type="auto"/>
          </w:tcPr>
          <w:p w14:paraId="26B32859" w14:textId="53C8BFD3" w:rsidR="00F609CF" w:rsidRDefault="007C035F" w:rsidP="00F609CF">
            <w:r>
              <w:t>0.007</w:t>
            </w:r>
          </w:p>
        </w:tc>
      </w:tr>
      <w:tr w:rsidR="00F609CF" w14:paraId="0903F9E7" w14:textId="77777777" w:rsidTr="009E014A">
        <w:tc>
          <w:tcPr>
            <w:tcW w:w="0" w:type="auto"/>
          </w:tcPr>
          <w:p w14:paraId="681983A9" w14:textId="77777777" w:rsidR="00F609CF" w:rsidRDefault="00F609CF" w:rsidP="00F609CF">
            <w:r>
              <w:t>BMI</w:t>
            </w:r>
          </w:p>
        </w:tc>
        <w:tc>
          <w:tcPr>
            <w:tcW w:w="0" w:type="auto"/>
          </w:tcPr>
          <w:p w14:paraId="35DCD94A" w14:textId="38C499DF" w:rsidR="00F609CF" w:rsidRDefault="00F609CF" w:rsidP="00F609CF"/>
        </w:tc>
        <w:tc>
          <w:tcPr>
            <w:tcW w:w="0" w:type="auto"/>
          </w:tcPr>
          <w:p w14:paraId="7488BF20" w14:textId="18135585" w:rsidR="00F609CF" w:rsidRDefault="00F609CF" w:rsidP="00F609CF"/>
        </w:tc>
        <w:tc>
          <w:tcPr>
            <w:tcW w:w="0" w:type="auto"/>
          </w:tcPr>
          <w:p w14:paraId="3D192743" w14:textId="51572AD7" w:rsidR="00F609CF" w:rsidRDefault="00F609CF" w:rsidP="00F609CF"/>
        </w:tc>
      </w:tr>
      <w:tr w:rsidR="00F609CF" w14:paraId="4D5BFB0D" w14:textId="77777777" w:rsidTr="009E014A">
        <w:tc>
          <w:tcPr>
            <w:tcW w:w="0" w:type="auto"/>
          </w:tcPr>
          <w:p w14:paraId="7896CE1C" w14:textId="77777777" w:rsidR="00F609CF" w:rsidRDefault="00F609CF" w:rsidP="00F609CF">
            <w:r>
              <w:t>Smoker (yes)</w:t>
            </w:r>
          </w:p>
        </w:tc>
        <w:tc>
          <w:tcPr>
            <w:tcW w:w="0" w:type="auto"/>
          </w:tcPr>
          <w:p w14:paraId="4C6DF50B" w14:textId="4153E004" w:rsidR="00F609CF" w:rsidRDefault="00F609CF" w:rsidP="00F609CF"/>
        </w:tc>
        <w:tc>
          <w:tcPr>
            <w:tcW w:w="0" w:type="auto"/>
          </w:tcPr>
          <w:p w14:paraId="315E7DFD" w14:textId="35DB8396" w:rsidR="00F609CF" w:rsidRDefault="00F609CF" w:rsidP="00F609CF"/>
        </w:tc>
        <w:tc>
          <w:tcPr>
            <w:tcW w:w="0" w:type="auto"/>
          </w:tcPr>
          <w:p w14:paraId="11142855" w14:textId="694FCF95" w:rsidR="00F609CF" w:rsidRDefault="00F609CF" w:rsidP="00F609CF"/>
        </w:tc>
      </w:tr>
      <w:tr w:rsidR="00F609CF" w14:paraId="600EA568" w14:textId="77777777" w:rsidTr="009E014A">
        <w:tc>
          <w:tcPr>
            <w:tcW w:w="0" w:type="auto"/>
          </w:tcPr>
          <w:p w14:paraId="48D724E1" w14:textId="738EB873" w:rsidR="00F609CF" w:rsidRDefault="00F609CF" w:rsidP="00F609CF">
            <w:r>
              <w:t xml:space="preserve">   Yes</w:t>
            </w:r>
          </w:p>
        </w:tc>
        <w:tc>
          <w:tcPr>
            <w:tcW w:w="0" w:type="auto"/>
          </w:tcPr>
          <w:p w14:paraId="00AEAC66" w14:textId="5191D3C2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481884AB" w14:textId="77777777" w:rsidR="00F609CF" w:rsidRDefault="00F609CF" w:rsidP="00F609CF"/>
        </w:tc>
        <w:tc>
          <w:tcPr>
            <w:tcW w:w="0" w:type="auto"/>
          </w:tcPr>
          <w:p w14:paraId="6FA67620" w14:textId="77777777" w:rsidR="00F609CF" w:rsidRDefault="00F609CF" w:rsidP="00F609CF"/>
        </w:tc>
      </w:tr>
      <w:tr w:rsidR="00F609CF" w14:paraId="222D72CB" w14:textId="77777777" w:rsidTr="009E014A">
        <w:tc>
          <w:tcPr>
            <w:tcW w:w="0" w:type="auto"/>
          </w:tcPr>
          <w:p w14:paraId="2CEC6352" w14:textId="5FD5BF84" w:rsidR="00F609CF" w:rsidRDefault="00F609CF" w:rsidP="00F609CF">
            <w:r>
              <w:t xml:space="preserve">   No</w:t>
            </w:r>
          </w:p>
        </w:tc>
        <w:tc>
          <w:tcPr>
            <w:tcW w:w="0" w:type="auto"/>
          </w:tcPr>
          <w:p w14:paraId="03AB00C8" w14:textId="4EA8B1C4" w:rsidR="00F609CF" w:rsidRDefault="007C035F" w:rsidP="00F609CF">
            <w:r>
              <w:t>27.25</w:t>
            </w:r>
          </w:p>
        </w:tc>
        <w:tc>
          <w:tcPr>
            <w:tcW w:w="0" w:type="auto"/>
          </w:tcPr>
          <w:p w14:paraId="5249B0C7" w14:textId="54031E77" w:rsidR="00F609CF" w:rsidRDefault="007C035F" w:rsidP="00F609CF">
            <w:r>
              <w:t>21.47</w:t>
            </w:r>
          </w:p>
        </w:tc>
        <w:tc>
          <w:tcPr>
            <w:tcW w:w="0" w:type="auto"/>
          </w:tcPr>
          <w:p w14:paraId="700F9E01" w14:textId="56608545" w:rsidR="00F609CF" w:rsidRDefault="007C035F" w:rsidP="00F609CF">
            <w:r>
              <w:t>0.205</w:t>
            </w:r>
          </w:p>
        </w:tc>
      </w:tr>
      <w:tr w:rsidR="00F609CF" w14:paraId="1D1F1DE3" w14:textId="77777777" w:rsidTr="009E014A">
        <w:tc>
          <w:tcPr>
            <w:tcW w:w="0" w:type="auto"/>
          </w:tcPr>
          <w:p w14:paraId="5CBB0813" w14:textId="77777777" w:rsidR="00F609CF" w:rsidRDefault="00F609CF" w:rsidP="00F609CF">
            <w:r>
              <w:t>Pre-COVID-19 screen time (mins)</w:t>
            </w:r>
          </w:p>
        </w:tc>
        <w:tc>
          <w:tcPr>
            <w:tcW w:w="0" w:type="auto"/>
          </w:tcPr>
          <w:p w14:paraId="0E319F64" w14:textId="5982D077" w:rsidR="00F609CF" w:rsidRDefault="007C035F" w:rsidP="00F609CF">
            <w:r>
              <w:t>0.04</w:t>
            </w:r>
          </w:p>
        </w:tc>
        <w:tc>
          <w:tcPr>
            <w:tcW w:w="0" w:type="auto"/>
          </w:tcPr>
          <w:p w14:paraId="20BC74AE" w14:textId="1871E435" w:rsidR="00F609CF" w:rsidRDefault="007C035F" w:rsidP="00F609CF">
            <w:r>
              <w:t>0.02</w:t>
            </w:r>
          </w:p>
        </w:tc>
        <w:tc>
          <w:tcPr>
            <w:tcW w:w="0" w:type="auto"/>
          </w:tcPr>
          <w:p w14:paraId="78D4F746" w14:textId="7DF19FCA" w:rsidR="00F609CF" w:rsidRDefault="007C035F" w:rsidP="00F609CF">
            <w:r>
              <w:t>0.048</w:t>
            </w:r>
          </w:p>
        </w:tc>
      </w:tr>
      <w:tr w:rsidR="00F609CF" w14:paraId="779CBC1E" w14:textId="77777777" w:rsidTr="009E014A">
        <w:tc>
          <w:tcPr>
            <w:tcW w:w="0" w:type="auto"/>
          </w:tcPr>
          <w:p w14:paraId="4DCA3ED8" w14:textId="77777777" w:rsidR="00F609CF" w:rsidRDefault="00F609CF" w:rsidP="00F609CF">
            <w:r>
              <w:t>Pre-COVID-19 sitting time (mins)</w:t>
            </w:r>
          </w:p>
        </w:tc>
        <w:tc>
          <w:tcPr>
            <w:tcW w:w="0" w:type="auto"/>
          </w:tcPr>
          <w:p w14:paraId="62D9B2D8" w14:textId="3EEED344" w:rsidR="00F609CF" w:rsidRDefault="007C035F" w:rsidP="00F609CF">
            <w:r>
              <w:t>0.83</w:t>
            </w:r>
          </w:p>
        </w:tc>
        <w:tc>
          <w:tcPr>
            <w:tcW w:w="0" w:type="auto"/>
          </w:tcPr>
          <w:p w14:paraId="54AEE228" w14:textId="3F44DFE3" w:rsidR="00F609CF" w:rsidRDefault="007C035F" w:rsidP="00F609CF">
            <w:r>
              <w:t>0.02</w:t>
            </w:r>
          </w:p>
        </w:tc>
        <w:tc>
          <w:tcPr>
            <w:tcW w:w="0" w:type="auto"/>
          </w:tcPr>
          <w:p w14:paraId="542702A1" w14:textId="558ECC85" w:rsidR="00F609CF" w:rsidRDefault="007C035F" w:rsidP="00F609CF">
            <w:r>
              <w:t>&lt;0.001</w:t>
            </w:r>
          </w:p>
        </w:tc>
      </w:tr>
      <w:tr w:rsidR="00F609CF" w14:paraId="031E2531" w14:textId="77777777" w:rsidTr="009E014A">
        <w:tc>
          <w:tcPr>
            <w:tcW w:w="0" w:type="auto"/>
          </w:tcPr>
          <w:p w14:paraId="52E9BEBD" w14:textId="77777777" w:rsidR="00F609CF" w:rsidRDefault="00F609CF" w:rsidP="00F609CF">
            <w:r>
              <w:t>Pre-COVID-19 physical activity (MET.mins)</w:t>
            </w:r>
          </w:p>
        </w:tc>
        <w:tc>
          <w:tcPr>
            <w:tcW w:w="0" w:type="auto"/>
          </w:tcPr>
          <w:p w14:paraId="6C472B9A" w14:textId="2F176859" w:rsidR="00F609CF" w:rsidRDefault="007C035F" w:rsidP="00F609CF">
            <w:r>
              <w:t>0.01</w:t>
            </w:r>
          </w:p>
        </w:tc>
        <w:tc>
          <w:tcPr>
            <w:tcW w:w="0" w:type="auto"/>
          </w:tcPr>
          <w:p w14:paraId="0160B613" w14:textId="5139AB76" w:rsidR="00F609CF" w:rsidRDefault="007C035F" w:rsidP="00F609CF">
            <w:r>
              <w:t>0.01</w:t>
            </w:r>
          </w:p>
        </w:tc>
        <w:tc>
          <w:tcPr>
            <w:tcW w:w="0" w:type="auto"/>
          </w:tcPr>
          <w:p w14:paraId="7635A594" w14:textId="3F01B0C0" w:rsidR="00F609CF" w:rsidRDefault="007C035F" w:rsidP="00F609CF">
            <w:r>
              <w:t>0.008</w:t>
            </w:r>
          </w:p>
        </w:tc>
      </w:tr>
      <w:tr w:rsidR="00F609CF" w14:paraId="17E6FD2B" w14:textId="77777777" w:rsidTr="009E014A">
        <w:tc>
          <w:tcPr>
            <w:tcW w:w="0" w:type="auto"/>
          </w:tcPr>
          <w:p w14:paraId="36858292" w14:textId="77777777" w:rsidR="00F609CF" w:rsidRDefault="00F609CF" w:rsidP="00F609CF">
            <w:r>
              <w:t>Marital status</w:t>
            </w:r>
          </w:p>
        </w:tc>
        <w:tc>
          <w:tcPr>
            <w:tcW w:w="0" w:type="auto"/>
          </w:tcPr>
          <w:p w14:paraId="3AEEF69B" w14:textId="77777777" w:rsidR="00F609CF" w:rsidRDefault="00F609CF" w:rsidP="00F609CF"/>
        </w:tc>
        <w:tc>
          <w:tcPr>
            <w:tcW w:w="0" w:type="auto"/>
          </w:tcPr>
          <w:p w14:paraId="7C77616F" w14:textId="77777777" w:rsidR="00F609CF" w:rsidRDefault="00F609CF" w:rsidP="00F609CF"/>
        </w:tc>
        <w:tc>
          <w:tcPr>
            <w:tcW w:w="0" w:type="auto"/>
          </w:tcPr>
          <w:p w14:paraId="0AE1EA52" w14:textId="77777777" w:rsidR="00F609CF" w:rsidRDefault="00F609CF" w:rsidP="00F609CF"/>
        </w:tc>
      </w:tr>
      <w:tr w:rsidR="00F609CF" w14:paraId="7AB4E5A6" w14:textId="77777777" w:rsidTr="009E014A">
        <w:tc>
          <w:tcPr>
            <w:tcW w:w="0" w:type="auto"/>
          </w:tcPr>
          <w:p w14:paraId="138B2900" w14:textId="77777777" w:rsidR="00F609CF" w:rsidRDefault="00F609CF" w:rsidP="00F609CF">
            <w:r>
              <w:t xml:space="preserve">   Married/in a relationship</w:t>
            </w:r>
          </w:p>
        </w:tc>
        <w:tc>
          <w:tcPr>
            <w:tcW w:w="0" w:type="auto"/>
          </w:tcPr>
          <w:p w14:paraId="5CB09853" w14:textId="523CEC22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7DD0923F" w14:textId="24C71EBB" w:rsidR="00F609CF" w:rsidRDefault="00F609CF" w:rsidP="00F609CF"/>
        </w:tc>
        <w:tc>
          <w:tcPr>
            <w:tcW w:w="0" w:type="auto"/>
          </w:tcPr>
          <w:p w14:paraId="458782E2" w14:textId="2E9EFFC6" w:rsidR="00F609CF" w:rsidRDefault="00F609CF" w:rsidP="00F609CF"/>
        </w:tc>
      </w:tr>
      <w:tr w:rsidR="00F609CF" w14:paraId="2070B0DF" w14:textId="77777777" w:rsidTr="009E014A">
        <w:tc>
          <w:tcPr>
            <w:tcW w:w="0" w:type="auto"/>
          </w:tcPr>
          <w:p w14:paraId="08DB1170" w14:textId="77777777" w:rsidR="00F609CF" w:rsidRDefault="00F609CF" w:rsidP="00F609CF">
            <w:r>
              <w:t xml:space="preserve">   Widowed</w:t>
            </w:r>
          </w:p>
        </w:tc>
        <w:tc>
          <w:tcPr>
            <w:tcW w:w="0" w:type="auto"/>
          </w:tcPr>
          <w:p w14:paraId="57389A2D" w14:textId="6B988E22" w:rsidR="00F609CF" w:rsidRDefault="007C035F" w:rsidP="00F609CF">
            <w:r>
              <w:t>-14.49</w:t>
            </w:r>
          </w:p>
        </w:tc>
        <w:tc>
          <w:tcPr>
            <w:tcW w:w="0" w:type="auto"/>
          </w:tcPr>
          <w:p w14:paraId="317F9BCC" w14:textId="3624AFC5" w:rsidR="00F609CF" w:rsidRDefault="007C035F" w:rsidP="00F609CF">
            <w:r>
              <w:t>22.26</w:t>
            </w:r>
          </w:p>
        </w:tc>
        <w:tc>
          <w:tcPr>
            <w:tcW w:w="0" w:type="auto"/>
          </w:tcPr>
          <w:p w14:paraId="0788A6B9" w14:textId="57DE7F8C" w:rsidR="00F609CF" w:rsidRDefault="007C035F" w:rsidP="00F609CF">
            <w:r>
              <w:t>0.515</w:t>
            </w:r>
          </w:p>
        </w:tc>
      </w:tr>
      <w:tr w:rsidR="00F609CF" w14:paraId="746F1045" w14:textId="77777777" w:rsidTr="009E014A">
        <w:tc>
          <w:tcPr>
            <w:tcW w:w="0" w:type="auto"/>
          </w:tcPr>
          <w:p w14:paraId="1E3E0E31" w14:textId="77777777" w:rsidR="00F609CF" w:rsidRDefault="00F609CF" w:rsidP="00F609CF">
            <w:r>
              <w:t xml:space="preserve">   Separated/divorced</w:t>
            </w:r>
          </w:p>
        </w:tc>
        <w:tc>
          <w:tcPr>
            <w:tcW w:w="0" w:type="auto"/>
          </w:tcPr>
          <w:p w14:paraId="4DB32399" w14:textId="43CD1B71" w:rsidR="00F609CF" w:rsidRDefault="007C035F" w:rsidP="00F609CF">
            <w:r>
              <w:t>25.62</w:t>
            </w:r>
          </w:p>
        </w:tc>
        <w:tc>
          <w:tcPr>
            <w:tcW w:w="0" w:type="auto"/>
          </w:tcPr>
          <w:p w14:paraId="6C698E74" w14:textId="36995F61" w:rsidR="00F609CF" w:rsidRDefault="007C035F" w:rsidP="00F609CF">
            <w:r>
              <w:t>10.97</w:t>
            </w:r>
          </w:p>
        </w:tc>
        <w:tc>
          <w:tcPr>
            <w:tcW w:w="0" w:type="auto"/>
          </w:tcPr>
          <w:p w14:paraId="288AEB3B" w14:textId="54025DF4" w:rsidR="00F609CF" w:rsidRDefault="007C035F" w:rsidP="00F609CF">
            <w:r>
              <w:t>0.020</w:t>
            </w:r>
          </w:p>
        </w:tc>
      </w:tr>
      <w:tr w:rsidR="00F609CF" w14:paraId="144E0E38" w14:textId="77777777" w:rsidTr="009E014A">
        <w:tc>
          <w:tcPr>
            <w:tcW w:w="0" w:type="auto"/>
          </w:tcPr>
          <w:p w14:paraId="63D01F1A" w14:textId="77777777" w:rsidR="00F609CF" w:rsidRDefault="00F609CF" w:rsidP="00F609CF">
            <w:r>
              <w:t xml:space="preserve">   Never married</w:t>
            </w:r>
          </w:p>
        </w:tc>
        <w:tc>
          <w:tcPr>
            <w:tcW w:w="0" w:type="auto"/>
          </w:tcPr>
          <w:p w14:paraId="424601FC" w14:textId="21833893" w:rsidR="00F609CF" w:rsidRDefault="007C035F" w:rsidP="00F609CF">
            <w:r>
              <w:t>21.11</w:t>
            </w:r>
          </w:p>
        </w:tc>
        <w:tc>
          <w:tcPr>
            <w:tcW w:w="0" w:type="auto"/>
          </w:tcPr>
          <w:p w14:paraId="12C6FCB6" w14:textId="074695E8" w:rsidR="00F609CF" w:rsidRDefault="007C035F" w:rsidP="00F609CF">
            <w:r>
              <w:t>8.56</w:t>
            </w:r>
          </w:p>
        </w:tc>
        <w:tc>
          <w:tcPr>
            <w:tcW w:w="0" w:type="auto"/>
          </w:tcPr>
          <w:p w14:paraId="76D995A0" w14:textId="0F01482D" w:rsidR="00F609CF" w:rsidRDefault="007C035F" w:rsidP="00F609CF">
            <w:r>
              <w:t>0.014</w:t>
            </w:r>
          </w:p>
        </w:tc>
      </w:tr>
      <w:tr w:rsidR="00F609CF" w14:paraId="1325E06C" w14:textId="77777777" w:rsidTr="009E014A">
        <w:tc>
          <w:tcPr>
            <w:tcW w:w="0" w:type="auto"/>
          </w:tcPr>
          <w:p w14:paraId="6F723920" w14:textId="77777777" w:rsidR="00F609CF" w:rsidRDefault="00F609CF" w:rsidP="00F609CF">
            <w:r>
              <w:t>Depressive symptoms</w:t>
            </w:r>
          </w:p>
        </w:tc>
        <w:tc>
          <w:tcPr>
            <w:tcW w:w="0" w:type="auto"/>
          </w:tcPr>
          <w:p w14:paraId="0C06718C" w14:textId="49FE90AF" w:rsidR="00F609CF" w:rsidRDefault="007C035F" w:rsidP="00F609CF">
            <w:r>
              <w:t>3.11</w:t>
            </w:r>
          </w:p>
        </w:tc>
        <w:tc>
          <w:tcPr>
            <w:tcW w:w="0" w:type="auto"/>
          </w:tcPr>
          <w:p w14:paraId="6E3EB124" w14:textId="2053C32E" w:rsidR="00F609CF" w:rsidRDefault="007C035F" w:rsidP="00F609CF">
            <w:r>
              <w:t>0.39</w:t>
            </w:r>
          </w:p>
        </w:tc>
        <w:tc>
          <w:tcPr>
            <w:tcW w:w="0" w:type="auto"/>
          </w:tcPr>
          <w:p w14:paraId="761EB580" w14:textId="0620B86B" w:rsidR="00F609CF" w:rsidRDefault="007C035F" w:rsidP="00F609CF">
            <w:r>
              <w:t>&lt;0.001</w:t>
            </w:r>
          </w:p>
        </w:tc>
      </w:tr>
      <w:tr w:rsidR="00F609CF" w14:paraId="68FE9519" w14:textId="77777777" w:rsidTr="009E014A">
        <w:tc>
          <w:tcPr>
            <w:tcW w:w="0" w:type="auto"/>
          </w:tcPr>
          <w:p w14:paraId="2F1F3885" w14:textId="77777777" w:rsidR="00F609CF" w:rsidRDefault="00F609CF" w:rsidP="00F609CF">
            <w:r>
              <w:t>Chronic conditions</w:t>
            </w:r>
          </w:p>
        </w:tc>
        <w:tc>
          <w:tcPr>
            <w:tcW w:w="0" w:type="auto"/>
          </w:tcPr>
          <w:p w14:paraId="5BC82360" w14:textId="77777777" w:rsidR="00F609CF" w:rsidRDefault="00F609CF" w:rsidP="00F609CF"/>
        </w:tc>
        <w:tc>
          <w:tcPr>
            <w:tcW w:w="0" w:type="auto"/>
          </w:tcPr>
          <w:p w14:paraId="28020AA5" w14:textId="77777777" w:rsidR="00F609CF" w:rsidRDefault="00F609CF" w:rsidP="00F609CF"/>
        </w:tc>
        <w:tc>
          <w:tcPr>
            <w:tcW w:w="0" w:type="auto"/>
          </w:tcPr>
          <w:p w14:paraId="715F1D93" w14:textId="77777777" w:rsidR="00F609CF" w:rsidRDefault="00F609CF" w:rsidP="00F609CF"/>
        </w:tc>
      </w:tr>
      <w:tr w:rsidR="00F609CF" w14:paraId="262F0E34" w14:textId="77777777" w:rsidTr="009E014A">
        <w:tc>
          <w:tcPr>
            <w:tcW w:w="0" w:type="auto"/>
          </w:tcPr>
          <w:p w14:paraId="09AAD44D" w14:textId="77777777" w:rsidR="00F609CF" w:rsidRDefault="00F609CF" w:rsidP="00F609CF">
            <w:r>
              <w:t xml:space="preserve">   0</w:t>
            </w:r>
          </w:p>
        </w:tc>
        <w:tc>
          <w:tcPr>
            <w:tcW w:w="0" w:type="auto"/>
          </w:tcPr>
          <w:p w14:paraId="799F36E1" w14:textId="3C5C8B0A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C095CAF" w14:textId="6D550264" w:rsidR="00F609CF" w:rsidRDefault="00F609CF" w:rsidP="00F609CF"/>
        </w:tc>
        <w:tc>
          <w:tcPr>
            <w:tcW w:w="0" w:type="auto"/>
          </w:tcPr>
          <w:p w14:paraId="3E3584A9" w14:textId="5DAA6797" w:rsidR="00F609CF" w:rsidRDefault="00F609CF" w:rsidP="00F609CF"/>
        </w:tc>
      </w:tr>
      <w:tr w:rsidR="00F609CF" w14:paraId="3EFDD135" w14:textId="77777777" w:rsidTr="009E014A">
        <w:tc>
          <w:tcPr>
            <w:tcW w:w="0" w:type="auto"/>
          </w:tcPr>
          <w:p w14:paraId="7640AD51" w14:textId="77777777" w:rsidR="00F609CF" w:rsidRDefault="00F609CF" w:rsidP="00F609CF">
            <w:r>
              <w:t xml:space="preserve">   1</w:t>
            </w:r>
          </w:p>
        </w:tc>
        <w:tc>
          <w:tcPr>
            <w:tcW w:w="0" w:type="auto"/>
          </w:tcPr>
          <w:p w14:paraId="2A45E0C2" w14:textId="5AF9DD17" w:rsidR="00F609CF" w:rsidRDefault="007C035F" w:rsidP="00F609CF">
            <w:r>
              <w:t>-10.40</w:t>
            </w:r>
          </w:p>
        </w:tc>
        <w:tc>
          <w:tcPr>
            <w:tcW w:w="0" w:type="auto"/>
          </w:tcPr>
          <w:p w14:paraId="55CC2E58" w14:textId="447AD6D0" w:rsidR="00F609CF" w:rsidRDefault="007C035F" w:rsidP="00F609CF">
            <w:r>
              <w:t>9.44</w:t>
            </w:r>
          </w:p>
        </w:tc>
        <w:tc>
          <w:tcPr>
            <w:tcW w:w="0" w:type="auto"/>
          </w:tcPr>
          <w:p w14:paraId="151AC4D5" w14:textId="5C0815C2" w:rsidR="00F609CF" w:rsidRDefault="007C035F" w:rsidP="00F609CF">
            <w:r>
              <w:t>0.271</w:t>
            </w:r>
          </w:p>
        </w:tc>
      </w:tr>
      <w:tr w:rsidR="00F609CF" w14:paraId="48413DCF" w14:textId="77777777" w:rsidTr="009E014A">
        <w:tc>
          <w:tcPr>
            <w:tcW w:w="0" w:type="auto"/>
          </w:tcPr>
          <w:p w14:paraId="2A4FB014" w14:textId="77777777" w:rsidR="00F609CF" w:rsidRDefault="00F609CF" w:rsidP="00F609CF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0" w:type="auto"/>
          </w:tcPr>
          <w:p w14:paraId="4E22B03A" w14:textId="2C5782E3" w:rsidR="00F609CF" w:rsidRDefault="007C035F" w:rsidP="00F609CF">
            <w:r>
              <w:t>-4.34</w:t>
            </w:r>
          </w:p>
        </w:tc>
        <w:tc>
          <w:tcPr>
            <w:tcW w:w="0" w:type="auto"/>
          </w:tcPr>
          <w:p w14:paraId="23CF8D6B" w14:textId="13B51F5B" w:rsidR="00F609CF" w:rsidRDefault="007C035F" w:rsidP="00F609CF">
            <w:r>
              <w:t>8.19</w:t>
            </w:r>
          </w:p>
        </w:tc>
        <w:tc>
          <w:tcPr>
            <w:tcW w:w="0" w:type="auto"/>
          </w:tcPr>
          <w:p w14:paraId="6C710E5F" w14:textId="4D843B3B" w:rsidR="00F609CF" w:rsidRDefault="007C035F" w:rsidP="00F609CF">
            <w:r>
              <w:t>0.596</w:t>
            </w:r>
          </w:p>
        </w:tc>
      </w:tr>
      <w:tr w:rsidR="00F609CF" w14:paraId="02830188" w14:textId="77777777" w:rsidTr="009E014A">
        <w:tc>
          <w:tcPr>
            <w:tcW w:w="0" w:type="auto"/>
          </w:tcPr>
          <w:p w14:paraId="09ED0C3D" w14:textId="77777777" w:rsidR="00F609CF" w:rsidRDefault="00F609CF" w:rsidP="00F609CF">
            <w:r>
              <w:t>Public health restrictions</w:t>
            </w:r>
          </w:p>
        </w:tc>
        <w:tc>
          <w:tcPr>
            <w:tcW w:w="0" w:type="auto"/>
          </w:tcPr>
          <w:p w14:paraId="65FB320F" w14:textId="77777777" w:rsidR="00F609CF" w:rsidRDefault="00F609CF" w:rsidP="00F609CF"/>
        </w:tc>
        <w:tc>
          <w:tcPr>
            <w:tcW w:w="0" w:type="auto"/>
          </w:tcPr>
          <w:p w14:paraId="70BC689A" w14:textId="77777777" w:rsidR="00F609CF" w:rsidRDefault="00F609CF" w:rsidP="00F609CF"/>
        </w:tc>
        <w:tc>
          <w:tcPr>
            <w:tcW w:w="0" w:type="auto"/>
          </w:tcPr>
          <w:p w14:paraId="0705BF27" w14:textId="77777777" w:rsidR="00F609CF" w:rsidRDefault="00F609CF" w:rsidP="00F609CF"/>
        </w:tc>
      </w:tr>
      <w:tr w:rsidR="00F609CF" w14:paraId="7414E89D" w14:textId="77777777" w:rsidTr="009E014A">
        <w:tc>
          <w:tcPr>
            <w:tcW w:w="0" w:type="auto"/>
          </w:tcPr>
          <w:p w14:paraId="76DE6105" w14:textId="77777777" w:rsidR="00F609CF" w:rsidRDefault="00F609CF" w:rsidP="00F609CF">
            <w:r>
              <w:t xml:space="preserve">   Self-isolating/quarantining </w:t>
            </w:r>
          </w:p>
        </w:tc>
        <w:tc>
          <w:tcPr>
            <w:tcW w:w="0" w:type="auto"/>
          </w:tcPr>
          <w:p w14:paraId="4C3CF9E0" w14:textId="7CEA6A97" w:rsidR="00F609CF" w:rsidRDefault="00F609CF" w:rsidP="00F609CF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5A4AD6EC" w14:textId="2CCEBFF0" w:rsidR="00F609CF" w:rsidRDefault="00F609CF" w:rsidP="00F609CF"/>
        </w:tc>
        <w:tc>
          <w:tcPr>
            <w:tcW w:w="0" w:type="auto"/>
          </w:tcPr>
          <w:p w14:paraId="0423FFB1" w14:textId="7196447F" w:rsidR="00F609CF" w:rsidRDefault="00F609CF" w:rsidP="00F609CF"/>
        </w:tc>
      </w:tr>
      <w:tr w:rsidR="00F609CF" w14:paraId="6C2DC873" w14:textId="77777777" w:rsidTr="009E014A">
        <w:tc>
          <w:tcPr>
            <w:tcW w:w="0" w:type="auto"/>
          </w:tcPr>
          <w:p w14:paraId="612CBB88" w14:textId="77777777" w:rsidR="00F609CF" w:rsidRDefault="00F609CF" w:rsidP="00F609CF">
            <w:r>
              <w:t xml:space="preserve">   Shelter in place</w:t>
            </w:r>
          </w:p>
        </w:tc>
        <w:tc>
          <w:tcPr>
            <w:tcW w:w="0" w:type="auto"/>
          </w:tcPr>
          <w:p w14:paraId="0C232AD9" w14:textId="2BD537E2" w:rsidR="00F609CF" w:rsidRDefault="007C035F" w:rsidP="00F609CF">
            <w:r>
              <w:t>-21.93</w:t>
            </w:r>
          </w:p>
        </w:tc>
        <w:tc>
          <w:tcPr>
            <w:tcW w:w="0" w:type="auto"/>
          </w:tcPr>
          <w:p w14:paraId="3C2F8386" w14:textId="2AC632D3" w:rsidR="00F609CF" w:rsidRDefault="007C035F" w:rsidP="00F609CF">
            <w:r>
              <w:t>8.50</w:t>
            </w:r>
          </w:p>
        </w:tc>
        <w:tc>
          <w:tcPr>
            <w:tcW w:w="0" w:type="auto"/>
          </w:tcPr>
          <w:p w14:paraId="05D58A78" w14:textId="66542846" w:rsidR="00F609CF" w:rsidRDefault="007C035F" w:rsidP="00F609CF">
            <w:r>
              <w:t>0.010</w:t>
            </w:r>
          </w:p>
        </w:tc>
      </w:tr>
      <w:tr w:rsidR="00F609CF" w14:paraId="52E7FCB4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336FE016" w14:textId="77777777" w:rsidR="00F609CF" w:rsidRDefault="00F609CF" w:rsidP="00F609CF">
            <w:r>
              <w:t xml:space="preserve">   Social dist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F46CA7" w14:textId="22D85B7F" w:rsidR="00F609CF" w:rsidRDefault="007C035F" w:rsidP="00F609CF">
            <w:r>
              <w:t>-3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F93980" w14:textId="67FF9583" w:rsidR="00F609CF" w:rsidRDefault="007C035F" w:rsidP="00F609CF">
            <w:r>
              <w:t>8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FE6DA" w14:textId="46073384" w:rsidR="00F609CF" w:rsidRDefault="007C035F" w:rsidP="00F609CF">
            <w:r>
              <w:t>&lt;0.001</w:t>
            </w:r>
          </w:p>
        </w:tc>
      </w:tr>
      <w:tr w:rsidR="00F609CF" w14:paraId="092A465B" w14:textId="77777777" w:rsidTr="00F609CF">
        <w:trPr>
          <w:trHeight w:val="373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6D8E086" w14:textId="1DB46C26" w:rsidR="00F609CF" w:rsidRDefault="00F609CF" w:rsidP="00F609CF">
            <w:r>
              <w:t xml:space="preserve">BMI=body mass index; </w:t>
            </w:r>
            <w:r w:rsidRPr="00F609CF">
              <w:t>MET.mins= metabolic equivalent minutes; mins=minutes; REF=</w:t>
            </w:r>
            <w:r>
              <w:t>ref</w:t>
            </w:r>
            <w:r w:rsidRPr="00F609CF">
              <w:t xml:space="preserve">erence category; WFH=working </w:t>
            </w:r>
            <w:r>
              <w:t>from home</w:t>
            </w:r>
          </w:p>
        </w:tc>
      </w:tr>
    </w:tbl>
    <w:p w14:paraId="3D0C2D0C" w14:textId="71FBC5B6" w:rsidR="00F609CF" w:rsidRDefault="00F609CF"/>
    <w:p w14:paraId="62DCC33D" w14:textId="77777777" w:rsidR="00F609CF" w:rsidRDefault="00F609C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227"/>
        <w:gridCol w:w="1164"/>
        <w:gridCol w:w="1389"/>
      </w:tblGrid>
      <w:tr w:rsidR="00F609CF" w14:paraId="4EAB2B6E" w14:textId="77777777" w:rsidTr="009E014A">
        <w:tc>
          <w:tcPr>
            <w:tcW w:w="0" w:type="auto"/>
            <w:gridSpan w:val="4"/>
          </w:tcPr>
          <w:p w14:paraId="4A3AD932" w14:textId="5721DDCC" w:rsidR="00F609CF" w:rsidRDefault="00F609CF" w:rsidP="009E014A">
            <w:pPr>
              <w:spacing w:after="120"/>
            </w:pPr>
            <w:r>
              <w:rPr>
                <w:b/>
                <w:bCs/>
              </w:rPr>
              <w:lastRenderedPageBreak/>
              <w:t xml:space="preserve">Supplementary </w:t>
            </w:r>
            <w:r w:rsidRPr="00F93AA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  <w:r>
              <w:t xml:space="preserve">. Associations (unstandardised betas (b) and associated standard errors (SEs)) of COVID-19-related employment changes with screen time estimated by </w:t>
            </w:r>
            <w:r w:rsidRPr="00253FA3">
              <w:rPr>
                <w:color w:val="000000" w:themeColor="text1"/>
              </w:rPr>
              <w:t>multivariable linear regression</w:t>
            </w:r>
          </w:p>
        </w:tc>
      </w:tr>
      <w:tr w:rsidR="007C035F" w14:paraId="4E2BDE0B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17ADF3C1" w14:textId="77777777" w:rsidR="00F609CF" w:rsidRDefault="00F609CF" w:rsidP="009E014A"/>
        </w:tc>
        <w:tc>
          <w:tcPr>
            <w:tcW w:w="0" w:type="auto"/>
            <w:tcBorders>
              <w:bottom w:val="single" w:sz="4" w:space="0" w:color="auto"/>
            </w:tcBorders>
          </w:tcPr>
          <w:p w14:paraId="076CEFF5" w14:textId="03462526" w:rsidR="00F609CF" w:rsidRDefault="00F609CF" w:rsidP="009E014A">
            <w: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E505C" w14:textId="77777777" w:rsidR="00F609CF" w:rsidRDefault="00F609CF" w:rsidP="009E014A">
            <w: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DC8C3" w14:textId="77777777" w:rsidR="00F609CF" w:rsidRDefault="00F609CF" w:rsidP="009E014A">
            <w:r>
              <w:t>P-value</w:t>
            </w:r>
          </w:p>
        </w:tc>
      </w:tr>
      <w:tr w:rsidR="007C035F" w14:paraId="65BEEBEE" w14:textId="77777777" w:rsidTr="009E014A">
        <w:tc>
          <w:tcPr>
            <w:tcW w:w="0" w:type="auto"/>
            <w:tcBorders>
              <w:top w:val="single" w:sz="4" w:space="0" w:color="auto"/>
            </w:tcBorders>
          </w:tcPr>
          <w:p w14:paraId="03F239D8" w14:textId="77777777" w:rsidR="00F609CF" w:rsidRDefault="00F609CF" w:rsidP="009E014A">
            <w:r>
              <w:t>Employment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A1D1E1" w14:textId="77777777" w:rsidR="00F609CF" w:rsidRDefault="00F609CF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20FDB0B5" w14:textId="77777777" w:rsidR="00F609CF" w:rsidRDefault="00F609CF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3F70CEEB" w14:textId="77777777" w:rsidR="00F609CF" w:rsidRDefault="00F609CF" w:rsidP="009E014A"/>
        </w:tc>
      </w:tr>
      <w:tr w:rsidR="00F609CF" w14:paraId="6EC2211A" w14:textId="77777777" w:rsidTr="009E014A">
        <w:tc>
          <w:tcPr>
            <w:tcW w:w="0" w:type="auto"/>
          </w:tcPr>
          <w:p w14:paraId="686DEC24" w14:textId="77777777" w:rsidR="00F609CF" w:rsidRDefault="00F609CF" w:rsidP="009E014A">
            <w:r>
              <w:t xml:space="preserve">   No change</w:t>
            </w:r>
          </w:p>
        </w:tc>
        <w:tc>
          <w:tcPr>
            <w:tcW w:w="0" w:type="auto"/>
          </w:tcPr>
          <w:p w14:paraId="5C090362" w14:textId="5AD3853C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0D3AC6D" w14:textId="77777777" w:rsidR="00F609CF" w:rsidRDefault="00F609CF" w:rsidP="009E014A"/>
        </w:tc>
        <w:tc>
          <w:tcPr>
            <w:tcW w:w="0" w:type="auto"/>
          </w:tcPr>
          <w:p w14:paraId="338ACC08" w14:textId="77777777" w:rsidR="00F609CF" w:rsidRDefault="00F609CF" w:rsidP="009E014A"/>
        </w:tc>
      </w:tr>
      <w:tr w:rsidR="007C035F" w14:paraId="551B495F" w14:textId="77777777" w:rsidTr="009E014A">
        <w:tc>
          <w:tcPr>
            <w:tcW w:w="0" w:type="auto"/>
          </w:tcPr>
          <w:p w14:paraId="287CC640" w14:textId="77777777" w:rsidR="00F609CF" w:rsidRDefault="00F609CF" w:rsidP="009E014A">
            <w:r>
              <w:t xml:space="preserve">   WFH</w:t>
            </w:r>
          </w:p>
        </w:tc>
        <w:tc>
          <w:tcPr>
            <w:tcW w:w="0" w:type="auto"/>
          </w:tcPr>
          <w:p w14:paraId="55CE5CFD" w14:textId="5D91B799" w:rsidR="00F609CF" w:rsidRDefault="007C035F" w:rsidP="009E014A">
            <w:r>
              <w:t>34.15</w:t>
            </w:r>
          </w:p>
        </w:tc>
        <w:tc>
          <w:tcPr>
            <w:tcW w:w="0" w:type="auto"/>
          </w:tcPr>
          <w:p w14:paraId="68D24AA5" w14:textId="65E7BA70" w:rsidR="00F609CF" w:rsidRDefault="007C035F" w:rsidP="009E014A">
            <w:r>
              <w:t>5.91</w:t>
            </w:r>
          </w:p>
        </w:tc>
        <w:tc>
          <w:tcPr>
            <w:tcW w:w="0" w:type="auto"/>
          </w:tcPr>
          <w:p w14:paraId="66869BFE" w14:textId="5B69C560" w:rsidR="00F609CF" w:rsidRDefault="007C035F" w:rsidP="009E014A">
            <w:r>
              <w:t>&lt;0.001</w:t>
            </w:r>
          </w:p>
        </w:tc>
      </w:tr>
      <w:tr w:rsidR="007C035F" w14:paraId="32E5D78D" w14:textId="77777777" w:rsidTr="009E014A">
        <w:tc>
          <w:tcPr>
            <w:tcW w:w="0" w:type="auto"/>
          </w:tcPr>
          <w:p w14:paraId="12DAA325" w14:textId="77777777" w:rsidR="00F609CF" w:rsidRDefault="00F609CF" w:rsidP="009E014A">
            <w:r>
              <w:t xml:space="preserve">   Lost employment</w:t>
            </w:r>
          </w:p>
        </w:tc>
        <w:tc>
          <w:tcPr>
            <w:tcW w:w="0" w:type="auto"/>
          </w:tcPr>
          <w:p w14:paraId="68B18FEA" w14:textId="12803B0D" w:rsidR="00F609CF" w:rsidRDefault="007C035F" w:rsidP="009E014A">
            <w:r>
              <w:t>41.33</w:t>
            </w:r>
          </w:p>
        </w:tc>
        <w:tc>
          <w:tcPr>
            <w:tcW w:w="0" w:type="auto"/>
          </w:tcPr>
          <w:p w14:paraId="7EEAFD2A" w14:textId="2736C350" w:rsidR="00F609CF" w:rsidRDefault="007C035F" w:rsidP="009E014A">
            <w:r>
              <w:t>9.97</w:t>
            </w:r>
          </w:p>
        </w:tc>
        <w:tc>
          <w:tcPr>
            <w:tcW w:w="0" w:type="auto"/>
          </w:tcPr>
          <w:p w14:paraId="17FF2973" w14:textId="5A544A67" w:rsidR="00F609CF" w:rsidRDefault="007C035F" w:rsidP="009E014A">
            <w:r>
              <w:t>&lt;0.001</w:t>
            </w:r>
          </w:p>
        </w:tc>
      </w:tr>
      <w:tr w:rsidR="007C035F" w14:paraId="7AC2B123" w14:textId="77777777" w:rsidTr="009E014A">
        <w:tc>
          <w:tcPr>
            <w:tcW w:w="0" w:type="auto"/>
          </w:tcPr>
          <w:p w14:paraId="368B0D98" w14:textId="77777777" w:rsidR="00F609CF" w:rsidRDefault="00F609CF" w:rsidP="009E014A">
            <w:r>
              <w:t>Age (years)</w:t>
            </w:r>
          </w:p>
        </w:tc>
        <w:tc>
          <w:tcPr>
            <w:tcW w:w="0" w:type="auto"/>
          </w:tcPr>
          <w:p w14:paraId="0F95641A" w14:textId="77777777" w:rsidR="00F609CF" w:rsidRDefault="00F609CF" w:rsidP="009E014A"/>
        </w:tc>
        <w:tc>
          <w:tcPr>
            <w:tcW w:w="0" w:type="auto"/>
          </w:tcPr>
          <w:p w14:paraId="712DF1CA" w14:textId="77777777" w:rsidR="00F609CF" w:rsidRDefault="00F609CF" w:rsidP="009E014A"/>
        </w:tc>
        <w:tc>
          <w:tcPr>
            <w:tcW w:w="0" w:type="auto"/>
          </w:tcPr>
          <w:p w14:paraId="0AA1C301" w14:textId="77777777" w:rsidR="00F609CF" w:rsidRDefault="00F609CF" w:rsidP="009E014A"/>
        </w:tc>
      </w:tr>
      <w:tr w:rsidR="007C035F" w14:paraId="6ECB3C14" w14:textId="77777777" w:rsidTr="009E014A">
        <w:tc>
          <w:tcPr>
            <w:tcW w:w="0" w:type="auto"/>
          </w:tcPr>
          <w:p w14:paraId="1A127943" w14:textId="77777777" w:rsidR="00F609CF" w:rsidRDefault="00F609CF" w:rsidP="009E014A">
            <w:r>
              <w:t xml:space="preserve">   18-24</w:t>
            </w:r>
          </w:p>
        </w:tc>
        <w:tc>
          <w:tcPr>
            <w:tcW w:w="0" w:type="auto"/>
          </w:tcPr>
          <w:p w14:paraId="51C2C865" w14:textId="6598D77F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388EA85A" w14:textId="77777777" w:rsidR="00F609CF" w:rsidRDefault="00F609CF" w:rsidP="009E014A"/>
        </w:tc>
        <w:tc>
          <w:tcPr>
            <w:tcW w:w="0" w:type="auto"/>
          </w:tcPr>
          <w:p w14:paraId="53DD607B" w14:textId="77777777" w:rsidR="00F609CF" w:rsidRDefault="00F609CF" w:rsidP="009E014A"/>
        </w:tc>
      </w:tr>
      <w:tr w:rsidR="007C035F" w14:paraId="05D567D9" w14:textId="77777777" w:rsidTr="009E014A">
        <w:tc>
          <w:tcPr>
            <w:tcW w:w="0" w:type="auto"/>
          </w:tcPr>
          <w:p w14:paraId="05CCAC9A" w14:textId="77777777" w:rsidR="007C035F" w:rsidRDefault="007C035F" w:rsidP="007C035F">
            <w:r>
              <w:t xml:space="preserve">   25-34</w:t>
            </w:r>
          </w:p>
        </w:tc>
        <w:tc>
          <w:tcPr>
            <w:tcW w:w="0" w:type="auto"/>
          </w:tcPr>
          <w:p w14:paraId="180641A0" w14:textId="20B08702" w:rsidR="007C035F" w:rsidRDefault="007C035F" w:rsidP="007C035F">
            <w:r>
              <w:t>-54.08</w:t>
            </w:r>
          </w:p>
        </w:tc>
        <w:tc>
          <w:tcPr>
            <w:tcW w:w="0" w:type="auto"/>
          </w:tcPr>
          <w:p w14:paraId="43105B03" w14:textId="0A85CE07" w:rsidR="007C035F" w:rsidRDefault="007C035F" w:rsidP="007C035F">
            <w:r>
              <w:t>10.35</w:t>
            </w:r>
          </w:p>
        </w:tc>
        <w:tc>
          <w:tcPr>
            <w:tcW w:w="0" w:type="auto"/>
          </w:tcPr>
          <w:p w14:paraId="65804B4B" w14:textId="69C29CFB" w:rsidR="007C035F" w:rsidRDefault="007C035F" w:rsidP="007C035F">
            <w:r w:rsidRPr="0058422B">
              <w:t>&lt;0.001</w:t>
            </w:r>
          </w:p>
        </w:tc>
      </w:tr>
      <w:tr w:rsidR="007C035F" w14:paraId="0EB4C034" w14:textId="77777777" w:rsidTr="009E014A">
        <w:tc>
          <w:tcPr>
            <w:tcW w:w="0" w:type="auto"/>
          </w:tcPr>
          <w:p w14:paraId="66FD9D03" w14:textId="77777777" w:rsidR="007C035F" w:rsidRDefault="007C035F" w:rsidP="007C035F">
            <w:r>
              <w:t xml:space="preserve">   34-44</w:t>
            </w:r>
          </w:p>
        </w:tc>
        <w:tc>
          <w:tcPr>
            <w:tcW w:w="0" w:type="auto"/>
          </w:tcPr>
          <w:p w14:paraId="2A7D6A3C" w14:textId="1E9F6133" w:rsidR="007C035F" w:rsidRDefault="007C035F" w:rsidP="007C035F">
            <w:r>
              <w:t>-74.70</w:t>
            </w:r>
          </w:p>
        </w:tc>
        <w:tc>
          <w:tcPr>
            <w:tcW w:w="0" w:type="auto"/>
          </w:tcPr>
          <w:p w14:paraId="28615A16" w14:textId="550A55E0" w:rsidR="007C035F" w:rsidRDefault="007C035F" w:rsidP="007C035F">
            <w:r>
              <w:t>11.38</w:t>
            </w:r>
          </w:p>
        </w:tc>
        <w:tc>
          <w:tcPr>
            <w:tcW w:w="0" w:type="auto"/>
          </w:tcPr>
          <w:p w14:paraId="39C9D31D" w14:textId="6A0D3886" w:rsidR="007C035F" w:rsidRDefault="007C035F" w:rsidP="007C035F">
            <w:r w:rsidRPr="0058422B">
              <w:t>&lt;0.001</w:t>
            </w:r>
          </w:p>
        </w:tc>
      </w:tr>
      <w:tr w:rsidR="007C035F" w14:paraId="6373E250" w14:textId="77777777" w:rsidTr="009E014A">
        <w:tc>
          <w:tcPr>
            <w:tcW w:w="0" w:type="auto"/>
          </w:tcPr>
          <w:p w14:paraId="473E3500" w14:textId="77777777" w:rsidR="007C035F" w:rsidRDefault="007C035F" w:rsidP="007C035F">
            <w:r>
              <w:t xml:space="preserve">   45-54</w:t>
            </w:r>
          </w:p>
        </w:tc>
        <w:tc>
          <w:tcPr>
            <w:tcW w:w="0" w:type="auto"/>
          </w:tcPr>
          <w:p w14:paraId="38841DFD" w14:textId="287F6D1A" w:rsidR="007C035F" w:rsidRDefault="007C035F" w:rsidP="007C035F">
            <w:r>
              <w:t>-71.40</w:t>
            </w:r>
          </w:p>
        </w:tc>
        <w:tc>
          <w:tcPr>
            <w:tcW w:w="0" w:type="auto"/>
          </w:tcPr>
          <w:p w14:paraId="3F7F3659" w14:textId="547DC582" w:rsidR="007C035F" w:rsidRDefault="007C035F" w:rsidP="007C035F">
            <w:r>
              <w:t>11.55</w:t>
            </w:r>
          </w:p>
        </w:tc>
        <w:tc>
          <w:tcPr>
            <w:tcW w:w="0" w:type="auto"/>
          </w:tcPr>
          <w:p w14:paraId="0E54BA18" w14:textId="183E69BD" w:rsidR="007C035F" w:rsidRDefault="007C035F" w:rsidP="007C035F">
            <w:r w:rsidRPr="0058422B">
              <w:t>&lt;0.001</w:t>
            </w:r>
          </w:p>
        </w:tc>
      </w:tr>
      <w:tr w:rsidR="007C035F" w14:paraId="4CC1C14C" w14:textId="77777777" w:rsidTr="009E014A">
        <w:tc>
          <w:tcPr>
            <w:tcW w:w="0" w:type="auto"/>
          </w:tcPr>
          <w:p w14:paraId="6FBE0EB8" w14:textId="77777777" w:rsidR="007C035F" w:rsidRDefault="007C035F" w:rsidP="007C035F">
            <w:r>
              <w:t xml:space="preserve">   55-64</w:t>
            </w:r>
          </w:p>
        </w:tc>
        <w:tc>
          <w:tcPr>
            <w:tcW w:w="0" w:type="auto"/>
          </w:tcPr>
          <w:p w14:paraId="6947AC1E" w14:textId="524342EB" w:rsidR="007C035F" w:rsidRDefault="007C035F" w:rsidP="007C035F">
            <w:r>
              <w:t>-70.87</w:t>
            </w:r>
          </w:p>
        </w:tc>
        <w:tc>
          <w:tcPr>
            <w:tcW w:w="0" w:type="auto"/>
          </w:tcPr>
          <w:p w14:paraId="7DA2DDBA" w14:textId="1A29200E" w:rsidR="007C035F" w:rsidRDefault="007C035F" w:rsidP="007C035F">
            <w:r>
              <w:t>11.92</w:t>
            </w:r>
          </w:p>
        </w:tc>
        <w:tc>
          <w:tcPr>
            <w:tcW w:w="0" w:type="auto"/>
          </w:tcPr>
          <w:p w14:paraId="6C2118CF" w14:textId="2D6B3135" w:rsidR="007C035F" w:rsidRDefault="007C035F" w:rsidP="007C035F">
            <w:r w:rsidRPr="0058422B">
              <w:t>&lt;0.001</w:t>
            </w:r>
          </w:p>
        </w:tc>
      </w:tr>
      <w:tr w:rsidR="007C035F" w14:paraId="52385FDD" w14:textId="77777777" w:rsidTr="009E014A">
        <w:tc>
          <w:tcPr>
            <w:tcW w:w="0" w:type="auto"/>
          </w:tcPr>
          <w:p w14:paraId="40216371" w14:textId="77777777" w:rsidR="007C035F" w:rsidRDefault="007C035F" w:rsidP="007C035F">
            <w:r>
              <w:t xml:space="preserve">   65-74</w:t>
            </w:r>
          </w:p>
        </w:tc>
        <w:tc>
          <w:tcPr>
            <w:tcW w:w="0" w:type="auto"/>
          </w:tcPr>
          <w:p w14:paraId="5BF0AFEE" w14:textId="6C7820C4" w:rsidR="007C035F" w:rsidRDefault="007C035F" w:rsidP="007C035F">
            <w:r>
              <w:t>-78.25</w:t>
            </w:r>
          </w:p>
        </w:tc>
        <w:tc>
          <w:tcPr>
            <w:tcW w:w="0" w:type="auto"/>
          </w:tcPr>
          <w:p w14:paraId="3B9A1B0C" w14:textId="6A267C30" w:rsidR="007C035F" w:rsidRDefault="007C035F" w:rsidP="007C035F">
            <w:r>
              <w:t>12.97</w:t>
            </w:r>
          </w:p>
        </w:tc>
        <w:tc>
          <w:tcPr>
            <w:tcW w:w="0" w:type="auto"/>
          </w:tcPr>
          <w:p w14:paraId="220C702E" w14:textId="044B84EA" w:rsidR="007C035F" w:rsidRDefault="007C035F" w:rsidP="007C035F">
            <w:r w:rsidRPr="0058422B">
              <w:t>&lt;0.001</w:t>
            </w:r>
          </w:p>
        </w:tc>
      </w:tr>
      <w:tr w:rsidR="007C035F" w14:paraId="6F549FE0" w14:textId="77777777" w:rsidTr="009E014A">
        <w:tc>
          <w:tcPr>
            <w:tcW w:w="0" w:type="auto"/>
          </w:tcPr>
          <w:p w14:paraId="57C2823E" w14:textId="77777777" w:rsidR="007C035F" w:rsidRDefault="007C035F" w:rsidP="007C035F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75</w:t>
            </w:r>
          </w:p>
        </w:tc>
        <w:tc>
          <w:tcPr>
            <w:tcW w:w="0" w:type="auto"/>
          </w:tcPr>
          <w:p w14:paraId="5C0B6002" w14:textId="797B9857" w:rsidR="007C035F" w:rsidRDefault="007C035F" w:rsidP="007C035F">
            <w:r>
              <w:t>-87.31</w:t>
            </w:r>
          </w:p>
        </w:tc>
        <w:tc>
          <w:tcPr>
            <w:tcW w:w="0" w:type="auto"/>
          </w:tcPr>
          <w:p w14:paraId="3B6F249D" w14:textId="2CE93AA5" w:rsidR="007C035F" w:rsidRDefault="007C035F" w:rsidP="007C035F">
            <w:r>
              <w:t>15.13</w:t>
            </w:r>
          </w:p>
        </w:tc>
        <w:tc>
          <w:tcPr>
            <w:tcW w:w="0" w:type="auto"/>
          </w:tcPr>
          <w:p w14:paraId="31DC667D" w14:textId="6036C37F" w:rsidR="007C035F" w:rsidRDefault="007C035F" w:rsidP="007C035F">
            <w:r w:rsidRPr="0058422B">
              <w:t>&lt;0.001</w:t>
            </w:r>
          </w:p>
        </w:tc>
      </w:tr>
      <w:tr w:rsidR="007C035F" w14:paraId="156CA4AC" w14:textId="77777777" w:rsidTr="009E014A">
        <w:tc>
          <w:tcPr>
            <w:tcW w:w="0" w:type="auto"/>
          </w:tcPr>
          <w:p w14:paraId="1C8645BE" w14:textId="77777777" w:rsidR="00F609CF" w:rsidRDefault="00F609CF" w:rsidP="009E014A">
            <w:r>
              <w:t>Sex</w:t>
            </w:r>
          </w:p>
        </w:tc>
        <w:tc>
          <w:tcPr>
            <w:tcW w:w="0" w:type="auto"/>
          </w:tcPr>
          <w:p w14:paraId="662E5D1E" w14:textId="77777777" w:rsidR="00F609CF" w:rsidRDefault="00F609CF" w:rsidP="009E014A"/>
        </w:tc>
        <w:tc>
          <w:tcPr>
            <w:tcW w:w="0" w:type="auto"/>
          </w:tcPr>
          <w:p w14:paraId="1BB73299" w14:textId="77777777" w:rsidR="00F609CF" w:rsidRDefault="00F609CF" w:rsidP="009E014A"/>
        </w:tc>
        <w:tc>
          <w:tcPr>
            <w:tcW w:w="0" w:type="auto"/>
          </w:tcPr>
          <w:p w14:paraId="5E1CE43B" w14:textId="77777777" w:rsidR="00F609CF" w:rsidRDefault="00F609CF" w:rsidP="009E014A"/>
        </w:tc>
      </w:tr>
      <w:tr w:rsidR="007C035F" w14:paraId="3FA6409C" w14:textId="77777777" w:rsidTr="009E014A">
        <w:tc>
          <w:tcPr>
            <w:tcW w:w="0" w:type="auto"/>
          </w:tcPr>
          <w:p w14:paraId="03F609EB" w14:textId="77777777" w:rsidR="00F609CF" w:rsidRDefault="00F609CF" w:rsidP="009E014A">
            <w:r>
              <w:t xml:space="preserve">   Male</w:t>
            </w:r>
          </w:p>
        </w:tc>
        <w:tc>
          <w:tcPr>
            <w:tcW w:w="0" w:type="auto"/>
          </w:tcPr>
          <w:p w14:paraId="10E72F07" w14:textId="371986C9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1003CAEE" w14:textId="77777777" w:rsidR="00F609CF" w:rsidRDefault="00F609CF" w:rsidP="009E014A"/>
        </w:tc>
        <w:tc>
          <w:tcPr>
            <w:tcW w:w="0" w:type="auto"/>
          </w:tcPr>
          <w:p w14:paraId="7C8CC674" w14:textId="77777777" w:rsidR="00F609CF" w:rsidRDefault="00F609CF" w:rsidP="009E014A"/>
        </w:tc>
      </w:tr>
      <w:tr w:rsidR="007C035F" w14:paraId="03E2EB7E" w14:textId="77777777" w:rsidTr="009E014A">
        <w:tc>
          <w:tcPr>
            <w:tcW w:w="0" w:type="auto"/>
          </w:tcPr>
          <w:p w14:paraId="68096CDF" w14:textId="77777777" w:rsidR="00F609CF" w:rsidRDefault="00F609CF" w:rsidP="009E014A">
            <w:r>
              <w:t xml:space="preserve">   Female</w:t>
            </w:r>
          </w:p>
        </w:tc>
        <w:tc>
          <w:tcPr>
            <w:tcW w:w="0" w:type="auto"/>
          </w:tcPr>
          <w:p w14:paraId="4CA29CCC" w14:textId="5012D4CA" w:rsidR="00F609CF" w:rsidRDefault="007C035F" w:rsidP="009E014A">
            <w:r>
              <w:t>-</w:t>
            </w:r>
            <w:r w:rsidR="009E014A">
              <w:t>5.46</w:t>
            </w:r>
          </w:p>
        </w:tc>
        <w:tc>
          <w:tcPr>
            <w:tcW w:w="0" w:type="auto"/>
          </w:tcPr>
          <w:p w14:paraId="15662CA2" w14:textId="61C57A58" w:rsidR="00F609CF" w:rsidRDefault="009E014A" w:rsidP="009E014A">
            <w:r>
              <w:t>5.74</w:t>
            </w:r>
          </w:p>
        </w:tc>
        <w:tc>
          <w:tcPr>
            <w:tcW w:w="0" w:type="auto"/>
          </w:tcPr>
          <w:p w14:paraId="0BCAF342" w14:textId="077E0979" w:rsidR="00F609CF" w:rsidRDefault="009E014A" w:rsidP="009E014A">
            <w:r>
              <w:t>0.341</w:t>
            </w:r>
          </w:p>
        </w:tc>
      </w:tr>
      <w:tr w:rsidR="007C035F" w14:paraId="6E1A901D" w14:textId="77777777" w:rsidTr="009E014A">
        <w:tc>
          <w:tcPr>
            <w:tcW w:w="0" w:type="auto"/>
          </w:tcPr>
          <w:p w14:paraId="33710350" w14:textId="77777777" w:rsidR="00F609CF" w:rsidRDefault="00F609CF" w:rsidP="009E014A">
            <w:r>
              <w:t xml:space="preserve">   Other</w:t>
            </w:r>
          </w:p>
        </w:tc>
        <w:tc>
          <w:tcPr>
            <w:tcW w:w="0" w:type="auto"/>
          </w:tcPr>
          <w:p w14:paraId="1198D2EE" w14:textId="4CCFE53F" w:rsidR="00F609CF" w:rsidRDefault="007C035F" w:rsidP="009E014A">
            <w:r>
              <w:t>-</w:t>
            </w:r>
            <w:r w:rsidR="009E014A">
              <w:t>55.03</w:t>
            </w:r>
          </w:p>
        </w:tc>
        <w:tc>
          <w:tcPr>
            <w:tcW w:w="0" w:type="auto"/>
          </w:tcPr>
          <w:p w14:paraId="2EE0B726" w14:textId="32CAA07C" w:rsidR="00F609CF" w:rsidRDefault="009E014A" w:rsidP="009E014A">
            <w:r>
              <w:t>44.92</w:t>
            </w:r>
          </w:p>
        </w:tc>
        <w:tc>
          <w:tcPr>
            <w:tcW w:w="0" w:type="auto"/>
          </w:tcPr>
          <w:p w14:paraId="7DDEF99A" w14:textId="09AA748A" w:rsidR="00F609CF" w:rsidRDefault="009E014A" w:rsidP="009E014A">
            <w:r>
              <w:t>0.221</w:t>
            </w:r>
          </w:p>
        </w:tc>
      </w:tr>
      <w:tr w:rsidR="007C035F" w14:paraId="76EB7F26" w14:textId="77777777" w:rsidTr="009E014A">
        <w:tc>
          <w:tcPr>
            <w:tcW w:w="0" w:type="auto"/>
          </w:tcPr>
          <w:p w14:paraId="0C179C74" w14:textId="77777777" w:rsidR="00F609CF" w:rsidRDefault="00F609CF" w:rsidP="009E014A">
            <w:r>
              <w:t>Race (white)</w:t>
            </w:r>
          </w:p>
        </w:tc>
        <w:tc>
          <w:tcPr>
            <w:tcW w:w="0" w:type="auto"/>
          </w:tcPr>
          <w:p w14:paraId="00D9C19F" w14:textId="77777777" w:rsidR="00F609CF" w:rsidRDefault="00F609CF" w:rsidP="009E014A"/>
        </w:tc>
        <w:tc>
          <w:tcPr>
            <w:tcW w:w="0" w:type="auto"/>
          </w:tcPr>
          <w:p w14:paraId="3CE59C12" w14:textId="77777777" w:rsidR="00F609CF" w:rsidRDefault="00F609CF" w:rsidP="009E014A"/>
        </w:tc>
        <w:tc>
          <w:tcPr>
            <w:tcW w:w="0" w:type="auto"/>
          </w:tcPr>
          <w:p w14:paraId="4FA137EE" w14:textId="77777777" w:rsidR="00F609CF" w:rsidRDefault="00F609CF" w:rsidP="009E014A"/>
        </w:tc>
      </w:tr>
      <w:tr w:rsidR="007C035F" w14:paraId="6966D57A" w14:textId="77777777" w:rsidTr="009E014A">
        <w:tc>
          <w:tcPr>
            <w:tcW w:w="0" w:type="auto"/>
          </w:tcPr>
          <w:p w14:paraId="4379BEE7" w14:textId="77777777" w:rsidR="00F609CF" w:rsidRDefault="00F609CF" w:rsidP="009E014A">
            <w:r>
              <w:t xml:space="preserve">   White</w:t>
            </w:r>
          </w:p>
        </w:tc>
        <w:tc>
          <w:tcPr>
            <w:tcW w:w="0" w:type="auto"/>
          </w:tcPr>
          <w:p w14:paraId="309D858D" w14:textId="6D47B1F9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26193FB3" w14:textId="77777777" w:rsidR="00F609CF" w:rsidRDefault="00F609CF" w:rsidP="009E014A"/>
        </w:tc>
        <w:tc>
          <w:tcPr>
            <w:tcW w:w="0" w:type="auto"/>
          </w:tcPr>
          <w:p w14:paraId="31AD88D3" w14:textId="77777777" w:rsidR="00F609CF" w:rsidRDefault="00F609CF" w:rsidP="009E014A"/>
        </w:tc>
      </w:tr>
      <w:tr w:rsidR="007C035F" w14:paraId="7F61E667" w14:textId="77777777" w:rsidTr="009E014A">
        <w:tc>
          <w:tcPr>
            <w:tcW w:w="0" w:type="auto"/>
          </w:tcPr>
          <w:p w14:paraId="29188675" w14:textId="77777777" w:rsidR="00F609CF" w:rsidRDefault="00F609CF" w:rsidP="009E014A">
            <w:r>
              <w:t xml:space="preserve">   Other</w:t>
            </w:r>
          </w:p>
        </w:tc>
        <w:tc>
          <w:tcPr>
            <w:tcW w:w="0" w:type="auto"/>
          </w:tcPr>
          <w:p w14:paraId="2CEB07E1" w14:textId="2A036409" w:rsidR="00F609CF" w:rsidRDefault="009E014A" w:rsidP="009E014A">
            <w:r>
              <w:t>20.17</w:t>
            </w:r>
          </w:p>
        </w:tc>
        <w:tc>
          <w:tcPr>
            <w:tcW w:w="0" w:type="auto"/>
          </w:tcPr>
          <w:p w14:paraId="4F9A0041" w14:textId="20128294" w:rsidR="00F609CF" w:rsidRDefault="009E014A" w:rsidP="009E014A">
            <w:r>
              <w:t>9.91</w:t>
            </w:r>
          </w:p>
        </w:tc>
        <w:tc>
          <w:tcPr>
            <w:tcW w:w="0" w:type="auto"/>
          </w:tcPr>
          <w:p w14:paraId="62089C52" w14:textId="0545FA51" w:rsidR="00F609CF" w:rsidRDefault="009E014A" w:rsidP="009E014A">
            <w:r>
              <w:t>0.042</w:t>
            </w:r>
          </w:p>
        </w:tc>
      </w:tr>
      <w:tr w:rsidR="007C035F" w14:paraId="1FD97D05" w14:textId="77777777" w:rsidTr="009E014A">
        <w:tc>
          <w:tcPr>
            <w:tcW w:w="0" w:type="auto"/>
          </w:tcPr>
          <w:p w14:paraId="69D0FDD8" w14:textId="77777777" w:rsidR="00F609CF" w:rsidRDefault="00F609CF" w:rsidP="009E014A">
            <w:r>
              <w:t>BMI</w:t>
            </w:r>
          </w:p>
        </w:tc>
        <w:tc>
          <w:tcPr>
            <w:tcW w:w="0" w:type="auto"/>
          </w:tcPr>
          <w:p w14:paraId="11A72E33" w14:textId="77777777" w:rsidR="00F609CF" w:rsidRDefault="00F609CF" w:rsidP="009E014A"/>
        </w:tc>
        <w:tc>
          <w:tcPr>
            <w:tcW w:w="0" w:type="auto"/>
          </w:tcPr>
          <w:p w14:paraId="55A40F20" w14:textId="77777777" w:rsidR="00F609CF" w:rsidRDefault="00F609CF" w:rsidP="009E014A"/>
        </w:tc>
        <w:tc>
          <w:tcPr>
            <w:tcW w:w="0" w:type="auto"/>
          </w:tcPr>
          <w:p w14:paraId="11E52C19" w14:textId="77777777" w:rsidR="00F609CF" w:rsidRDefault="00F609CF" w:rsidP="009E014A"/>
        </w:tc>
      </w:tr>
      <w:tr w:rsidR="007C035F" w14:paraId="6CAF981D" w14:textId="77777777" w:rsidTr="009E014A">
        <w:tc>
          <w:tcPr>
            <w:tcW w:w="0" w:type="auto"/>
          </w:tcPr>
          <w:p w14:paraId="759DFCA9" w14:textId="77777777" w:rsidR="00F609CF" w:rsidRDefault="00F609CF" w:rsidP="009E014A">
            <w:r>
              <w:t>Smoker (yes)</w:t>
            </w:r>
          </w:p>
        </w:tc>
        <w:tc>
          <w:tcPr>
            <w:tcW w:w="0" w:type="auto"/>
          </w:tcPr>
          <w:p w14:paraId="48F2C30D" w14:textId="77777777" w:rsidR="00F609CF" w:rsidRDefault="00F609CF" w:rsidP="009E014A"/>
        </w:tc>
        <w:tc>
          <w:tcPr>
            <w:tcW w:w="0" w:type="auto"/>
          </w:tcPr>
          <w:p w14:paraId="243193AE" w14:textId="77777777" w:rsidR="00F609CF" w:rsidRDefault="00F609CF" w:rsidP="009E014A"/>
        </w:tc>
        <w:tc>
          <w:tcPr>
            <w:tcW w:w="0" w:type="auto"/>
          </w:tcPr>
          <w:p w14:paraId="1CFB3867" w14:textId="77777777" w:rsidR="00F609CF" w:rsidRDefault="00F609CF" w:rsidP="009E014A"/>
        </w:tc>
      </w:tr>
      <w:tr w:rsidR="007C035F" w14:paraId="5280D485" w14:textId="77777777" w:rsidTr="009E014A">
        <w:tc>
          <w:tcPr>
            <w:tcW w:w="0" w:type="auto"/>
          </w:tcPr>
          <w:p w14:paraId="276B826E" w14:textId="77777777" w:rsidR="00F609CF" w:rsidRDefault="00F609CF" w:rsidP="009E014A">
            <w:r>
              <w:t xml:space="preserve">   Yes</w:t>
            </w:r>
          </w:p>
        </w:tc>
        <w:tc>
          <w:tcPr>
            <w:tcW w:w="0" w:type="auto"/>
          </w:tcPr>
          <w:p w14:paraId="62776D08" w14:textId="3DB4749C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1A9EB928" w14:textId="77777777" w:rsidR="00F609CF" w:rsidRDefault="00F609CF" w:rsidP="009E014A"/>
        </w:tc>
        <w:tc>
          <w:tcPr>
            <w:tcW w:w="0" w:type="auto"/>
          </w:tcPr>
          <w:p w14:paraId="5631E090" w14:textId="77777777" w:rsidR="00F609CF" w:rsidRDefault="00F609CF" w:rsidP="009E014A"/>
        </w:tc>
      </w:tr>
      <w:tr w:rsidR="007C035F" w14:paraId="6575AA28" w14:textId="77777777" w:rsidTr="009E014A">
        <w:tc>
          <w:tcPr>
            <w:tcW w:w="0" w:type="auto"/>
          </w:tcPr>
          <w:p w14:paraId="3365D4D9" w14:textId="77777777" w:rsidR="00F609CF" w:rsidRDefault="00F609CF" w:rsidP="009E014A">
            <w:r>
              <w:t xml:space="preserve">   No</w:t>
            </w:r>
          </w:p>
        </w:tc>
        <w:tc>
          <w:tcPr>
            <w:tcW w:w="0" w:type="auto"/>
          </w:tcPr>
          <w:p w14:paraId="64A35D33" w14:textId="21DE5DE5" w:rsidR="00F609CF" w:rsidRDefault="009E014A" w:rsidP="009E014A">
            <w:r>
              <w:t>12.92</w:t>
            </w:r>
          </w:p>
        </w:tc>
        <w:tc>
          <w:tcPr>
            <w:tcW w:w="0" w:type="auto"/>
          </w:tcPr>
          <w:p w14:paraId="6A3B5B98" w14:textId="0DF26683" w:rsidR="00F609CF" w:rsidRDefault="009E014A" w:rsidP="009E014A">
            <w:r>
              <w:t>18.90</w:t>
            </w:r>
          </w:p>
        </w:tc>
        <w:tc>
          <w:tcPr>
            <w:tcW w:w="0" w:type="auto"/>
          </w:tcPr>
          <w:p w14:paraId="0235CFE8" w14:textId="39F31B44" w:rsidR="00F609CF" w:rsidRDefault="009E014A" w:rsidP="009E014A">
            <w:r>
              <w:t>0.494</w:t>
            </w:r>
          </w:p>
        </w:tc>
      </w:tr>
      <w:tr w:rsidR="007C035F" w14:paraId="37DF99C1" w14:textId="77777777" w:rsidTr="009E014A">
        <w:tc>
          <w:tcPr>
            <w:tcW w:w="0" w:type="auto"/>
          </w:tcPr>
          <w:p w14:paraId="6E0DA72F" w14:textId="77777777" w:rsidR="00F609CF" w:rsidRDefault="00F609CF" w:rsidP="009E014A">
            <w:r>
              <w:t>Pre-COVID-19 screen time (mins)</w:t>
            </w:r>
          </w:p>
        </w:tc>
        <w:tc>
          <w:tcPr>
            <w:tcW w:w="0" w:type="auto"/>
          </w:tcPr>
          <w:p w14:paraId="1CD3A113" w14:textId="6B9BF96F" w:rsidR="00F609CF" w:rsidRDefault="009E014A" w:rsidP="009E014A">
            <w:r>
              <w:t>0.85</w:t>
            </w:r>
          </w:p>
        </w:tc>
        <w:tc>
          <w:tcPr>
            <w:tcW w:w="0" w:type="auto"/>
          </w:tcPr>
          <w:p w14:paraId="7DD71810" w14:textId="6476675C" w:rsidR="00F609CF" w:rsidRDefault="009E014A" w:rsidP="009E014A">
            <w:r>
              <w:t>0.02</w:t>
            </w:r>
          </w:p>
        </w:tc>
        <w:tc>
          <w:tcPr>
            <w:tcW w:w="0" w:type="auto"/>
          </w:tcPr>
          <w:p w14:paraId="3FC30690" w14:textId="7393E644" w:rsidR="00F609CF" w:rsidRDefault="009E014A" w:rsidP="009E014A">
            <w:r>
              <w:t>&lt;0.001</w:t>
            </w:r>
          </w:p>
        </w:tc>
      </w:tr>
      <w:tr w:rsidR="007C035F" w14:paraId="4AC5CC1B" w14:textId="77777777" w:rsidTr="009E014A">
        <w:tc>
          <w:tcPr>
            <w:tcW w:w="0" w:type="auto"/>
          </w:tcPr>
          <w:p w14:paraId="181A59FB" w14:textId="77777777" w:rsidR="00F609CF" w:rsidRDefault="00F609CF" w:rsidP="009E014A">
            <w:r>
              <w:t>Pre-COVID-19 sitting time (mins)</w:t>
            </w:r>
          </w:p>
        </w:tc>
        <w:tc>
          <w:tcPr>
            <w:tcW w:w="0" w:type="auto"/>
          </w:tcPr>
          <w:p w14:paraId="45FAB5FE" w14:textId="2A0B4C06" w:rsidR="00F609CF" w:rsidRDefault="009E014A" w:rsidP="009E014A">
            <w:r>
              <w:t>0.04</w:t>
            </w:r>
          </w:p>
        </w:tc>
        <w:tc>
          <w:tcPr>
            <w:tcW w:w="0" w:type="auto"/>
          </w:tcPr>
          <w:p w14:paraId="3E24B9E0" w14:textId="62CF01D7" w:rsidR="00F609CF" w:rsidRDefault="009E014A" w:rsidP="009E014A">
            <w:r>
              <w:t>0.02</w:t>
            </w:r>
          </w:p>
        </w:tc>
        <w:tc>
          <w:tcPr>
            <w:tcW w:w="0" w:type="auto"/>
          </w:tcPr>
          <w:p w14:paraId="21FB8FBB" w14:textId="41427126" w:rsidR="00F609CF" w:rsidRDefault="009E014A" w:rsidP="009E014A">
            <w:r>
              <w:t>0.031</w:t>
            </w:r>
          </w:p>
        </w:tc>
      </w:tr>
      <w:tr w:rsidR="007C035F" w14:paraId="3A503BA3" w14:textId="77777777" w:rsidTr="009E014A">
        <w:tc>
          <w:tcPr>
            <w:tcW w:w="0" w:type="auto"/>
          </w:tcPr>
          <w:p w14:paraId="2133F31D" w14:textId="77777777" w:rsidR="00F609CF" w:rsidRDefault="00F609CF" w:rsidP="009E014A">
            <w:r>
              <w:t>Pre-COVID-19 physical activity (MET.mins)</w:t>
            </w:r>
          </w:p>
        </w:tc>
        <w:tc>
          <w:tcPr>
            <w:tcW w:w="0" w:type="auto"/>
          </w:tcPr>
          <w:p w14:paraId="61026810" w14:textId="108E22A2" w:rsidR="00F609CF" w:rsidRDefault="009E014A" w:rsidP="009E014A">
            <w:r>
              <w:t>0.01</w:t>
            </w:r>
          </w:p>
        </w:tc>
        <w:tc>
          <w:tcPr>
            <w:tcW w:w="0" w:type="auto"/>
          </w:tcPr>
          <w:p w14:paraId="345F276C" w14:textId="02E3F383" w:rsidR="00F609CF" w:rsidRDefault="009E014A" w:rsidP="009E014A">
            <w:r>
              <w:t>&lt;0.01</w:t>
            </w:r>
          </w:p>
        </w:tc>
        <w:tc>
          <w:tcPr>
            <w:tcW w:w="0" w:type="auto"/>
          </w:tcPr>
          <w:p w14:paraId="41782C82" w14:textId="125A8144" w:rsidR="00F609CF" w:rsidRDefault="009E014A" w:rsidP="009E014A">
            <w:r>
              <w:t>0.042</w:t>
            </w:r>
          </w:p>
        </w:tc>
      </w:tr>
      <w:tr w:rsidR="007C035F" w14:paraId="5D8EBE80" w14:textId="77777777" w:rsidTr="009E014A">
        <w:tc>
          <w:tcPr>
            <w:tcW w:w="0" w:type="auto"/>
          </w:tcPr>
          <w:p w14:paraId="330CAFD6" w14:textId="77777777" w:rsidR="00F609CF" w:rsidRDefault="00F609CF" w:rsidP="009E014A">
            <w:r>
              <w:t>Marital status</w:t>
            </w:r>
          </w:p>
        </w:tc>
        <w:tc>
          <w:tcPr>
            <w:tcW w:w="0" w:type="auto"/>
          </w:tcPr>
          <w:p w14:paraId="08C2737F" w14:textId="77777777" w:rsidR="00F609CF" w:rsidRDefault="00F609CF" w:rsidP="009E014A"/>
        </w:tc>
        <w:tc>
          <w:tcPr>
            <w:tcW w:w="0" w:type="auto"/>
          </w:tcPr>
          <w:p w14:paraId="26D57EF1" w14:textId="77777777" w:rsidR="00F609CF" w:rsidRDefault="00F609CF" w:rsidP="009E014A"/>
        </w:tc>
        <w:tc>
          <w:tcPr>
            <w:tcW w:w="0" w:type="auto"/>
          </w:tcPr>
          <w:p w14:paraId="6773B90B" w14:textId="77777777" w:rsidR="00F609CF" w:rsidRDefault="00F609CF" w:rsidP="009E014A"/>
        </w:tc>
      </w:tr>
      <w:tr w:rsidR="007C035F" w14:paraId="02423E0F" w14:textId="77777777" w:rsidTr="009E014A">
        <w:tc>
          <w:tcPr>
            <w:tcW w:w="0" w:type="auto"/>
          </w:tcPr>
          <w:p w14:paraId="482F16BB" w14:textId="77777777" w:rsidR="00F609CF" w:rsidRDefault="00F609CF" w:rsidP="009E014A">
            <w:r>
              <w:t xml:space="preserve">   Married/in a relationship</w:t>
            </w:r>
          </w:p>
        </w:tc>
        <w:tc>
          <w:tcPr>
            <w:tcW w:w="0" w:type="auto"/>
          </w:tcPr>
          <w:p w14:paraId="5187E2CB" w14:textId="0D97F787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5145DEF" w14:textId="77777777" w:rsidR="00F609CF" w:rsidRDefault="00F609CF" w:rsidP="009E014A"/>
        </w:tc>
        <w:tc>
          <w:tcPr>
            <w:tcW w:w="0" w:type="auto"/>
          </w:tcPr>
          <w:p w14:paraId="59649202" w14:textId="77777777" w:rsidR="00F609CF" w:rsidRDefault="00F609CF" w:rsidP="009E014A"/>
        </w:tc>
      </w:tr>
      <w:tr w:rsidR="007C035F" w14:paraId="0A336ED7" w14:textId="77777777" w:rsidTr="009E014A">
        <w:tc>
          <w:tcPr>
            <w:tcW w:w="0" w:type="auto"/>
          </w:tcPr>
          <w:p w14:paraId="42536512" w14:textId="77777777" w:rsidR="00F609CF" w:rsidRDefault="00F609CF" w:rsidP="009E014A">
            <w:r>
              <w:t xml:space="preserve">   Widowed</w:t>
            </w:r>
          </w:p>
        </w:tc>
        <w:tc>
          <w:tcPr>
            <w:tcW w:w="0" w:type="auto"/>
          </w:tcPr>
          <w:p w14:paraId="1459300C" w14:textId="2C0C00BB" w:rsidR="00F609CF" w:rsidRDefault="009E014A" w:rsidP="009E014A">
            <w:r>
              <w:t>33.52</w:t>
            </w:r>
          </w:p>
        </w:tc>
        <w:tc>
          <w:tcPr>
            <w:tcW w:w="0" w:type="auto"/>
          </w:tcPr>
          <w:p w14:paraId="3C94F1EF" w14:textId="6C7731B6" w:rsidR="00F609CF" w:rsidRDefault="009E014A" w:rsidP="009E014A">
            <w:r>
              <w:t>18.15</w:t>
            </w:r>
          </w:p>
        </w:tc>
        <w:tc>
          <w:tcPr>
            <w:tcW w:w="0" w:type="auto"/>
          </w:tcPr>
          <w:p w14:paraId="391232CB" w14:textId="400D221C" w:rsidR="00F609CF" w:rsidRDefault="009E014A" w:rsidP="009E014A">
            <w:r>
              <w:t>0.065</w:t>
            </w:r>
          </w:p>
        </w:tc>
      </w:tr>
      <w:tr w:rsidR="007C035F" w14:paraId="1D2837B3" w14:textId="77777777" w:rsidTr="009E014A">
        <w:tc>
          <w:tcPr>
            <w:tcW w:w="0" w:type="auto"/>
          </w:tcPr>
          <w:p w14:paraId="722FE074" w14:textId="77777777" w:rsidR="00F609CF" w:rsidRDefault="00F609CF" w:rsidP="009E014A">
            <w:r>
              <w:t xml:space="preserve">   Separated/divorced</w:t>
            </w:r>
          </w:p>
        </w:tc>
        <w:tc>
          <w:tcPr>
            <w:tcW w:w="0" w:type="auto"/>
          </w:tcPr>
          <w:p w14:paraId="31C2C4BE" w14:textId="415E2524" w:rsidR="00F609CF" w:rsidRDefault="009E014A" w:rsidP="009E014A">
            <w:r>
              <w:t>18.60</w:t>
            </w:r>
          </w:p>
        </w:tc>
        <w:tc>
          <w:tcPr>
            <w:tcW w:w="0" w:type="auto"/>
          </w:tcPr>
          <w:p w14:paraId="18027794" w14:textId="352DA72D" w:rsidR="00F609CF" w:rsidRDefault="009E014A" w:rsidP="009E014A">
            <w:r>
              <w:t>10.66</w:t>
            </w:r>
          </w:p>
        </w:tc>
        <w:tc>
          <w:tcPr>
            <w:tcW w:w="0" w:type="auto"/>
          </w:tcPr>
          <w:p w14:paraId="31B23857" w14:textId="4A4BC8EA" w:rsidR="00F609CF" w:rsidRDefault="009E014A" w:rsidP="009E014A">
            <w:r>
              <w:t>0.081</w:t>
            </w:r>
          </w:p>
        </w:tc>
      </w:tr>
      <w:tr w:rsidR="007C035F" w14:paraId="1CCB63F7" w14:textId="77777777" w:rsidTr="009E014A">
        <w:tc>
          <w:tcPr>
            <w:tcW w:w="0" w:type="auto"/>
          </w:tcPr>
          <w:p w14:paraId="2AED9C8E" w14:textId="77777777" w:rsidR="00F609CF" w:rsidRDefault="00F609CF" w:rsidP="009E014A">
            <w:r>
              <w:t xml:space="preserve">   Never married</w:t>
            </w:r>
          </w:p>
        </w:tc>
        <w:tc>
          <w:tcPr>
            <w:tcW w:w="0" w:type="auto"/>
          </w:tcPr>
          <w:p w14:paraId="789BB4D8" w14:textId="1819A807" w:rsidR="00F609CF" w:rsidRDefault="009E014A" w:rsidP="009E014A">
            <w:r>
              <w:t>22.40</w:t>
            </w:r>
          </w:p>
        </w:tc>
        <w:tc>
          <w:tcPr>
            <w:tcW w:w="0" w:type="auto"/>
          </w:tcPr>
          <w:p w14:paraId="0875CAB1" w14:textId="65B9D08B" w:rsidR="00F609CF" w:rsidRDefault="009E014A" w:rsidP="009E014A">
            <w:r>
              <w:t>7.94</w:t>
            </w:r>
          </w:p>
        </w:tc>
        <w:tc>
          <w:tcPr>
            <w:tcW w:w="0" w:type="auto"/>
          </w:tcPr>
          <w:p w14:paraId="29EDA478" w14:textId="64C368B0" w:rsidR="00F609CF" w:rsidRDefault="009E014A" w:rsidP="009E014A">
            <w:r>
              <w:t>0.005</w:t>
            </w:r>
          </w:p>
        </w:tc>
      </w:tr>
      <w:tr w:rsidR="007C035F" w14:paraId="1A630C23" w14:textId="77777777" w:rsidTr="009E014A">
        <w:tc>
          <w:tcPr>
            <w:tcW w:w="0" w:type="auto"/>
          </w:tcPr>
          <w:p w14:paraId="41C6C270" w14:textId="77777777" w:rsidR="00F609CF" w:rsidRDefault="00F609CF" w:rsidP="009E014A">
            <w:r>
              <w:t>Depressive symptoms</w:t>
            </w:r>
          </w:p>
        </w:tc>
        <w:tc>
          <w:tcPr>
            <w:tcW w:w="0" w:type="auto"/>
          </w:tcPr>
          <w:p w14:paraId="011E1603" w14:textId="1517CFF5" w:rsidR="00F609CF" w:rsidRDefault="009E014A" w:rsidP="009E014A">
            <w:r>
              <w:t>3.12</w:t>
            </w:r>
          </w:p>
        </w:tc>
        <w:tc>
          <w:tcPr>
            <w:tcW w:w="0" w:type="auto"/>
          </w:tcPr>
          <w:p w14:paraId="7A3F23F7" w14:textId="2BE3C359" w:rsidR="00F609CF" w:rsidRDefault="009E014A" w:rsidP="009E014A">
            <w:r>
              <w:t>0.37</w:t>
            </w:r>
          </w:p>
        </w:tc>
        <w:tc>
          <w:tcPr>
            <w:tcW w:w="0" w:type="auto"/>
          </w:tcPr>
          <w:p w14:paraId="6353A162" w14:textId="38B0254B" w:rsidR="00F609CF" w:rsidRDefault="009E014A" w:rsidP="009E014A">
            <w:r>
              <w:t>&lt;0.001</w:t>
            </w:r>
          </w:p>
        </w:tc>
      </w:tr>
      <w:tr w:rsidR="007C035F" w14:paraId="13EDC483" w14:textId="77777777" w:rsidTr="009E014A">
        <w:tc>
          <w:tcPr>
            <w:tcW w:w="0" w:type="auto"/>
          </w:tcPr>
          <w:p w14:paraId="64D564E4" w14:textId="77777777" w:rsidR="00F609CF" w:rsidRDefault="00F609CF" w:rsidP="009E014A">
            <w:r>
              <w:t>Chronic conditions</w:t>
            </w:r>
          </w:p>
        </w:tc>
        <w:tc>
          <w:tcPr>
            <w:tcW w:w="0" w:type="auto"/>
          </w:tcPr>
          <w:p w14:paraId="698C7849" w14:textId="77777777" w:rsidR="00F609CF" w:rsidRDefault="00F609CF" w:rsidP="009E014A"/>
        </w:tc>
        <w:tc>
          <w:tcPr>
            <w:tcW w:w="0" w:type="auto"/>
          </w:tcPr>
          <w:p w14:paraId="4CEF7338" w14:textId="77777777" w:rsidR="00F609CF" w:rsidRDefault="00F609CF" w:rsidP="009E014A"/>
        </w:tc>
        <w:tc>
          <w:tcPr>
            <w:tcW w:w="0" w:type="auto"/>
          </w:tcPr>
          <w:p w14:paraId="1923F800" w14:textId="77777777" w:rsidR="00F609CF" w:rsidRDefault="00F609CF" w:rsidP="009E014A"/>
        </w:tc>
      </w:tr>
      <w:tr w:rsidR="007C035F" w14:paraId="6BB49EA6" w14:textId="77777777" w:rsidTr="009E014A">
        <w:tc>
          <w:tcPr>
            <w:tcW w:w="0" w:type="auto"/>
          </w:tcPr>
          <w:p w14:paraId="23988506" w14:textId="77777777" w:rsidR="00F609CF" w:rsidRDefault="00F609CF" w:rsidP="009E014A">
            <w:r>
              <w:t xml:space="preserve">   0</w:t>
            </w:r>
          </w:p>
        </w:tc>
        <w:tc>
          <w:tcPr>
            <w:tcW w:w="0" w:type="auto"/>
          </w:tcPr>
          <w:p w14:paraId="2D33E9D5" w14:textId="00CF1CB7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3B9E6220" w14:textId="77777777" w:rsidR="00F609CF" w:rsidRDefault="00F609CF" w:rsidP="009E014A"/>
        </w:tc>
        <w:tc>
          <w:tcPr>
            <w:tcW w:w="0" w:type="auto"/>
          </w:tcPr>
          <w:p w14:paraId="462745FC" w14:textId="77777777" w:rsidR="00F609CF" w:rsidRDefault="00F609CF" w:rsidP="009E014A"/>
        </w:tc>
      </w:tr>
      <w:tr w:rsidR="007C035F" w14:paraId="0A19384F" w14:textId="77777777" w:rsidTr="009E014A">
        <w:tc>
          <w:tcPr>
            <w:tcW w:w="0" w:type="auto"/>
          </w:tcPr>
          <w:p w14:paraId="0B3738CC" w14:textId="77777777" w:rsidR="00F609CF" w:rsidRDefault="00F609CF" w:rsidP="009E014A">
            <w:r>
              <w:t xml:space="preserve">   1</w:t>
            </w:r>
          </w:p>
        </w:tc>
        <w:tc>
          <w:tcPr>
            <w:tcW w:w="0" w:type="auto"/>
          </w:tcPr>
          <w:p w14:paraId="608AB290" w14:textId="540D6DD5" w:rsidR="00F609CF" w:rsidRDefault="009E014A" w:rsidP="009E014A">
            <w:r>
              <w:t>-13.89</w:t>
            </w:r>
          </w:p>
        </w:tc>
        <w:tc>
          <w:tcPr>
            <w:tcW w:w="0" w:type="auto"/>
          </w:tcPr>
          <w:p w14:paraId="43F130F4" w14:textId="2AEE9A08" w:rsidR="00F609CF" w:rsidRDefault="009E014A" w:rsidP="009E014A">
            <w:r>
              <w:t>9.36</w:t>
            </w:r>
          </w:p>
        </w:tc>
        <w:tc>
          <w:tcPr>
            <w:tcW w:w="0" w:type="auto"/>
          </w:tcPr>
          <w:p w14:paraId="16EFD709" w14:textId="05FA915B" w:rsidR="00F609CF" w:rsidRDefault="009E014A" w:rsidP="009E014A">
            <w:r>
              <w:t>0.138</w:t>
            </w:r>
          </w:p>
        </w:tc>
      </w:tr>
      <w:tr w:rsidR="007C035F" w14:paraId="32F2A706" w14:textId="77777777" w:rsidTr="009E014A">
        <w:tc>
          <w:tcPr>
            <w:tcW w:w="0" w:type="auto"/>
          </w:tcPr>
          <w:p w14:paraId="0491DF7B" w14:textId="77777777" w:rsidR="00F609CF" w:rsidRDefault="00F609CF" w:rsidP="009E014A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0" w:type="auto"/>
          </w:tcPr>
          <w:p w14:paraId="6B372EAC" w14:textId="7EB90039" w:rsidR="00F609CF" w:rsidRDefault="009E014A" w:rsidP="009E014A">
            <w:r>
              <w:t>10.27</w:t>
            </w:r>
          </w:p>
        </w:tc>
        <w:tc>
          <w:tcPr>
            <w:tcW w:w="0" w:type="auto"/>
          </w:tcPr>
          <w:p w14:paraId="3F067724" w14:textId="4073CF25" w:rsidR="00F609CF" w:rsidRDefault="009E014A" w:rsidP="009E014A">
            <w:r>
              <w:t>7.32</w:t>
            </w:r>
          </w:p>
        </w:tc>
        <w:tc>
          <w:tcPr>
            <w:tcW w:w="0" w:type="auto"/>
          </w:tcPr>
          <w:p w14:paraId="76158740" w14:textId="2C8881CB" w:rsidR="00F609CF" w:rsidRDefault="009E014A" w:rsidP="009E014A">
            <w:r>
              <w:t>0.161</w:t>
            </w:r>
          </w:p>
        </w:tc>
      </w:tr>
      <w:tr w:rsidR="007C035F" w14:paraId="567F7BB0" w14:textId="77777777" w:rsidTr="009E014A">
        <w:tc>
          <w:tcPr>
            <w:tcW w:w="0" w:type="auto"/>
          </w:tcPr>
          <w:p w14:paraId="21FE65ED" w14:textId="77777777" w:rsidR="00F609CF" w:rsidRDefault="00F609CF" w:rsidP="009E014A">
            <w:r>
              <w:t>Public health restrictions</w:t>
            </w:r>
          </w:p>
        </w:tc>
        <w:tc>
          <w:tcPr>
            <w:tcW w:w="0" w:type="auto"/>
          </w:tcPr>
          <w:p w14:paraId="3798F949" w14:textId="77777777" w:rsidR="00F609CF" w:rsidRDefault="00F609CF" w:rsidP="009E014A"/>
        </w:tc>
        <w:tc>
          <w:tcPr>
            <w:tcW w:w="0" w:type="auto"/>
          </w:tcPr>
          <w:p w14:paraId="02A0243D" w14:textId="77777777" w:rsidR="00F609CF" w:rsidRDefault="00F609CF" w:rsidP="009E014A"/>
        </w:tc>
        <w:tc>
          <w:tcPr>
            <w:tcW w:w="0" w:type="auto"/>
          </w:tcPr>
          <w:p w14:paraId="549AECE9" w14:textId="77777777" w:rsidR="00F609CF" w:rsidRDefault="00F609CF" w:rsidP="009E014A"/>
        </w:tc>
      </w:tr>
      <w:tr w:rsidR="007C035F" w14:paraId="3D5A8412" w14:textId="77777777" w:rsidTr="009E014A">
        <w:tc>
          <w:tcPr>
            <w:tcW w:w="0" w:type="auto"/>
          </w:tcPr>
          <w:p w14:paraId="73B905FF" w14:textId="77777777" w:rsidR="00F609CF" w:rsidRDefault="00F609CF" w:rsidP="009E014A">
            <w:r>
              <w:t xml:space="preserve">   Self-isolating/quarantining </w:t>
            </w:r>
          </w:p>
        </w:tc>
        <w:tc>
          <w:tcPr>
            <w:tcW w:w="0" w:type="auto"/>
          </w:tcPr>
          <w:p w14:paraId="1C27F988" w14:textId="5C4E802D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449C8D7B" w14:textId="77777777" w:rsidR="00F609CF" w:rsidRDefault="00F609CF" w:rsidP="009E014A"/>
        </w:tc>
        <w:tc>
          <w:tcPr>
            <w:tcW w:w="0" w:type="auto"/>
          </w:tcPr>
          <w:p w14:paraId="44EC6E91" w14:textId="77777777" w:rsidR="00F609CF" w:rsidRDefault="00F609CF" w:rsidP="009E014A"/>
        </w:tc>
      </w:tr>
      <w:tr w:rsidR="007C035F" w14:paraId="7F44A740" w14:textId="77777777" w:rsidTr="009E014A">
        <w:tc>
          <w:tcPr>
            <w:tcW w:w="0" w:type="auto"/>
          </w:tcPr>
          <w:p w14:paraId="548986BF" w14:textId="77777777" w:rsidR="00F609CF" w:rsidRDefault="00F609CF" w:rsidP="009E014A">
            <w:r>
              <w:t xml:space="preserve">   Shelter in place</w:t>
            </w:r>
          </w:p>
        </w:tc>
        <w:tc>
          <w:tcPr>
            <w:tcW w:w="0" w:type="auto"/>
          </w:tcPr>
          <w:p w14:paraId="3B032FEB" w14:textId="3CBCA275" w:rsidR="00F609CF" w:rsidRDefault="009E014A" w:rsidP="009E014A">
            <w:r>
              <w:t>-12.93</w:t>
            </w:r>
          </w:p>
        </w:tc>
        <w:tc>
          <w:tcPr>
            <w:tcW w:w="0" w:type="auto"/>
          </w:tcPr>
          <w:p w14:paraId="04521EBF" w14:textId="550E8F54" w:rsidR="00F609CF" w:rsidRDefault="009E014A" w:rsidP="009E014A">
            <w:r>
              <w:t>7.84</w:t>
            </w:r>
          </w:p>
        </w:tc>
        <w:tc>
          <w:tcPr>
            <w:tcW w:w="0" w:type="auto"/>
          </w:tcPr>
          <w:p w14:paraId="5D7226BA" w14:textId="5E3E1D75" w:rsidR="00F609CF" w:rsidRDefault="009E014A" w:rsidP="009E014A">
            <w:r>
              <w:t>0.099</w:t>
            </w:r>
          </w:p>
        </w:tc>
      </w:tr>
      <w:tr w:rsidR="007C035F" w14:paraId="6AADE7A7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07D141DB" w14:textId="77777777" w:rsidR="00F609CF" w:rsidRDefault="00F609CF" w:rsidP="009E014A">
            <w:r>
              <w:t xml:space="preserve">   Social dist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82EED" w14:textId="1F3C589F" w:rsidR="00F609CF" w:rsidRDefault="009E014A" w:rsidP="009E014A">
            <w:r>
              <w:t>-2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CEEB2" w14:textId="60B7CD31" w:rsidR="00F609CF" w:rsidRDefault="009E014A" w:rsidP="009E014A">
            <w:r>
              <w:t>8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AE1024" w14:textId="694A41D7" w:rsidR="00F609CF" w:rsidRDefault="009E014A" w:rsidP="009E014A">
            <w:r>
              <w:t>0.009</w:t>
            </w:r>
          </w:p>
        </w:tc>
      </w:tr>
      <w:tr w:rsidR="00F609CF" w14:paraId="7A2A6C3C" w14:textId="77777777" w:rsidTr="009E014A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9B61AAF" w14:textId="6A08A7BD" w:rsidR="00F609CF" w:rsidRDefault="00F609CF" w:rsidP="009E014A">
            <w:r>
              <w:t>BMI=body mass index</w:t>
            </w:r>
            <w:r w:rsidRPr="00F609CF">
              <w:t>; MET.mins= metabolic equivalent minutes; mins=minutes; REF=</w:t>
            </w:r>
            <w:r>
              <w:t>ref</w:t>
            </w:r>
            <w:r w:rsidRPr="00F609CF">
              <w:t>erence category; WFH=worki</w:t>
            </w:r>
            <w:r>
              <w:t>ng from home</w:t>
            </w:r>
          </w:p>
        </w:tc>
      </w:tr>
    </w:tbl>
    <w:p w14:paraId="0D1B78F3" w14:textId="0B772249" w:rsidR="00F609CF" w:rsidRDefault="00F609CF"/>
    <w:p w14:paraId="746B0808" w14:textId="77777777" w:rsidR="00F609CF" w:rsidRDefault="00F609C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4"/>
        <w:gridCol w:w="1314"/>
        <w:gridCol w:w="1314"/>
        <w:gridCol w:w="1354"/>
      </w:tblGrid>
      <w:tr w:rsidR="00F609CF" w14:paraId="7077AA6F" w14:textId="77777777" w:rsidTr="009E014A">
        <w:tc>
          <w:tcPr>
            <w:tcW w:w="0" w:type="auto"/>
            <w:gridSpan w:val="4"/>
          </w:tcPr>
          <w:p w14:paraId="49201FFB" w14:textId="33980563" w:rsidR="00F609CF" w:rsidRDefault="00F609CF" w:rsidP="009E014A">
            <w:pPr>
              <w:spacing w:after="120"/>
            </w:pPr>
            <w:r>
              <w:rPr>
                <w:b/>
                <w:bCs/>
              </w:rPr>
              <w:lastRenderedPageBreak/>
              <w:t xml:space="preserve">Supplementary </w:t>
            </w:r>
            <w:r w:rsidRPr="00F93AA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3</w:t>
            </w:r>
            <w:r>
              <w:t xml:space="preserve">. Associations (unstandardised betas (b) and associated standard errors (SEs)) of COVID-19-related employment changes with physical activity time estimated by </w:t>
            </w:r>
            <w:r w:rsidRPr="00253FA3">
              <w:rPr>
                <w:color w:val="000000" w:themeColor="text1"/>
              </w:rPr>
              <w:t>multivariable linear regression</w:t>
            </w:r>
          </w:p>
        </w:tc>
      </w:tr>
      <w:tr w:rsidR="007C035F" w14:paraId="1265D881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39D264C1" w14:textId="77777777" w:rsidR="00F609CF" w:rsidRDefault="00F609CF" w:rsidP="009E014A"/>
        </w:tc>
        <w:tc>
          <w:tcPr>
            <w:tcW w:w="0" w:type="auto"/>
            <w:tcBorders>
              <w:bottom w:val="single" w:sz="4" w:space="0" w:color="auto"/>
            </w:tcBorders>
          </w:tcPr>
          <w:p w14:paraId="5770007A" w14:textId="2E7D1F60" w:rsidR="00F609CF" w:rsidRDefault="00F609CF" w:rsidP="009E014A">
            <w: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F2348" w14:textId="77777777" w:rsidR="00F609CF" w:rsidRDefault="00F609CF" w:rsidP="009E014A">
            <w: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96EA0" w14:textId="77777777" w:rsidR="00F609CF" w:rsidRDefault="00F609CF" w:rsidP="009E014A">
            <w:r>
              <w:t>P-value</w:t>
            </w:r>
          </w:p>
        </w:tc>
      </w:tr>
      <w:tr w:rsidR="00F609CF" w14:paraId="06EAE965" w14:textId="77777777" w:rsidTr="009E014A">
        <w:tc>
          <w:tcPr>
            <w:tcW w:w="0" w:type="auto"/>
            <w:tcBorders>
              <w:top w:val="single" w:sz="4" w:space="0" w:color="auto"/>
            </w:tcBorders>
          </w:tcPr>
          <w:p w14:paraId="682F8163" w14:textId="77777777" w:rsidR="00F609CF" w:rsidRDefault="00F609CF" w:rsidP="009E014A">
            <w:r>
              <w:t>Employment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39979" w14:textId="77777777" w:rsidR="00F609CF" w:rsidRDefault="00F609CF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30A356A7" w14:textId="77777777" w:rsidR="00F609CF" w:rsidRDefault="00F609CF" w:rsidP="009E014A"/>
        </w:tc>
        <w:tc>
          <w:tcPr>
            <w:tcW w:w="0" w:type="auto"/>
            <w:tcBorders>
              <w:top w:val="single" w:sz="4" w:space="0" w:color="auto"/>
            </w:tcBorders>
          </w:tcPr>
          <w:p w14:paraId="05401825" w14:textId="77777777" w:rsidR="00F609CF" w:rsidRDefault="00F609CF" w:rsidP="009E014A"/>
        </w:tc>
      </w:tr>
      <w:tr w:rsidR="00F609CF" w14:paraId="6A4092EF" w14:textId="77777777" w:rsidTr="009E014A">
        <w:tc>
          <w:tcPr>
            <w:tcW w:w="0" w:type="auto"/>
          </w:tcPr>
          <w:p w14:paraId="7D088E62" w14:textId="77777777" w:rsidR="00F609CF" w:rsidRDefault="00F609CF" w:rsidP="009E014A">
            <w:r>
              <w:t xml:space="preserve">   No change</w:t>
            </w:r>
          </w:p>
        </w:tc>
        <w:tc>
          <w:tcPr>
            <w:tcW w:w="0" w:type="auto"/>
          </w:tcPr>
          <w:p w14:paraId="4C4B411F" w14:textId="19A6BADF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7E0E19B3" w14:textId="77777777" w:rsidR="00F609CF" w:rsidRDefault="00F609CF" w:rsidP="009E014A"/>
        </w:tc>
        <w:tc>
          <w:tcPr>
            <w:tcW w:w="0" w:type="auto"/>
          </w:tcPr>
          <w:p w14:paraId="7DFCE741" w14:textId="77777777" w:rsidR="00F609CF" w:rsidRDefault="00F609CF" w:rsidP="009E014A"/>
        </w:tc>
      </w:tr>
      <w:tr w:rsidR="00F609CF" w14:paraId="783C412E" w14:textId="77777777" w:rsidTr="009E014A">
        <w:tc>
          <w:tcPr>
            <w:tcW w:w="0" w:type="auto"/>
          </w:tcPr>
          <w:p w14:paraId="4A51D16F" w14:textId="77777777" w:rsidR="00F609CF" w:rsidRDefault="00F609CF" w:rsidP="009E014A">
            <w:r>
              <w:t xml:space="preserve">   WFH</w:t>
            </w:r>
          </w:p>
        </w:tc>
        <w:tc>
          <w:tcPr>
            <w:tcW w:w="0" w:type="auto"/>
          </w:tcPr>
          <w:p w14:paraId="3FDC7DC5" w14:textId="52ACA51D" w:rsidR="00F609CF" w:rsidRDefault="009E014A" w:rsidP="009E014A">
            <w:r>
              <w:t>-15.41</w:t>
            </w:r>
          </w:p>
        </w:tc>
        <w:tc>
          <w:tcPr>
            <w:tcW w:w="0" w:type="auto"/>
          </w:tcPr>
          <w:p w14:paraId="08D1BE5E" w14:textId="63BE5E30" w:rsidR="00F609CF" w:rsidRDefault="009E014A" w:rsidP="009E014A">
            <w:r>
              <w:t>18.92</w:t>
            </w:r>
          </w:p>
        </w:tc>
        <w:tc>
          <w:tcPr>
            <w:tcW w:w="0" w:type="auto"/>
          </w:tcPr>
          <w:p w14:paraId="7180E0C8" w14:textId="4B994FC1" w:rsidR="00F609CF" w:rsidRDefault="009E014A" w:rsidP="009E014A">
            <w:r>
              <w:t>0.415</w:t>
            </w:r>
          </w:p>
        </w:tc>
      </w:tr>
      <w:tr w:rsidR="00F609CF" w14:paraId="6BB659D0" w14:textId="77777777" w:rsidTr="009E014A">
        <w:tc>
          <w:tcPr>
            <w:tcW w:w="0" w:type="auto"/>
          </w:tcPr>
          <w:p w14:paraId="3A9D6A89" w14:textId="77777777" w:rsidR="00F609CF" w:rsidRDefault="00F609CF" w:rsidP="009E014A">
            <w:r>
              <w:t xml:space="preserve">   Lost employment</w:t>
            </w:r>
          </w:p>
        </w:tc>
        <w:tc>
          <w:tcPr>
            <w:tcW w:w="0" w:type="auto"/>
          </w:tcPr>
          <w:p w14:paraId="440CE81B" w14:textId="550E7829" w:rsidR="00F609CF" w:rsidRDefault="009E014A" w:rsidP="009E014A">
            <w:r>
              <w:t>-</w:t>
            </w:r>
            <w:r w:rsidR="00C22249">
              <w:t>43.02</w:t>
            </w:r>
          </w:p>
        </w:tc>
        <w:tc>
          <w:tcPr>
            <w:tcW w:w="0" w:type="auto"/>
          </w:tcPr>
          <w:p w14:paraId="3E312196" w14:textId="61348D83" w:rsidR="00F609CF" w:rsidRDefault="00C22249" w:rsidP="009E014A">
            <w:r>
              <w:t>33.63</w:t>
            </w:r>
          </w:p>
        </w:tc>
        <w:tc>
          <w:tcPr>
            <w:tcW w:w="0" w:type="auto"/>
          </w:tcPr>
          <w:p w14:paraId="7DE23FCB" w14:textId="494760C5" w:rsidR="00F609CF" w:rsidRDefault="00C22249" w:rsidP="009E014A">
            <w:r>
              <w:t>0.201</w:t>
            </w:r>
          </w:p>
        </w:tc>
      </w:tr>
      <w:tr w:rsidR="00F609CF" w14:paraId="587FB59B" w14:textId="77777777" w:rsidTr="009E014A">
        <w:tc>
          <w:tcPr>
            <w:tcW w:w="0" w:type="auto"/>
          </w:tcPr>
          <w:p w14:paraId="4DA05F32" w14:textId="77777777" w:rsidR="00F609CF" w:rsidRDefault="00F609CF" w:rsidP="009E014A">
            <w:r>
              <w:t>Age (years)</w:t>
            </w:r>
          </w:p>
        </w:tc>
        <w:tc>
          <w:tcPr>
            <w:tcW w:w="0" w:type="auto"/>
          </w:tcPr>
          <w:p w14:paraId="1C70EAE4" w14:textId="77777777" w:rsidR="00F609CF" w:rsidRDefault="00F609CF" w:rsidP="009E014A"/>
        </w:tc>
        <w:tc>
          <w:tcPr>
            <w:tcW w:w="0" w:type="auto"/>
          </w:tcPr>
          <w:p w14:paraId="32EFEB9F" w14:textId="77777777" w:rsidR="00F609CF" w:rsidRDefault="00F609CF" w:rsidP="009E014A"/>
        </w:tc>
        <w:tc>
          <w:tcPr>
            <w:tcW w:w="0" w:type="auto"/>
          </w:tcPr>
          <w:p w14:paraId="392EEE7B" w14:textId="77777777" w:rsidR="00F609CF" w:rsidRDefault="00F609CF" w:rsidP="009E014A"/>
        </w:tc>
      </w:tr>
      <w:tr w:rsidR="007C035F" w14:paraId="7914A531" w14:textId="77777777" w:rsidTr="009E014A">
        <w:tc>
          <w:tcPr>
            <w:tcW w:w="0" w:type="auto"/>
          </w:tcPr>
          <w:p w14:paraId="3666DBBE" w14:textId="77777777" w:rsidR="00F609CF" w:rsidRDefault="00F609CF" w:rsidP="009E014A">
            <w:r>
              <w:t xml:space="preserve">   18-24</w:t>
            </w:r>
          </w:p>
        </w:tc>
        <w:tc>
          <w:tcPr>
            <w:tcW w:w="0" w:type="auto"/>
          </w:tcPr>
          <w:p w14:paraId="2308D919" w14:textId="53B9C6A7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257D5C17" w14:textId="77777777" w:rsidR="00F609CF" w:rsidRDefault="00F609CF" w:rsidP="009E014A"/>
        </w:tc>
        <w:tc>
          <w:tcPr>
            <w:tcW w:w="0" w:type="auto"/>
          </w:tcPr>
          <w:p w14:paraId="5542A72F" w14:textId="77777777" w:rsidR="00F609CF" w:rsidRDefault="00F609CF" w:rsidP="009E014A"/>
        </w:tc>
      </w:tr>
      <w:tr w:rsidR="007C035F" w14:paraId="222BE27A" w14:textId="77777777" w:rsidTr="009E014A">
        <w:tc>
          <w:tcPr>
            <w:tcW w:w="0" w:type="auto"/>
          </w:tcPr>
          <w:p w14:paraId="281230F4" w14:textId="77777777" w:rsidR="00F609CF" w:rsidRDefault="00F609CF" w:rsidP="009E014A">
            <w:r>
              <w:t xml:space="preserve">   25-34</w:t>
            </w:r>
          </w:p>
        </w:tc>
        <w:tc>
          <w:tcPr>
            <w:tcW w:w="0" w:type="auto"/>
          </w:tcPr>
          <w:p w14:paraId="5CECC6B2" w14:textId="3292D6A9" w:rsidR="00F609CF" w:rsidRDefault="00C22249" w:rsidP="009E014A">
            <w:r>
              <w:t>92.12</w:t>
            </w:r>
          </w:p>
        </w:tc>
        <w:tc>
          <w:tcPr>
            <w:tcW w:w="0" w:type="auto"/>
          </w:tcPr>
          <w:p w14:paraId="028F9480" w14:textId="32D7A704" w:rsidR="00F609CF" w:rsidRDefault="00C22249" w:rsidP="009E014A">
            <w:r>
              <w:t>30.43</w:t>
            </w:r>
          </w:p>
        </w:tc>
        <w:tc>
          <w:tcPr>
            <w:tcW w:w="0" w:type="auto"/>
          </w:tcPr>
          <w:p w14:paraId="5940B350" w14:textId="56910382" w:rsidR="00F609CF" w:rsidRDefault="00C22249" w:rsidP="009E014A">
            <w:r>
              <w:t>0.002</w:t>
            </w:r>
          </w:p>
        </w:tc>
      </w:tr>
      <w:tr w:rsidR="007C035F" w14:paraId="64303F6F" w14:textId="77777777" w:rsidTr="009E014A">
        <w:tc>
          <w:tcPr>
            <w:tcW w:w="0" w:type="auto"/>
          </w:tcPr>
          <w:p w14:paraId="089C27B5" w14:textId="77777777" w:rsidR="00F609CF" w:rsidRDefault="00F609CF" w:rsidP="009E014A">
            <w:r>
              <w:t xml:space="preserve">   34-44</w:t>
            </w:r>
          </w:p>
        </w:tc>
        <w:tc>
          <w:tcPr>
            <w:tcW w:w="0" w:type="auto"/>
          </w:tcPr>
          <w:p w14:paraId="69AC05DF" w14:textId="6B832285" w:rsidR="00F609CF" w:rsidRDefault="00C22249" w:rsidP="009E014A">
            <w:r>
              <w:t>76.76</w:t>
            </w:r>
          </w:p>
        </w:tc>
        <w:tc>
          <w:tcPr>
            <w:tcW w:w="0" w:type="auto"/>
          </w:tcPr>
          <w:p w14:paraId="076A21EB" w14:textId="0B673EAA" w:rsidR="00F609CF" w:rsidRDefault="00C22249" w:rsidP="009E014A">
            <w:r>
              <w:t>31.16</w:t>
            </w:r>
          </w:p>
        </w:tc>
        <w:tc>
          <w:tcPr>
            <w:tcW w:w="0" w:type="auto"/>
          </w:tcPr>
          <w:p w14:paraId="0DA3E90D" w14:textId="3FB83AF0" w:rsidR="00F609CF" w:rsidRDefault="00C22249" w:rsidP="009E014A">
            <w:r>
              <w:t>0.014</w:t>
            </w:r>
          </w:p>
        </w:tc>
      </w:tr>
      <w:tr w:rsidR="007C035F" w14:paraId="3E3DFEE9" w14:textId="77777777" w:rsidTr="009E014A">
        <w:tc>
          <w:tcPr>
            <w:tcW w:w="0" w:type="auto"/>
          </w:tcPr>
          <w:p w14:paraId="29FE6981" w14:textId="77777777" w:rsidR="00F609CF" w:rsidRDefault="00F609CF" w:rsidP="009E014A">
            <w:r>
              <w:t xml:space="preserve">   45-54</w:t>
            </w:r>
          </w:p>
        </w:tc>
        <w:tc>
          <w:tcPr>
            <w:tcW w:w="0" w:type="auto"/>
          </w:tcPr>
          <w:p w14:paraId="20224E16" w14:textId="5149EFC8" w:rsidR="00F609CF" w:rsidRDefault="00C22249" w:rsidP="009E014A">
            <w:r>
              <w:t>125.61</w:t>
            </w:r>
          </w:p>
        </w:tc>
        <w:tc>
          <w:tcPr>
            <w:tcW w:w="0" w:type="auto"/>
          </w:tcPr>
          <w:p w14:paraId="5F1A5BC3" w14:textId="0FDDFB49" w:rsidR="00F609CF" w:rsidRDefault="00C22249" w:rsidP="009E014A">
            <w:r>
              <w:t>37.38</w:t>
            </w:r>
          </w:p>
        </w:tc>
        <w:tc>
          <w:tcPr>
            <w:tcW w:w="0" w:type="auto"/>
          </w:tcPr>
          <w:p w14:paraId="113F2368" w14:textId="7E8ECB75" w:rsidR="00F609CF" w:rsidRDefault="00C22249" w:rsidP="009E014A">
            <w:r>
              <w:t>0.001</w:t>
            </w:r>
          </w:p>
        </w:tc>
      </w:tr>
      <w:tr w:rsidR="007C035F" w14:paraId="4AE45FAE" w14:textId="77777777" w:rsidTr="009E014A">
        <w:tc>
          <w:tcPr>
            <w:tcW w:w="0" w:type="auto"/>
          </w:tcPr>
          <w:p w14:paraId="6B68F7F9" w14:textId="77777777" w:rsidR="00F609CF" w:rsidRDefault="00F609CF" w:rsidP="009E014A">
            <w:r>
              <w:t xml:space="preserve">   55-64</w:t>
            </w:r>
          </w:p>
        </w:tc>
        <w:tc>
          <w:tcPr>
            <w:tcW w:w="0" w:type="auto"/>
          </w:tcPr>
          <w:p w14:paraId="34FE08AA" w14:textId="04C3747B" w:rsidR="00F609CF" w:rsidRDefault="00C22249" w:rsidP="009E014A">
            <w:r>
              <w:t>102.06</w:t>
            </w:r>
          </w:p>
        </w:tc>
        <w:tc>
          <w:tcPr>
            <w:tcW w:w="0" w:type="auto"/>
          </w:tcPr>
          <w:p w14:paraId="109F2951" w14:textId="32982566" w:rsidR="00F609CF" w:rsidRDefault="00C22249" w:rsidP="009E014A">
            <w:r>
              <w:t>36.55</w:t>
            </w:r>
          </w:p>
        </w:tc>
        <w:tc>
          <w:tcPr>
            <w:tcW w:w="0" w:type="auto"/>
          </w:tcPr>
          <w:p w14:paraId="4500CDCF" w14:textId="367899F9" w:rsidR="00F609CF" w:rsidRDefault="00C22249" w:rsidP="009E014A">
            <w:r>
              <w:t>0.005</w:t>
            </w:r>
          </w:p>
        </w:tc>
      </w:tr>
      <w:tr w:rsidR="007C035F" w14:paraId="1CF376B9" w14:textId="77777777" w:rsidTr="009E014A">
        <w:tc>
          <w:tcPr>
            <w:tcW w:w="0" w:type="auto"/>
          </w:tcPr>
          <w:p w14:paraId="36377C1D" w14:textId="77777777" w:rsidR="00F609CF" w:rsidRDefault="00F609CF" w:rsidP="009E014A">
            <w:r>
              <w:t xml:space="preserve">   65-74</w:t>
            </w:r>
          </w:p>
        </w:tc>
        <w:tc>
          <w:tcPr>
            <w:tcW w:w="0" w:type="auto"/>
          </w:tcPr>
          <w:p w14:paraId="09A13F94" w14:textId="0E29A27F" w:rsidR="00F609CF" w:rsidRDefault="00C22249" w:rsidP="009E014A">
            <w:r>
              <w:t>119.41</w:t>
            </w:r>
          </w:p>
        </w:tc>
        <w:tc>
          <w:tcPr>
            <w:tcW w:w="0" w:type="auto"/>
          </w:tcPr>
          <w:p w14:paraId="0A10B87B" w14:textId="06AC4C53" w:rsidR="00F609CF" w:rsidRDefault="00C22249" w:rsidP="009E014A">
            <w:r>
              <w:t>43.02</w:t>
            </w:r>
          </w:p>
        </w:tc>
        <w:tc>
          <w:tcPr>
            <w:tcW w:w="0" w:type="auto"/>
          </w:tcPr>
          <w:p w14:paraId="3E820480" w14:textId="4FC5173B" w:rsidR="00F609CF" w:rsidRDefault="00C22249" w:rsidP="009E014A">
            <w:r>
              <w:t>0.006</w:t>
            </w:r>
          </w:p>
        </w:tc>
      </w:tr>
      <w:tr w:rsidR="007C035F" w14:paraId="5E453B6F" w14:textId="77777777" w:rsidTr="009E014A">
        <w:tc>
          <w:tcPr>
            <w:tcW w:w="0" w:type="auto"/>
          </w:tcPr>
          <w:p w14:paraId="431E50FA" w14:textId="77777777" w:rsidR="00F609CF" w:rsidRDefault="00F609CF" w:rsidP="009E014A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75</w:t>
            </w:r>
          </w:p>
        </w:tc>
        <w:tc>
          <w:tcPr>
            <w:tcW w:w="0" w:type="auto"/>
          </w:tcPr>
          <w:p w14:paraId="7D156261" w14:textId="350A196A" w:rsidR="00F609CF" w:rsidRDefault="00C22249" w:rsidP="009E014A">
            <w:r>
              <w:t>31.22</w:t>
            </w:r>
          </w:p>
        </w:tc>
        <w:tc>
          <w:tcPr>
            <w:tcW w:w="0" w:type="auto"/>
          </w:tcPr>
          <w:p w14:paraId="386C2218" w14:textId="43C53E1E" w:rsidR="00F609CF" w:rsidRDefault="00C22249" w:rsidP="009E014A">
            <w:r>
              <w:t>65.20</w:t>
            </w:r>
          </w:p>
        </w:tc>
        <w:tc>
          <w:tcPr>
            <w:tcW w:w="0" w:type="auto"/>
          </w:tcPr>
          <w:p w14:paraId="2764BA21" w14:textId="57C604F8" w:rsidR="00F609CF" w:rsidRDefault="00C22249" w:rsidP="009E014A">
            <w:r>
              <w:t>0.632</w:t>
            </w:r>
          </w:p>
        </w:tc>
      </w:tr>
      <w:tr w:rsidR="007C035F" w14:paraId="5F3C6C15" w14:textId="77777777" w:rsidTr="009E014A">
        <w:tc>
          <w:tcPr>
            <w:tcW w:w="0" w:type="auto"/>
          </w:tcPr>
          <w:p w14:paraId="2105FB0D" w14:textId="77777777" w:rsidR="00F609CF" w:rsidRDefault="00F609CF" w:rsidP="009E014A">
            <w:r>
              <w:t>Sex</w:t>
            </w:r>
          </w:p>
        </w:tc>
        <w:tc>
          <w:tcPr>
            <w:tcW w:w="0" w:type="auto"/>
          </w:tcPr>
          <w:p w14:paraId="7D7CE082" w14:textId="77777777" w:rsidR="00F609CF" w:rsidRDefault="00F609CF" w:rsidP="009E014A"/>
        </w:tc>
        <w:tc>
          <w:tcPr>
            <w:tcW w:w="0" w:type="auto"/>
          </w:tcPr>
          <w:p w14:paraId="3ABDE3AC" w14:textId="77777777" w:rsidR="00F609CF" w:rsidRDefault="00F609CF" w:rsidP="009E014A"/>
        </w:tc>
        <w:tc>
          <w:tcPr>
            <w:tcW w:w="0" w:type="auto"/>
          </w:tcPr>
          <w:p w14:paraId="21D40E7C" w14:textId="77777777" w:rsidR="00F609CF" w:rsidRDefault="00F609CF" w:rsidP="009E014A"/>
        </w:tc>
      </w:tr>
      <w:tr w:rsidR="00F609CF" w14:paraId="530B2D20" w14:textId="77777777" w:rsidTr="009E014A">
        <w:tc>
          <w:tcPr>
            <w:tcW w:w="0" w:type="auto"/>
          </w:tcPr>
          <w:p w14:paraId="2C0B54F2" w14:textId="77777777" w:rsidR="00F609CF" w:rsidRDefault="00F609CF" w:rsidP="009E014A">
            <w:r>
              <w:t xml:space="preserve">   Male</w:t>
            </w:r>
          </w:p>
        </w:tc>
        <w:tc>
          <w:tcPr>
            <w:tcW w:w="0" w:type="auto"/>
          </w:tcPr>
          <w:p w14:paraId="49C6904B" w14:textId="34D1270A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19A78EB" w14:textId="77777777" w:rsidR="00F609CF" w:rsidRDefault="00F609CF" w:rsidP="009E014A"/>
        </w:tc>
        <w:tc>
          <w:tcPr>
            <w:tcW w:w="0" w:type="auto"/>
          </w:tcPr>
          <w:p w14:paraId="7E1DA9E2" w14:textId="77777777" w:rsidR="00F609CF" w:rsidRDefault="00F609CF" w:rsidP="009E014A"/>
        </w:tc>
      </w:tr>
      <w:tr w:rsidR="00F609CF" w14:paraId="3E2ADB10" w14:textId="77777777" w:rsidTr="009E014A">
        <w:tc>
          <w:tcPr>
            <w:tcW w:w="0" w:type="auto"/>
          </w:tcPr>
          <w:p w14:paraId="6ECEFF5C" w14:textId="77777777" w:rsidR="00F609CF" w:rsidRDefault="00F609CF" w:rsidP="009E014A">
            <w:r>
              <w:t xml:space="preserve">   Female</w:t>
            </w:r>
          </w:p>
        </w:tc>
        <w:tc>
          <w:tcPr>
            <w:tcW w:w="0" w:type="auto"/>
          </w:tcPr>
          <w:p w14:paraId="16276B5A" w14:textId="21C050EF" w:rsidR="00F609CF" w:rsidRDefault="00C22249" w:rsidP="009E014A">
            <w:r>
              <w:t>29.88</w:t>
            </w:r>
          </w:p>
        </w:tc>
        <w:tc>
          <w:tcPr>
            <w:tcW w:w="0" w:type="auto"/>
          </w:tcPr>
          <w:p w14:paraId="014E2A26" w14:textId="432CCAFB" w:rsidR="00F609CF" w:rsidRDefault="00C22249" w:rsidP="009E014A">
            <w:r>
              <w:t>18.75</w:t>
            </w:r>
          </w:p>
        </w:tc>
        <w:tc>
          <w:tcPr>
            <w:tcW w:w="0" w:type="auto"/>
          </w:tcPr>
          <w:p w14:paraId="2EB3AE1A" w14:textId="6BC83BD8" w:rsidR="00F609CF" w:rsidRDefault="00C22249" w:rsidP="009E014A">
            <w:r>
              <w:t>0.111</w:t>
            </w:r>
          </w:p>
        </w:tc>
      </w:tr>
      <w:tr w:rsidR="00F609CF" w14:paraId="73DC275E" w14:textId="77777777" w:rsidTr="009E014A">
        <w:tc>
          <w:tcPr>
            <w:tcW w:w="0" w:type="auto"/>
          </w:tcPr>
          <w:p w14:paraId="0D22BBF6" w14:textId="77777777" w:rsidR="00F609CF" w:rsidRDefault="00F609CF" w:rsidP="009E014A">
            <w:r>
              <w:t xml:space="preserve">   Other</w:t>
            </w:r>
          </w:p>
        </w:tc>
        <w:tc>
          <w:tcPr>
            <w:tcW w:w="0" w:type="auto"/>
          </w:tcPr>
          <w:p w14:paraId="08917E93" w14:textId="25D7D0B8" w:rsidR="00F609CF" w:rsidRDefault="00C22249" w:rsidP="009E014A">
            <w:r>
              <w:t>37.01</w:t>
            </w:r>
          </w:p>
        </w:tc>
        <w:tc>
          <w:tcPr>
            <w:tcW w:w="0" w:type="auto"/>
          </w:tcPr>
          <w:p w14:paraId="50B17557" w14:textId="7DAA0265" w:rsidR="00F609CF" w:rsidRDefault="00C22249" w:rsidP="009E014A">
            <w:r>
              <w:t>113.59</w:t>
            </w:r>
          </w:p>
        </w:tc>
        <w:tc>
          <w:tcPr>
            <w:tcW w:w="0" w:type="auto"/>
          </w:tcPr>
          <w:p w14:paraId="42EF5D54" w14:textId="3054F5B9" w:rsidR="00F609CF" w:rsidRDefault="00C22249" w:rsidP="009E014A">
            <w:r>
              <w:t>0.745</w:t>
            </w:r>
          </w:p>
        </w:tc>
      </w:tr>
      <w:tr w:rsidR="007C035F" w14:paraId="17EFC91D" w14:textId="77777777" w:rsidTr="009E014A">
        <w:tc>
          <w:tcPr>
            <w:tcW w:w="0" w:type="auto"/>
          </w:tcPr>
          <w:p w14:paraId="5FDF48C4" w14:textId="77777777" w:rsidR="00F609CF" w:rsidRDefault="00F609CF" w:rsidP="009E014A">
            <w:r>
              <w:t>Race (white)</w:t>
            </w:r>
          </w:p>
        </w:tc>
        <w:tc>
          <w:tcPr>
            <w:tcW w:w="0" w:type="auto"/>
          </w:tcPr>
          <w:p w14:paraId="13F77EB7" w14:textId="77777777" w:rsidR="00F609CF" w:rsidRDefault="00F609CF" w:rsidP="009E014A"/>
        </w:tc>
        <w:tc>
          <w:tcPr>
            <w:tcW w:w="0" w:type="auto"/>
          </w:tcPr>
          <w:p w14:paraId="18C50175" w14:textId="77777777" w:rsidR="00F609CF" w:rsidRDefault="00F609CF" w:rsidP="009E014A"/>
        </w:tc>
        <w:tc>
          <w:tcPr>
            <w:tcW w:w="0" w:type="auto"/>
          </w:tcPr>
          <w:p w14:paraId="58D5AA36" w14:textId="77777777" w:rsidR="00F609CF" w:rsidRDefault="00F609CF" w:rsidP="009E014A"/>
        </w:tc>
      </w:tr>
      <w:tr w:rsidR="00F609CF" w14:paraId="78068C48" w14:textId="77777777" w:rsidTr="009E014A">
        <w:tc>
          <w:tcPr>
            <w:tcW w:w="0" w:type="auto"/>
          </w:tcPr>
          <w:p w14:paraId="65031BCC" w14:textId="77777777" w:rsidR="00F609CF" w:rsidRDefault="00F609CF" w:rsidP="009E014A">
            <w:r>
              <w:t xml:space="preserve">   White</w:t>
            </w:r>
          </w:p>
        </w:tc>
        <w:tc>
          <w:tcPr>
            <w:tcW w:w="0" w:type="auto"/>
          </w:tcPr>
          <w:p w14:paraId="434E5F24" w14:textId="0840CDA8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30A4AF7C" w14:textId="77777777" w:rsidR="00F609CF" w:rsidRDefault="00F609CF" w:rsidP="009E014A"/>
        </w:tc>
        <w:tc>
          <w:tcPr>
            <w:tcW w:w="0" w:type="auto"/>
          </w:tcPr>
          <w:p w14:paraId="38ED05DC" w14:textId="77777777" w:rsidR="00F609CF" w:rsidRDefault="00F609CF" w:rsidP="009E014A"/>
        </w:tc>
      </w:tr>
      <w:tr w:rsidR="00F609CF" w14:paraId="2D59CFC0" w14:textId="77777777" w:rsidTr="009E014A">
        <w:tc>
          <w:tcPr>
            <w:tcW w:w="0" w:type="auto"/>
          </w:tcPr>
          <w:p w14:paraId="2E408B50" w14:textId="77777777" w:rsidR="00F609CF" w:rsidRDefault="00F609CF" w:rsidP="009E014A">
            <w:r>
              <w:t xml:space="preserve">   Other</w:t>
            </w:r>
          </w:p>
        </w:tc>
        <w:tc>
          <w:tcPr>
            <w:tcW w:w="0" w:type="auto"/>
          </w:tcPr>
          <w:p w14:paraId="7D2D37ED" w14:textId="41B73F39" w:rsidR="00F609CF" w:rsidRDefault="009E014A" w:rsidP="009E014A">
            <w:r>
              <w:t>-</w:t>
            </w:r>
            <w:r w:rsidR="00C22249">
              <w:t>30.72</w:t>
            </w:r>
          </w:p>
        </w:tc>
        <w:tc>
          <w:tcPr>
            <w:tcW w:w="0" w:type="auto"/>
          </w:tcPr>
          <w:p w14:paraId="4AC78452" w14:textId="7A28EC14" w:rsidR="00F609CF" w:rsidRDefault="00C22249" w:rsidP="009E014A">
            <w:r>
              <w:t>35.20</w:t>
            </w:r>
          </w:p>
        </w:tc>
        <w:tc>
          <w:tcPr>
            <w:tcW w:w="0" w:type="auto"/>
          </w:tcPr>
          <w:p w14:paraId="632C1621" w14:textId="20576CB5" w:rsidR="00F609CF" w:rsidRDefault="00C22249" w:rsidP="009E014A">
            <w:r>
              <w:t>0.383</w:t>
            </w:r>
          </w:p>
        </w:tc>
      </w:tr>
      <w:tr w:rsidR="007C035F" w14:paraId="235D03C0" w14:textId="77777777" w:rsidTr="009E014A">
        <w:tc>
          <w:tcPr>
            <w:tcW w:w="0" w:type="auto"/>
          </w:tcPr>
          <w:p w14:paraId="6983B178" w14:textId="77777777" w:rsidR="00F609CF" w:rsidRDefault="00F609CF" w:rsidP="009E014A">
            <w:r>
              <w:t>BMI</w:t>
            </w:r>
          </w:p>
        </w:tc>
        <w:tc>
          <w:tcPr>
            <w:tcW w:w="0" w:type="auto"/>
          </w:tcPr>
          <w:p w14:paraId="7C3C35B0" w14:textId="782456FF" w:rsidR="00F609CF" w:rsidRDefault="009E014A" w:rsidP="009E014A">
            <w:r>
              <w:t>-</w:t>
            </w:r>
            <w:r w:rsidR="00C22249">
              <w:t>3.92</w:t>
            </w:r>
          </w:p>
        </w:tc>
        <w:tc>
          <w:tcPr>
            <w:tcW w:w="0" w:type="auto"/>
          </w:tcPr>
          <w:p w14:paraId="2CE48CC3" w14:textId="68FEE9F2" w:rsidR="00F609CF" w:rsidRDefault="00C22249" w:rsidP="009E014A">
            <w:r>
              <w:t>1.44</w:t>
            </w:r>
          </w:p>
        </w:tc>
        <w:tc>
          <w:tcPr>
            <w:tcW w:w="0" w:type="auto"/>
          </w:tcPr>
          <w:p w14:paraId="56F8D700" w14:textId="74FEFDFB" w:rsidR="00F609CF" w:rsidRDefault="00C22249" w:rsidP="009E014A">
            <w:r>
              <w:t>0.006</w:t>
            </w:r>
          </w:p>
        </w:tc>
      </w:tr>
      <w:tr w:rsidR="007C035F" w14:paraId="26D8866E" w14:textId="77777777" w:rsidTr="009E014A">
        <w:tc>
          <w:tcPr>
            <w:tcW w:w="0" w:type="auto"/>
          </w:tcPr>
          <w:p w14:paraId="4265B40B" w14:textId="77777777" w:rsidR="00F609CF" w:rsidRDefault="00F609CF" w:rsidP="009E014A">
            <w:r>
              <w:t>Smoker (yes)</w:t>
            </w:r>
          </w:p>
        </w:tc>
        <w:tc>
          <w:tcPr>
            <w:tcW w:w="0" w:type="auto"/>
          </w:tcPr>
          <w:p w14:paraId="52B8D4EC" w14:textId="77777777" w:rsidR="00F609CF" w:rsidRDefault="00F609CF" w:rsidP="009E014A"/>
        </w:tc>
        <w:tc>
          <w:tcPr>
            <w:tcW w:w="0" w:type="auto"/>
          </w:tcPr>
          <w:p w14:paraId="17CD5427" w14:textId="77777777" w:rsidR="00F609CF" w:rsidRDefault="00F609CF" w:rsidP="009E014A"/>
        </w:tc>
        <w:tc>
          <w:tcPr>
            <w:tcW w:w="0" w:type="auto"/>
          </w:tcPr>
          <w:p w14:paraId="3B221DA8" w14:textId="77777777" w:rsidR="00F609CF" w:rsidRDefault="00F609CF" w:rsidP="009E014A"/>
        </w:tc>
      </w:tr>
      <w:tr w:rsidR="00F609CF" w14:paraId="23BDFC3F" w14:textId="77777777" w:rsidTr="009E014A">
        <w:tc>
          <w:tcPr>
            <w:tcW w:w="0" w:type="auto"/>
          </w:tcPr>
          <w:p w14:paraId="5BA9FFFA" w14:textId="77777777" w:rsidR="00F609CF" w:rsidRDefault="00F609CF" w:rsidP="009E014A">
            <w:r>
              <w:t xml:space="preserve">   Yes</w:t>
            </w:r>
          </w:p>
        </w:tc>
        <w:tc>
          <w:tcPr>
            <w:tcW w:w="0" w:type="auto"/>
          </w:tcPr>
          <w:p w14:paraId="23CE07BE" w14:textId="59E43E59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320BC969" w14:textId="77777777" w:rsidR="00F609CF" w:rsidRDefault="00F609CF" w:rsidP="009E014A"/>
        </w:tc>
        <w:tc>
          <w:tcPr>
            <w:tcW w:w="0" w:type="auto"/>
          </w:tcPr>
          <w:p w14:paraId="093A7C44" w14:textId="77777777" w:rsidR="00F609CF" w:rsidRDefault="00F609CF" w:rsidP="009E014A"/>
        </w:tc>
      </w:tr>
      <w:tr w:rsidR="00F609CF" w14:paraId="66292B87" w14:textId="77777777" w:rsidTr="009E014A">
        <w:tc>
          <w:tcPr>
            <w:tcW w:w="0" w:type="auto"/>
          </w:tcPr>
          <w:p w14:paraId="4A82B190" w14:textId="77777777" w:rsidR="00F609CF" w:rsidRDefault="00F609CF" w:rsidP="009E014A">
            <w:r>
              <w:t xml:space="preserve">   No</w:t>
            </w:r>
          </w:p>
        </w:tc>
        <w:tc>
          <w:tcPr>
            <w:tcW w:w="0" w:type="auto"/>
          </w:tcPr>
          <w:p w14:paraId="12E2AF64" w14:textId="5F06ED09" w:rsidR="00F609CF" w:rsidRDefault="00C22249" w:rsidP="009E014A">
            <w:r>
              <w:t>9.59</w:t>
            </w:r>
          </w:p>
        </w:tc>
        <w:tc>
          <w:tcPr>
            <w:tcW w:w="0" w:type="auto"/>
          </w:tcPr>
          <w:p w14:paraId="1D6F4D25" w14:textId="379699E2" w:rsidR="00F609CF" w:rsidRDefault="00C22249" w:rsidP="009E014A">
            <w:r>
              <w:t>55.14</w:t>
            </w:r>
          </w:p>
        </w:tc>
        <w:tc>
          <w:tcPr>
            <w:tcW w:w="0" w:type="auto"/>
          </w:tcPr>
          <w:p w14:paraId="51EF58A9" w14:textId="4EB0AB9A" w:rsidR="00F609CF" w:rsidRDefault="00C22249" w:rsidP="009E014A">
            <w:r>
              <w:t>0.862</w:t>
            </w:r>
          </w:p>
        </w:tc>
      </w:tr>
      <w:tr w:rsidR="007C035F" w14:paraId="752171B1" w14:textId="77777777" w:rsidTr="009E014A">
        <w:tc>
          <w:tcPr>
            <w:tcW w:w="0" w:type="auto"/>
          </w:tcPr>
          <w:p w14:paraId="5477B59B" w14:textId="77777777" w:rsidR="00F609CF" w:rsidRDefault="00F609CF" w:rsidP="009E014A">
            <w:r>
              <w:t>Pre-COVID-19 screen time (mins)</w:t>
            </w:r>
          </w:p>
        </w:tc>
        <w:tc>
          <w:tcPr>
            <w:tcW w:w="0" w:type="auto"/>
          </w:tcPr>
          <w:p w14:paraId="0F7ED3CD" w14:textId="0E7A9B12" w:rsidR="00F609CF" w:rsidRDefault="009E014A" w:rsidP="009E014A">
            <w:r>
              <w:t>-</w:t>
            </w:r>
            <w:r w:rsidR="00C22249">
              <w:t>0.05</w:t>
            </w:r>
          </w:p>
        </w:tc>
        <w:tc>
          <w:tcPr>
            <w:tcW w:w="0" w:type="auto"/>
          </w:tcPr>
          <w:p w14:paraId="0F9026CF" w14:textId="706BB001" w:rsidR="00F609CF" w:rsidRDefault="00C22249" w:rsidP="009E014A">
            <w:r>
              <w:t>0.05</w:t>
            </w:r>
          </w:p>
        </w:tc>
        <w:tc>
          <w:tcPr>
            <w:tcW w:w="0" w:type="auto"/>
          </w:tcPr>
          <w:p w14:paraId="282D83AE" w14:textId="066A5508" w:rsidR="00F609CF" w:rsidRDefault="00C22249" w:rsidP="009E014A">
            <w:r>
              <w:t>0.327</w:t>
            </w:r>
          </w:p>
        </w:tc>
      </w:tr>
      <w:tr w:rsidR="007C035F" w14:paraId="31A1092A" w14:textId="77777777" w:rsidTr="009E014A">
        <w:tc>
          <w:tcPr>
            <w:tcW w:w="0" w:type="auto"/>
          </w:tcPr>
          <w:p w14:paraId="1F137815" w14:textId="77777777" w:rsidR="00F609CF" w:rsidRDefault="00F609CF" w:rsidP="009E014A">
            <w:r>
              <w:t>Pre-COVID-19 sitting time (mins)</w:t>
            </w:r>
          </w:p>
        </w:tc>
        <w:tc>
          <w:tcPr>
            <w:tcW w:w="0" w:type="auto"/>
          </w:tcPr>
          <w:p w14:paraId="48F27CF1" w14:textId="0C507715" w:rsidR="00F609CF" w:rsidRDefault="009E014A" w:rsidP="009E014A">
            <w:r>
              <w:t>-</w:t>
            </w:r>
            <w:r w:rsidR="00C22249">
              <w:t>0.19</w:t>
            </w:r>
          </w:p>
        </w:tc>
        <w:tc>
          <w:tcPr>
            <w:tcW w:w="0" w:type="auto"/>
          </w:tcPr>
          <w:p w14:paraId="19B0160D" w14:textId="2A206521" w:rsidR="00F609CF" w:rsidRDefault="00C22249" w:rsidP="009E014A">
            <w:r>
              <w:t>0.05</w:t>
            </w:r>
          </w:p>
        </w:tc>
        <w:tc>
          <w:tcPr>
            <w:tcW w:w="0" w:type="auto"/>
          </w:tcPr>
          <w:p w14:paraId="134AA4CD" w14:textId="3033B400" w:rsidR="00F609CF" w:rsidRDefault="00C22249" w:rsidP="009E014A">
            <w:r>
              <w:t>&lt;0.001</w:t>
            </w:r>
          </w:p>
        </w:tc>
      </w:tr>
      <w:tr w:rsidR="007C035F" w14:paraId="7EAB8275" w14:textId="77777777" w:rsidTr="009E014A">
        <w:tc>
          <w:tcPr>
            <w:tcW w:w="0" w:type="auto"/>
          </w:tcPr>
          <w:p w14:paraId="09E96F0C" w14:textId="77777777" w:rsidR="00F609CF" w:rsidRDefault="00F609CF" w:rsidP="009E014A">
            <w:r>
              <w:t>Pre-COVID-19 physical activity (MET.mins)</w:t>
            </w:r>
          </w:p>
        </w:tc>
        <w:tc>
          <w:tcPr>
            <w:tcW w:w="0" w:type="auto"/>
          </w:tcPr>
          <w:p w14:paraId="5B55CA38" w14:textId="07CF844C" w:rsidR="00F609CF" w:rsidRDefault="00C22249" w:rsidP="009E014A">
            <w:r>
              <w:t>0.53</w:t>
            </w:r>
          </w:p>
        </w:tc>
        <w:tc>
          <w:tcPr>
            <w:tcW w:w="0" w:type="auto"/>
          </w:tcPr>
          <w:p w14:paraId="053B9C4A" w14:textId="5128DE44" w:rsidR="00F609CF" w:rsidRDefault="00C22249" w:rsidP="009E014A">
            <w:r>
              <w:t>0.03</w:t>
            </w:r>
          </w:p>
        </w:tc>
        <w:tc>
          <w:tcPr>
            <w:tcW w:w="0" w:type="auto"/>
          </w:tcPr>
          <w:p w14:paraId="5AE78378" w14:textId="3F22621E" w:rsidR="00F609CF" w:rsidRDefault="00C22249" w:rsidP="009E014A">
            <w:r>
              <w:t>&lt;0.001</w:t>
            </w:r>
          </w:p>
        </w:tc>
      </w:tr>
      <w:tr w:rsidR="007C035F" w14:paraId="0D93B243" w14:textId="77777777" w:rsidTr="009E014A">
        <w:tc>
          <w:tcPr>
            <w:tcW w:w="0" w:type="auto"/>
          </w:tcPr>
          <w:p w14:paraId="14B8C9FA" w14:textId="77777777" w:rsidR="00F609CF" w:rsidRDefault="00F609CF" w:rsidP="009E014A">
            <w:r>
              <w:t>Marital status</w:t>
            </w:r>
          </w:p>
        </w:tc>
        <w:tc>
          <w:tcPr>
            <w:tcW w:w="0" w:type="auto"/>
          </w:tcPr>
          <w:p w14:paraId="10293EE2" w14:textId="77777777" w:rsidR="00F609CF" w:rsidRDefault="00F609CF" w:rsidP="009E014A"/>
        </w:tc>
        <w:tc>
          <w:tcPr>
            <w:tcW w:w="0" w:type="auto"/>
          </w:tcPr>
          <w:p w14:paraId="195E2D62" w14:textId="77777777" w:rsidR="00F609CF" w:rsidRDefault="00F609CF" w:rsidP="009E014A"/>
        </w:tc>
        <w:tc>
          <w:tcPr>
            <w:tcW w:w="0" w:type="auto"/>
          </w:tcPr>
          <w:p w14:paraId="4CFFD4CE" w14:textId="77777777" w:rsidR="00F609CF" w:rsidRDefault="00F609CF" w:rsidP="009E014A"/>
        </w:tc>
      </w:tr>
      <w:tr w:rsidR="007C035F" w14:paraId="254D2CF4" w14:textId="77777777" w:rsidTr="009E014A">
        <w:tc>
          <w:tcPr>
            <w:tcW w:w="0" w:type="auto"/>
          </w:tcPr>
          <w:p w14:paraId="762A7C7E" w14:textId="77777777" w:rsidR="00F609CF" w:rsidRDefault="00F609CF" w:rsidP="009E014A">
            <w:r>
              <w:t xml:space="preserve">   Married/in a relationship</w:t>
            </w:r>
          </w:p>
        </w:tc>
        <w:tc>
          <w:tcPr>
            <w:tcW w:w="0" w:type="auto"/>
          </w:tcPr>
          <w:p w14:paraId="56F6EAE7" w14:textId="32439E88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599E86F1" w14:textId="77777777" w:rsidR="00F609CF" w:rsidRDefault="00F609CF" w:rsidP="009E014A"/>
        </w:tc>
        <w:tc>
          <w:tcPr>
            <w:tcW w:w="0" w:type="auto"/>
          </w:tcPr>
          <w:p w14:paraId="31ABC263" w14:textId="77777777" w:rsidR="00F609CF" w:rsidRDefault="00F609CF" w:rsidP="009E014A"/>
        </w:tc>
      </w:tr>
      <w:tr w:rsidR="007C035F" w14:paraId="2949EACA" w14:textId="77777777" w:rsidTr="009E014A">
        <w:tc>
          <w:tcPr>
            <w:tcW w:w="0" w:type="auto"/>
          </w:tcPr>
          <w:p w14:paraId="1CC25014" w14:textId="77777777" w:rsidR="00F609CF" w:rsidRDefault="00F609CF" w:rsidP="009E014A">
            <w:r>
              <w:t xml:space="preserve">   Widowed</w:t>
            </w:r>
          </w:p>
        </w:tc>
        <w:tc>
          <w:tcPr>
            <w:tcW w:w="0" w:type="auto"/>
          </w:tcPr>
          <w:p w14:paraId="6586D506" w14:textId="2A0CE33B" w:rsidR="00F609CF" w:rsidRDefault="00C22249" w:rsidP="009E014A">
            <w:r>
              <w:t>29.09</w:t>
            </w:r>
          </w:p>
        </w:tc>
        <w:tc>
          <w:tcPr>
            <w:tcW w:w="0" w:type="auto"/>
          </w:tcPr>
          <w:p w14:paraId="00A72525" w14:textId="199DF2EA" w:rsidR="00F609CF" w:rsidRDefault="00C22249" w:rsidP="009E014A">
            <w:r>
              <w:t>81.59</w:t>
            </w:r>
          </w:p>
        </w:tc>
        <w:tc>
          <w:tcPr>
            <w:tcW w:w="0" w:type="auto"/>
          </w:tcPr>
          <w:p w14:paraId="2748A761" w14:textId="04E0CB65" w:rsidR="00F609CF" w:rsidRDefault="00C22249" w:rsidP="009E014A">
            <w:r>
              <w:t>0.722</w:t>
            </w:r>
          </w:p>
        </w:tc>
      </w:tr>
      <w:tr w:rsidR="007C035F" w14:paraId="642A0788" w14:textId="77777777" w:rsidTr="009E014A">
        <w:tc>
          <w:tcPr>
            <w:tcW w:w="0" w:type="auto"/>
          </w:tcPr>
          <w:p w14:paraId="13C10F5B" w14:textId="77777777" w:rsidR="00F609CF" w:rsidRDefault="00F609CF" w:rsidP="009E014A">
            <w:r>
              <w:t xml:space="preserve">   Separated/divorced</w:t>
            </w:r>
          </w:p>
        </w:tc>
        <w:tc>
          <w:tcPr>
            <w:tcW w:w="0" w:type="auto"/>
          </w:tcPr>
          <w:p w14:paraId="7076C838" w14:textId="210DC08B" w:rsidR="00F609CF" w:rsidRDefault="009E014A" w:rsidP="009E014A">
            <w:r>
              <w:t>-</w:t>
            </w:r>
            <w:r w:rsidR="00C22249">
              <w:t>33.16</w:t>
            </w:r>
          </w:p>
        </w:tc>
        <w:tc>
          <w:tcPr>
            <w:tcW w:w="0" w:type="auto"/>
          </w:tcPr>
          <w:p w14:paraId="17EC10B5" w14:textId="5805EEB8" w:rsidR="00F609CF" w:rsidRDefault="00C22249" w:rsidP="009E014A">
            <w:r>
              <w:t>38.88</w:t>
            </w:r>
          </w:p>
        </w:tc>
        <w:tc>
          <w:tcPr>
            <w:tcW w:w="0" w:type="auto"/>
          </w:tcPr>
          <w:p w14:paraId="5649B177" w14:textId="6B8E5419" w:rsidR="00F609CF" w:rsidRDefault="00C22249" w:rsidP="009E014A">
            <w:r>
              <w:t>0.394</w:t>
            </w:r>
          </w:p>
        </w:tc>
      </w:tr>
      <w:tr w:rsidR="007C035F" w14:paraId="18B1865B" w14:textId="77777777" w:rsidTr="009E014A">
        <w:tc>
          <w:tcPr>
            <w:tcW w:w="0" w:type="auto"/>
          </w:tcPr>
          <w:p w14:paraId="3B6FDC6D" w14:textId="77777777" w:rsidR="00F609CF" w:rsidRDefault="00F609CF" w:rsidP="009E014A">
            <w:r>
              <w:t xml:space="preserve">   Never married</w:t>
            </w:r>
          </w:p>
        </w:tc>
        <w:tc>
          <w:tcPr>
            <w:tcW w:w="0" w:type="auto"/>
          </w:tcPr>
          <w:p w14:paraId="4D680A47" w14:textId="729F9616" w:rsidR="00F609CF" w:rsidRDefault="00C22249" w:rsidP="009E014A">
            <w:r>
              <w:t>20.62</w:t>
            </w:r>
          </w:p>
        </w:tc>
        <w:tc>
          <w:tcPr>
            <w:tcW w:w="0" w:type="auto"/>
          </w:tcPr>
          <w:p w14:paraId="2B5F26FA" w14:textId="0513E68E" w:rsidR="00F609CF" w:rsidRDefault="00C22249" w:rsidP="009E014A">
            <w:r>
              <w:t>23.89</w:t>
            </w:r>
          </w:p>
        </w:tc>
        <w:tc>
          <w:tcPr>
            <w:tcW w:w="0" w:type="auto"/>
          </w:tcPr>
          <w:p w14:paraId="7C670ED9" w14:textId="40C073A8" w:rsidR="00F609CF" w:rsidRDefault="00C22249" w:rsidP="009E014A">
            <w:r>
              <w:t>0.388</w:t>
            </w:r>
          </w:p>
        </w:tc>
      </w:tr>
      <w:tr w:rsidR="007C035F" w14:paraId="25AEA150" w14:textId="77777777" w:rsidTr="009E014A">
        <w:tc>
          <w:tcPr>
            <w:tcW w:w="0" w:type="auto"/>
          </w:tcPr>
          <w:p w14:paraId="6D7C1DB5" w14:textId="77777777" w:rsidR="00F609CF" w:rsidRDefault="00F609CF" w:rsidP="009E014A">
            <w:r>
              <w:t>Depressive symptoms</w:t>
            </w:r>
          </w:p>
        </w:tc>
        <w:tc>
          <w:tcPr>
            <w:tcW w:w="0" w:type="auto"/>
          </w:tcPr>
          <w:p w14:paraId="4D8CA1FD" w14:textId="19404421" w:rsidR="00F609CF" w:rsidRDefault="00C22249" w:rsidP="009E014A">
            <w:r>
              <w:t>-7.67</w:t>
            </w:r>
          </w:p>
        </w:tc>
        <w:tc>
          <w:tcPr>
            <w:tcW w:w="0" w:type="auto"/>
          </w:tcPr>
          <w:p w14:paraId="272F3CDB" w14:textId="72C127A9" w:rsidR="00F609CF" w:rsidRDefault="00C22249" w:rsidP="009E014A">
            <w:r>
              <w:t>1.09</w:t>
            </w:r>
          </w:p>
        </w:tc>
        <w:tc>
          <w:tcPr>
            <w:tcW w:w="0" w:type="auto"/>
          </w:tcPr>
          <w:p w14:paraId="5A3E5E25" w14:textId="4B23D9C7" w:rsidR="00F609CF" w:rsidRDefault="00C22249" w:rsidP="009E014A">
            <w:r>
              <w:t>&lt;0.001</w:t>
            </w:r>
          </w:p>
        </w:tc>
      </w:tr>
      <w:tr w:rsidR="007C035F" w14:paraId="069C9D29" w14:textId="77777777" w:rsidTr="009E014A">
        <w:tc>
          <w:tcPr>
            <w:tcW w:w="0" w:type="auto"/>
          </w:tcPr>
          <w:p w14:paraId="376F34CF" w14:textId="77777777" w:rsidR="00F609CF" w:rsidRDefault="00F609CF" w:rsidP="009E014A">
            <w:r>
              <w:t>Chronic conditions</w:t>
            </w:r>
          </w:p>
        </w:tc>
        <w:tc>
          <w:tcPr>
            <w:tcW w:w="0" w:type="auto"/>
          </w:tcPr>
          <w:p w14:paraId="4049AC43" w14:textId="39667C1D" w:rsidR="00F609CF" w:rsidRDefault="00F609CF" w:rsidP="009E014A"/>
        </w:tc>
        <w:tc>
          <w:tcPr>
            <w:tcW w:w="0" w:type="auto"/>
          </w:tcPr>
          <w:p w14:paraId="65624F9E" w14:textId="77777777" w:rsidR="00F609CF" w:rsidRDefault="00F609CF" w:rsidP="009E014A"/>
        </w:tc>
        <w:tc>
          <w:tcPr>
            <w:tcW w:w="0" w:type="auto"/>
          </w:tcPr>
          <w:p w14:paraId="079552F8" w14:textId="77777777" w:rsidR="00F609CF" w:rsidRDefault="00F609CF" w:rsidP="009E014A"/>
        </w:tc>
      </w:tr>
      <w:tr w:rsidR="009E014A" w14:paraId="2F27FB2D" w14:textId="77777777" w:rsidTr="009E014A">
        <w:tc>
          <w:tcPr>
            <w:tcW w:w="0" w:type="auto"/>
          </w:tcPr>
          <w:p w14:paraId="4145CFB0" w14:textId="77777777" w:rsidR="00F609CF" w:rsidRDefault="00F609CF" w:rsidP="009E014A">
            <w:r>
              <w:t xml:space="preserve">   0</w:t>
            </w:r>
          </w:p>
        </w:tc>
        <w:tc>
          <w:tcPr>
            <w:tcW w:w="0" w:type="auto"/>
          </w:tcPr>
          <w:p w14:paraId="2E3D69B5" w14:textId="28AACAF1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050D0545" w14:textId="77777777" w:rsidR="00F609CF" w:rsidRDefault="00F609CF" w:rsidP="009E014A"/>
        </w:tc>
        <w:tc>
          <w:tcPr>
            <w:tcW w:w="0" w:type="auto"/>
          </w:tcPr>
          <w:p w14:paraId="5F8FEA9A" w14:textId="77777777" w:rsidR="00F609CF" w:rsidRDefault="00F609CF" w:rsidP="009E014A"/>
        </w:tc>
      </w:tr>
      <w:tr w:rsidR="009E014A" w14:paraId="59C247F0" w14:textId="77777777" w:rsidTr="009E014A">
        <w:tc>
          <w:tcPr>
            <w:tcW w:w="0" w:type="auto"/>
          </w:tcPr>
          <w:p w14:paraId="2BDBB009" w14:textId="77777777" w:rsidR="00F609CF" w:rsidRDefault="00F609CF" w:rsidP="009E014A">
            <w:r>
              <w:t xml:space="preserve">   1</w:t>
            </w:r>
          </w:p>
        </w:tc>
        <w:tc>
          <w:tcPr>
            <w:tcW w:w="0" w:type="auto"/>
          </w:tcPr>
          <w:p w14:paraId="25FD1613" w14:textId="64200BBB" w:rsidR="00F609CF" w:rsidRDefault="009E014A" w:rsidP="009E014A">
            <w:r>
              <w:t>-</w:t>
            </w:r>
            <w:r w:rsidR="00C22249">
              <w:t>7.34</w:t>
            </w:r>
          </w:p>
        </w:tc>
        <w:tc>
          <w:tcPr>
            <w:tcW w:w="0" w:type="auto"/>
          </w:tcPr>
          <w:p w14:paraId="79449158" w14:textId="27470E6D" w:rsidR="00F609CF" w:rsidRDefault="00C22249" w:rsidP="009E014A">
            <w:r>
              <w:t>32.00</w:t>
            </w:r>
          </w:p>
        </w:tc>
        <w:tc>
          <w:tcPr>
            <w:tcW w:w="0" w:type="auto"/>
          </w:tcPr>
          <w:p w14:paraId="5688D0E2" w14:textId="028EAD62" w:rsidR="00F609CF" w:rsidRDefault="00C22249" w:rsidP="009E014A">
            <w:r>
              <w:t>0.819</w:t>
            </w:r>
          </w:p>
        </w:tc>
      </w:tr>
      <w:tr w:rsidR="009E014A" w14:paraId="39DB8B32" w14:textId="77777777" w:rsidTr="009E014A">
        <w:tc>
          <w:tcPr>
            <w:tcW w:w="0" w:type="auto"/>
          </w:tcPr>
          <w:p w14:paraId="0D4EBA3A" w14:textId="77777777" w:rsidR="00F609CF" w:rsidRDefault="00F609CF" w:rsidP="009E014A">
            <w:r>
              <w:t xml:space="preserve">  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0" w:type="auto"/>
          </w:tcPr>
          <w:p w14:paraId="204AF619" w14:textId="4267A011" w:rsidR="00F609CF" w:rsidRDefault="009E014A" w:rsidP="009E014A">
            <w:r>
              <w:t>-</w:t>
            </w:r>
            <w:r w:rsidR="00C22249">
              <w:t>12.99</w:t>
            </w:r>
          </w:p>
        </w:tc>
        <w:tc>
          <w:tcPr>
            <w:tcW w:w="0" w:type="auto"/>
          </w:tcPr>
          <w:p w14:paraId="76CFEB4E" w14:textId="79F3E609" w:rsidR="00F609CF" w:rsidRDefault="00C22249" w:rsidP="009E014A">
            <w:r>
              <w:t>24.18</w:t>
            </w:r>
          </w:p>
        </w:tc>
        <w:tc>
          <w:tcPr>
            <w:tcW w:w="0" w:type="auto"/>
          </w:tcPr>
          <w:p w14:paraId="21830174" w14:textId="5199592F" w:rsidR="00F609CF" w:rsidRDefault="00C22249" w:rsidP="009E014A">
            <w:r>
              <w:t>0.591</w:t>
            </w:r>
          </w:p>
        </w:tc>
      </w:tr>
      <w:tr w:rsidR="009E014A" w14:paraId="5E1AD297" w14:textId="77777777" w:rsidTr="009E014A">
        <w:tc>
          <w:tcPr>
            <w:tcW w:w="0" w:type="auto"/>
          </w:tcPr>
          <w:p w14:paraId="3677BEA7" w14:textId="77777777" w:rsidR="00F609CF" w:rsidRDefault="00F609CF" w:rsidP="009E014A">
            <w:r>
              <w:t>Public health restrictions</w:t>
            </w:r>
          </w:p>
        </w:tc>
        <w:tc>
          <w:tcPr>
            <w:tcW w:w="0" w:type="auto"/>
          </w:tcPr>
          <w:p w14:paraId="2AD9DD11" w14:textId="77777777" w:rsidR="00F609CF" w:rsidRDefault="00F609CF" w:rsidP="009E014A"/>
        </w:tc>
        <w:tc>
          <w:tcPr>
            <w:tcW w:w="0" w:type="auto"/>
          </w:tcPr>
          <w:p w14:paraId="0302AB33" w14:textId="77777777" w:rsidR="00F609CF" w:rsidRDefault="00F609CF" w:rsidP="009E014A"/>
        </w:tc>
        <w:tc>
          <w:tcPr>
            <w:tcW w:w="0" w:type="auto"/>
          </w:tcPr>
          <w:p w14:paraId="186E64B9" w14:textId="77777777" w:rsidR="00F609CF" w:rsidRDefault="00F609CF" w:rsidP="009E014A"/>
        </w:tc>
      </w:tr>
      <w:tr w:rsidR="009E014A" w14:paraId="11ED97F1" w14:textId="77777777" w:rsidTr="009E014A">
        <w:tc>
          <w:tcPr>
            <w:tcW w:w="0" w:type="auto"/>
          </w:tcPr>
          <w:p w14:paraId="460DE357" w14:textId="77777777" w:rsidR="00F609CF" w:rsidRDefault="00F609CF" w:rsidP="009E014A">
            <w:r>
              <w:t xml:space="preserve">   Self-isolating/quarantining </w:t>
            </w:r>
          </w:p>
        </w:tc>
        <w:tc>
          <w:tcPr>
            <w:tcW w:w="0" w:type="auto"/>
          </w:tcPr>
          <w:p w14:paraId="1DD75D72" w14:textId="789407FC" w:rsidR="00F609CF" w:rsidRDefault="00F609CF" w:rsidP="009E014A">
            <w:r w:rsidRPr="00F609CF">
              <w:rPr>
                <w:b/>
                <w:bCs/>
              </w:rPr>
              <w:t>REF</w:t>
            </w:r>
          </w:p>
        </w:tc>
        <w:tc>
          <w:tcPr>
            <w:tcW w:w="0" w:type="auto"/>
          </w:tcPr>
          <w:p w14:paraId="6A2893E9" w14:textId="77777777" w:rsidR="00F609CF" w:rsidRDefault="00F609CF" w:rsidP="009E014A"/>
        </w:tc>
        <w:tc>
          <w:tcPr>
            <w:tcW w:w="0" w:type="auto"/>
          </w:tcPr>
          <w:p w14:paraId="31BF4602" w14:textId="77777777" w:rsidR="00F609CF" w:rsidRDefault="00F609CF" w:rsidP="009E014A"/>
        </w:tc>
      </w:tr>
      <w:tr w:rsidR="009E014A" w14:paraId="74F0BE08" w14:textId="77777777" w:rsidTr="009E014A">
        <w:tc>
          <w:tcPr>
            <w:tcW w:w="0" w:type="auto"/>
          </w:tcPr>
          <w:p w14:paraId="62EAAA87" w14:textId="77777777" w:rsidR="00F609CF" w:rsidRDefault="00F609CF" w:rsidP="009E014A">
            <w:r>
              <w:t xml:space="preserve">   Shelter in place</w:t>
            </w:r>
          </w:p>
        </w:tc>
        <w:tc>
          <w:tcPr>
            <w:tcW w:w="0" w:type="auto"/>
          </w:tcPr>
          <w:p w14:paraId="5F9CDCCD" w14:textId="633FCAD9" w:rsidR="00F609CF" w:rsidRDefault="00C22249" w:rsidP="009E014A">
            <w:r>
              <w:t>72.18</w:t>
            </w:r>
          </w:p>
        </w:tc>
        <w:tc>
          <w:tcPr>
            <w:tcW w:w="0" w:type="auto"/>
          </w:tcPr>
          <w:p w14:paraId="1FCF838F" w14:textId="42CF3A91" w:rsidR="00F609CF" w:rsidRDefault="00C22249" w:rsidP="009E014A">
            <w:r>
              <w:t>25.06</w:t>
            </w:r>
          </w:p>
        </w:tc>
        <w:tc>
          <w:tcPr>
            <w:tcW w:w="0" w:type="auto"/>
          </w:tcPr>
          <w:p w14:paraId="76F6CBAE" w14:textId="182F9B2A" w:rsidR="00F609CF" w:rsidRDefault="00C22249" w:rsidP="009E014A">
            <w:r>
              <w:t>0.004</w:t>
            </w:r>
          </w:p>
        </w:tc>
      </w:tr>
      <w:tr w:rsidR="009E014A" w14:paraId="0626AA29" w14:textId="77777777" w:rsidTr="009E014A">
        <w:tc>
          <w:tcPr>
            <w:tcW w:w="0" w:type="auto"/>
            <w:tcBorders>
              <w:bottom w:val="single" w:sz="4" w:space="0" w:color="auto"/>
            </w:tcBorders>
          </w:tcPr>
          <w:p w14:paraId="52B7216E" w14:textId="77777777" w:rsidR="00F609CF" w:rsidRDefault="00F609CF" w:rsidP="009E014A">
            <w:r>
              <w:t xml:space="preserve">   Social dist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A61C9" w14:textId="3ECA5AC4" w:rsidR="00F609CF" w:rsidRDefault="00C22249" w:rsidP="009E014A">
            <w:r>
              <w:t>62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D63A48" w14:textId="66043572" w:rsidR="00F609CF" w:rsidRDefault="00C22249" w:rsidP="009E014A">
            <w:r>
              <w:t>25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6A2F6" w14:textId="7B5E5E9B" w:rsidR="00F609CF" w:rsidRDefault="00C22249" w:rsidP="009E014A">
            <w:r>
              <w:t>0.014</w:t>
            </w:r>
          </w:p>
        </w:tc>
      </w:tr>
      <w:tr w:rsidR="00F609CF" w14:paraId="0B52CD29" w14:textId="77777777" w:rsidTr="009E014A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4736E13" w14:textId="49E99956" w:rsidR="00F609CF" w:rsidRDefault="00F609CF" w:rsidP="009E014A">
            <w:r>
              <w:t>BMI=body mass index; MET.</w:t>
            </w:r>
            <w:r w:rsidRPr="00F609CF">
              <w:t>mins= metabolic equivalent minutes; mins=minutes; REF=</w:t>
            </w:r>
            <w:r>
              <w:t>ref</w:t>
            </w:r>
            <w:r w:rsidRPr="00F609CF">
              <w:t>erence category; WFH=working from</w:t>
            </w:r>
            <w:r>
              <w:t xml:space="preserve"> home</w:t>
            </w:r>
          </w:p>
        </w:tc>
      </w:tr>
    </w:tbl>
    <w:p w14:paraId="056193FE" w14:textId="77777777" w:rsidR="00636B20" w:rsidRDefault="00636B20"/>
    <w:sectPr w:rsidR="00636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34"/>
    <w:rsid w:val="00636B20"/>
    <w:rsid w:val="00795734"/>
    <w:rsid w:val="007C035F"/>
    <w:rsid w:val="009E014A"/>
    <w:rsid w:val="00C22249"/>
    <w:rsid w:val="00F6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95B79"/>
  <w15:chartTrackingRefBased/>
  <w15:docId w15:val="{09C75904-D26F-48C9-95E0-A10A7FF0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7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an Mc Dowell</dc:creator>
  <cp:keywords/>
  <dc:description/>
  <cp:lastModifiedBy>Cillian Mc Dowell</cp:lastModifiedBy>
  <cp:revision>1</cp:revision>
  <dcterms:created xsi:type="dcterms:W3CDTF">2020-09-29T13:36:00Z</dcterms:created>
  <dcterms:modified xsi:type="dcterms:W3CDTF">2020-09-29T14:46:00Z</dcterms:modified>
</cp:coreProperties>
</file>